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149B22" w14:textId="670058A7" w:rsidR="000D6664" w:rsidRDefault="000D6664" w:rsidP="000D6664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page" w:horzAnchor="page" w:tblpX="1549" w:tblpY="1801"/>
        <w:tblW w:w="0" w:type="auto"/>
        <w:tblLayout w:type="fixed"/>
        <w:tblLook w:val="0000" w:firstRow="0" w:lastRow="0" w:firstColumn="0" w:lastColumn="0" w:noHBand="0" w:noVBand="0"/>
      </w:tblPr>
      <w:tblGrid>
        <w:gridCol w:w="3528"/>
        <w:gridCol w:w="810"/>
        <w:gridCol w:w="810"/>
        <w:gridCol w:w="810"/>
        <w:gridCol w:w="270"/>
        <w:gridCol w:w="720"/>
        <w:gridCol w:w="810"/>
        <w:gridCol w:w="1080"/>
      </w:tblGrid>
      <w:tr w:rsidR="000D6664" w:rsidRPr="0005353C" w14:paraId="69CCBAEC" w14:textId="77777777" w:rsidTr="00515EAC">
        <w:trPr>
          <w:trHeight w:val="260"/>
        </w:trPr>
        <w:tc>
          <w:tcPr>
            <w:tcW w:w="8838" w:type="dxa"/>
            <w:gridSpan w:val="8"/>
          </w:tcPr>
          <w:p w14:paraId="18901044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Supp. Table 1a. Linear mixed models testing for sex differences in parental oxytocin and testosterone</w:t>
            </w:r>
            <w:r w:rsidRPr="0005353C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05353C"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0D6664" w:rsidRPr="0005353C" w14:paraId="2BAE7B10" w14:textId="77777777" w:rsidTr="00515EAC">
        <w:trPr>
          <w:trHeight w:val="270"/>
        </w:trPr>
        <w:tc>
          <w:tcPr>
            <w:tcW w:w="3528" w:type="dxa"/>
            <w:vAlign w:val="bottom"/>
          </w:tcPr>
          <w:p w14:paraId="6E2BCEBE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vAlign w:val="bottom"/>
          </w:tcPr>
          <w:p w14:paraId="21A73527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Cambria" w:hAnsi="Times New Roman" w:cs="Times New Roman"/>
                <w:b/>
                <w:iCs/>
                <w:color w:val="000000"/>
                <w:sz w:val="20"/>
                <w:szCs w:val="20"/>
              </w:rPr>
              <w:t>oxytocin</w:t>
            </w:r>
          </w:p>
        </w:tc>
        <w:tc>
          <w:tcPr>
            <w:tcW w:w="270" w:type="dxa"/>
            <w:vAlign w:val="bottom"/>
          </w:tcPr>
          <w:p w14:paraId="26AEE2D3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3"/>
            <w:vAlign w:val="bottom"/>
          </w:tcPr>
          <w:p w14:paraId="1E408156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Cambria" w:hAnsi="Times New Roman" w:cs="Times New Roman"/>
                <w:b/>
                <w:iCs/>
                <w:color w:val="000000"/>
                <w:sz w:val="20"/>
                <w:szCs w:val="20"/>
              </w:rPr>
              <w:t>testosterone</w:t>
            </w:r>
          </w:p>
        </w:tc>
      </w:tr>
      <w:tr w:rsidR="000D6664" w:rsidRPr="0005353C" w14:paraId="0DC7984D" w14:textId="77777777" w:rsidTr="00515EAC">
        <w:trPr>
          <w:trHeight w:val="288"/>
        </w:trPr>
        <w:tc>
          <w:tcPr>
            <w:tcW w:w="3528" w:type="dxa"/>
            <w:vAlign w:val="bottom"/>
          </w:tcPr>
          <w:p w14:paraId="5FB3DED7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278C9A1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5353C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810" w:type="dxa"/>
            <w:vAlign w:val="center"/>
          </w:tcPr>
          <w:p w14:paraId="3EDBF211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5353C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810" w:type="dxa"/>
            <w:vAlign w:val="center"/>
          </w:tcPr>
          <w:p w14:paraId="16E24215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5353C">
              <w:rPr>
                <w:rFonts w:ascii="Times New Roman" w:eastAsia="Cambri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70" w:type="dxa"/>
          </w:tcPr>
          <w:p w14:paraId="010DD32F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A6B645B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810" w:type="dxa"/>
            <w:vAlign w:val="center"/>
          </w:tcPr>
          <w:p w14:paraId="54F5A5F7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80" w:type="dxa"/>
            <w:vAlign w:val="center"/>
          </w:tcPr>
          <w:p w14:paraId="6EECCED4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Cambri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0D6664" w:rsidRPr="0005353C" w14:paraId="06F688AF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3D2A6A0F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10" w:type="dxa"/>
          </w:tcPr>
          <w:p w14:paraId="1F33A21C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810" w:type="dxa"/>
          </w:tcPr>
          <w:p w14:paraId="1ADECBCA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703CC006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0" w:type="dxa"/>
          </w:tcPr>
          <w:p w14:paraId="659F967F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65D6AC4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10" w:type="dxa"/>
          </w:tcPr>
          <w:p w14:paraId="38D5B8DF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A220A6A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6664" w:rsidRPr="0005353C" w14:paraId="221C86BE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3AE664EF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of youngest child</w:t>
            </w: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810" w:type="dxa"/>
          </w:tcPr>
          <w:p w14:paraId="33BB09FA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10" w:type="dxa"/>
          </w:tcPr>
          <w:p w14:paraId="297A9DE7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600877D7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270" w:type="dxa"/>
          </w:tcPr>
          <w:p w14:paraId="3FEA538A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B93A635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810" w:type="dxa"/>
          </w:tcPr>
          <w:p w14:paraId="0A5C0743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78F5E2D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D6664" w:rsidRPr="0005353C" w14:paraId="466979AE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3B69E8D0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# of children</w:t>
            </w:r>
          </w:p>
        </w:tc>
        <w:tc>
          <w:tcPr>
            <w:tcW w:w="810" w:type="dxa"/>
          </w:tcPr>
          <w:p w14:paraId="69153978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810" w:type="dxa"/>
          </w:tcPr>
          <w:p w14:paraId="6E4A9C7D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3F6256D4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270" w:type="dxa"/>
          </w:tcPr>
          <w:p w14:paraId="3AA9E0C0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2200882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10" w:type="dxa"/>
          </w:tcPr>
          <w:p w14:paraId="41F32623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80AEE6C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0D6664" w:rsidRPr="0005353C" w14:paraId="1C5426BA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576DD6E2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10" w:type="dxa"/>
          </w:tcPr>
          <w:p w14:paraId="2BD991AA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10" w:type="dxa"/>
          </w:tcPr>
          <w:p w14:paraId="54B6005F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65391FA4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270" w:type="dxa"/>
          </w:tcPr>
          <w:p w14:paraId="5B7FBC54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E68D5FB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14:paraId="26E5D481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A1615EE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0D6664" w:rsidRPr="0005353C" w14:paraId="5BB9704E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635E6A2F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810" w:type="dxa"/>
          </w:tcPr>
          <w:p w14:paraId="381C8B41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810" w:type="dxa"/>
          </w:tcPr>
          <w:p w14:paraId="3A1711F5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2218B993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270" w:type="dxa"/>
          </w:tcPr>
          <w:p w14:paraId="29940084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DE47FB4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10" w:type="dxa"/>
          </w:tcPr>
          <w:p w14:paraId="3203D543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8194002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0D6664" w:rsidRPr="0005353C" w14:paraId="687AC62C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74164988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810" w:type="dxa"/>
          </w:tcPr>
          <w:p w14:paraId="160FE783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10" w:type="dxa"/>
          </w:tcPr>
          <w:p w14:paraId="7B313EDD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2B459FEB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270" w:type="dxa"/>
          </w:tcPr>
          <w:p w14:paraId="2914C91F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D74806F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810" w:type="dxa"/>
          </w:tcPr>
          <w:p w14:paraId="196FD175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1C332A5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0D6664" w:rsidRPr="0005353C" w14:paraId="60DA1A60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491164EB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810" w:type="dxa"/>
          </w:tcPr>
          <w:p w14:paraId="3B596A88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810" w:type="dxa"/>
          </w:tcPr>
          <w:p w14:paraId="7058B11B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158F4083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70" w:type="dxa"/>
          </w:tcPr>
          <w:p w14:paraId="33AAA40D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46464FC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810" w:type="dxa"/>
          </w:tcPr>
          <w:p w14:paraId="0A82DE5C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999157C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0D6664" w:rsidRPr="0005353C" w14:paraId="323BB126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2A32B708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5</w:t>
            </w:r>
          </w:p>
        </w:tc>
        <w:tc>
          <w:tcPr>
            <w:tcW w:w="810" w:type="dxa"/>
          </w:tcPr>
          <w:p w14:paraId="76A485CB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810" w:type="dxa"/>
          </w:tcPr>
          <w:p w14:paraId="20ADBF6C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449563AE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270" w:type="dxa"/>
          </w:tcPr>
          <w:p w14:paraId="321DF50F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24F1B0A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10" w:type="dxa"/>
          </w:tcPr>
          <w:p w14:paraId="6FCD1942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A4EF5E2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</w:tr>
      <w:tr w:rsidR="000D6664" w:rsidRPr="0005353C" w14:paraId="69E6A8FB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3707D4AC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6</w:t>
            </w:r>
          </w:p>
        </w:tc>
        <w:tc>
          <w:tcPr>
            <w:tcW w:w="810" w:type="dxa"/>
          </w:tcPr>
          <w:p w14:paraId="4276AA78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10" w:type="dxa"/>
          </w:tcPr>
          <w:p w14:paraId="5D768B38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27C7C414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270" w:type="dxa"/>
          </w:tcPr>
          <w:p w14:paraId="35B9F9D9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AB2D7B8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10" w:type="dxa"/>
          </w:tcPr>
          <w:p w14:paraId="7A0A782B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EB11103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</w:tr>
      <w:tr w:rsidR="000D6664" w:rsidRPr="0005353C" w14:paraId="79588E1C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50ED9FFE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810" w:type="dxa"/>
          </w:tcPr>
          <w:p w14:paraId="471FA1F3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810" w:type="dxa"/>
          </w:tcPr>
          <w:p w14:paraId="2394B67B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1B293FF0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70" w:type="dxa"/>
          </w:tcPr>
          <w:p w14:paraId="188696F5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E59F464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810" w:type="dxa"/>
          </w:tcPr>
          <w:p w14:paraId="5C0193CB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38FA923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0D6664" w:rsidRPr="0005353C" w14:paraId="66492500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5550C5AD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8</w:t>
            </w:r>
          </w:p>
        </w:tc>
        <w:tc>
          <w:tcPr>
            <w:tcW w:w="810" w:type="dxa"/>
          </w:tcPr>
          <w:p w14:paraId="16BC6148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810" w:type="dxa"/>
          </w:tcPr>
          <w:p w14:paraId="53ECBC0E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3BF74811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0" w:type="dxa"/>
          </w:tcPr>
          <w:p w14:paraId="18948BFF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5CB649F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810" w:type="dxa"/>
          </w:tcPr>
          <w:p w14:paraId="36DFD6F8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446AC34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</w:tr>
      <w:tr w:rsidR="000D6664" w:rsidRPr="0005353C" w14:paraId="1E7BED79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1F1D503C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9</w:t>
            </w:r>
          </w:p>
        </w:tc>
        <w:tc>
          <w:tcPr>
            <w:tcW w:w="810" w:type="dxa"/>
          </w:tcPr>
          <w:p w14:paraId="429BE277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810" w:type="dxa"/>
          </w:tcPr>
          <w:p w14:paraId="714BD2CF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04E33867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70" w:type="dxa"/>
          </w:tcPr>
          <w:p w14:paraId="1BF77BCC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054F351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810" w:type="dxa"/>
          </w:tcPr>
          <w:p w14:paraId="5607125D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8584C81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0D6664" w:rsidRPr="0005353C" w14:paraId="49998578" w14:textId="77777777" w:rsidTr="00515EAC">
        <w:trPr>
          <w:trHeight w:val="648"/>
        </w:trPr>
        <w:tc>
          <w:tcPr>
            <w:tcW w:w="8838" w:type="dxa"/>
            <w:gridSpan w:val="8"/>
            <w:vAlign w:val="bottom"/>
          </w:tcPr>
          <w:p w14:paraId="1351F10F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Supp. Table 1b. Linear mixed models testing for sex differences in parental oxytocin and testosterone, excluding mothers with children ≤ 2 years of age</w:t>
            </w:r>
            <w:r w:rsidRPr="0005353C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05353C"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0D6664" w:rsidRPr="0005353C" w14:paraId="480EC67E" w14:textId="77777777" w:rsidTr="00515EAC">
        <w:trPr>
          <w:trHeight w:val="279"/>
        </w:trPr>
        <w:tc>
          <w:tcPr>
            <w:tcW w:w="3528" w:type="dxa"/>
            <w:vAlign w:val="bottom"/>
          </w:tcPr>
          <w:p w14:paraId="21A22F34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vAlign w:val="bottom"/>
          </w:tcPr>
          <w:p w14:paraId="65F992DD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Cambria" w:hAnsi="Times New Roman" w:cs="Times New Roman"/>
                <w:b/>
                <w:iCs/>
                <w:color w:val="000000"/>
                <w:sz w:val="20"/>
                <w:szCs w:val="20"/>
              </w:rPr>
              <w:t>oxytocin</w:t>
            </w:r>
          </w:p>
        </w:tc>
        <w:tc>
          <w:tcPr>
            <w:tcW w:w="270" w:type="dxa"/>
            <w:vAlign w:val="bottom"/>
          </w:tcPr>
          <w:p w14:paraId="3284123C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3"/>
            <w:vAlign w:val="bottom"/>
          </w:tcPr>
          <w:p w14:paraId="0FBC5B7F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Cambria" w:hAnsi="Times New Roman" w:cs="Times New Roman"/>
                <w:b/>
                <w:iCs/>
                <w:color w:val="000000"/>
                <w:sz w:val="20"/>
                <w:szCs w:val="20"/>
              </w:rPr>
              <w:t>testosterone</w:t>
            </w:r>
          </w:p>
        </w:tc>
      </w:tr>
      <w:tr w:rsidR="000D6664" w:rsidRPr="0005353C" w14:paraId="1455BC3D" w14:textId="77777777" w:rsidTr="00515EAC">
        <w:trPr>
          <w:trHeight w:val="288"/>
        </w:trPr>
        <w:tc>
          <w:tcPr>
            <w:tcW w:w="3528" w:type="dxa"/>
            <w:vAlign w:val="bottom"/>
          </w:tcPr>
          <w:p w14:paraId="79E1A1D1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009CB28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5353C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810" w:type="dxa"/>
            <w:vAlign w:val="center"/>
          </w:tcPr>
          <w:p w14:paraId="72C39DA9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5353C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810" w:type="dxa"/>
            <w:vAlign w:val="center"/>
          </w:tcPr>
          <w:p w14:paraId="55845E52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5353C">
              <w:rPr>
                <w:rFonts w:ascii="Times New Roman" w:eastAsia="Cambri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70" w:type="dxa"/>
          </w:tcPr>
          <w:p w14:paraId="5223486E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E9E793B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810" w:type="dxa"/>
            <w:vAlign w:val="center"/>
          </w:tcPr>
          <w:p w14:paraId="109D9B09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80" w:type="dxa"/>
            <w:vAlign w:val="center"/>
          </w:tcPr>
          <w:p w14:paraId="09517081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Cambri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0D6664" w:rsidRPr="0005353C" w14:paraId="5CA82848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38232C8E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10" w:type="dxa"/>
          </w:tcPr>
          <w:p w14:paraId="3871067F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810" w:type="dxa"/>
          </w:tcPr>
          <w:p w14:paraId="631317D7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6E868DE9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0" w:type="dxa"/>
          </w:tcPr>
          <w:p w14:paraId="3AFF18AF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762C0EC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10" w:type="dxa"/>
          </w:tcPr>
          <w:p w14:paraId="52900549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A279C68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6664" w:rsidRPr="0005353C" w14:paraId="3A1585DC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3A1E3E94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of youngest child</w:t>
            </w: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810" w:type="dxa"/>
          </w:tcPr>
          <w:p w14:paraId="3553873D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10" w:type="dxa"/>
          </w:tcPr>
          <w:p w14:paraId="6077EFF9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743E01DD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270" w:type="dxa"/>
          </w:tcPr>
          <w:p w14:paraId="09DA7665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CFCC4F4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810" w:type="dxa"/>
          </w:tcPr>
          <w:p w14:paraId="281C8A53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9F36924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0D6664" w:rsidRPr="0005353C" w14:paraId="364E313D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66BD2575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# of children</w:t>
            </w:r>
          </w:p>
        </w:tc>
        <w:tc>
          <w:tcPr>
            <w:tcW w:w="810" w:type="dxa"/>
          </w:tcPr>
          <w:p w14:paraId="0152DFDC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810" w:type="dxa"/>
          </w:tcPr>
          <w:p w14:paraId="6362B30B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5C7B88B5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270" w:type="dxa"/>
          </w:tcPr>
          <w:p w14:paraId="0A3879A6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39F8C61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10" w:type="dxa"/>
          </w:tcPr>
          <w:p w14:paraId="0AD92C20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87E74A8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D6664" w:rsidRPr="0005353C" w14:paraId="1FB71049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70C3D3B0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10" w:type="dxa"/>
          </w:tcPr>
          <w:p w14:paraId="239D01AC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10" w:type="dxa"/>
          </w:tcPr>
          <w:p w14:paraId="5955EB57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503249DD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270" w:type="dxa"/>
          </w:tcPr>
          <w:p w14:paraId="34487449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AA1D58E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14:paraId="0D8A9BE7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98BB54D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0D6664" w:rsidRPr="0005353C" w14:paraId="18E279CB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4CF874AB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810" w:type="dxa"/>
          </w:tcPr>
          <w:p w14:paraId="72A0AE24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810" w:type="dxa"/>
          </w:tcPr>
          <w:p w14:paraId="19459C1B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1E82898F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70" w:type="dxa"/>
          </w:tcPr>
          <w:p w14:paraId="10E3ECF2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305CA05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810" w:type="dxa"/>
          </w:tcPr>
          <w:p w14:paraId="6023EDF1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D6C255E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</w:tr>
      <w:tr w:rsidR="000D6664" w:rsidRPr="0005353C" w14:paraId="4AA103AA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436710C6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810" w:type="dxa"/>
          </w:tcPr>
          <w:p w14:paraId="63FB6653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810" w:type="dxa"/>
          </w:tcPr>
          <w:p w14:paraId="3E917BA8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6E41BF62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270" w:type="dxa"/>
          </w:tcPr>
          <w:p w14:paraId="6B580D42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C018428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10" w:type="dxa"/>
          </w:tcPr>
          <w:p w14:paraId="5137AAA7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F9AA461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</w:tr>
      <w:tr w:rsidR="000D6664" w:rsidRPr="0005353C" w14:paraId="211DA9B8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1E167637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810" w:type="dxa"/>
          </w:tcPr>
          <w:p w14:paraId="5EC1CD35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810" w:type="dxa"/>
          </w:tcPr>
          <w:p w14:paraId="4BEA510E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77346804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70" w:type="dxa"/>
          </w:tcPr>
          <w:p w14:paraId="30874ACE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14D834C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810" w:type="dxa"/>
          </w:tcPr>
          <w:p w14:paraId="25B2D8DF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936A9D1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0D6664" w:rsidRPr="0005353C" w14:paraId="443DA199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0A04B5D0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5</w:t>
            </w:r>
          </w:p>
        </w:tc>
        <w:tc>
          <w:tcPr>
            <w:tcW w:w="810" w:type="dxa"/>
          </w:tcPr>
          <w:p w14:paraId="71BFA85A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810" w:type="dxa"/>
          </w:tcPr>
          <w:p w14:paraId="60AA82F3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086E80AB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270" w:type="dxa"/>
          </w:tcPr>
          <w:p w14:paraId="124AD22D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B6DC8B6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810" w:type="dxa"/>
          </w:tcPr>
          <w:p w14:paraId="1DB9C915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B63F1BC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0D6664" w:rsidRPr="0005353C" w14:paraId="586E1F2B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0B6D3E6E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6</w:t>
            </w:r>
          </w:p>
        </w:tc>
        <w:tc>
          <w:tcPr>
            <w:tcW w:w="810" w:type="dxa"/>
          </w:tcPr>
          <w:p w14:paraId="7900BF40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810" w:type="dxa"/>
          </w:tcPr>
          <w:p w14:paraId="2CB5EA6B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59EEE190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270" w:type="dxa"/>
          </w:tcPr>
          <w:p w14:paraId="3C503139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B7D1E5D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0" w:type="dxa"/>
          </w:tcPr>
          <w:p w14:paraId="3A02BAA4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5BEEBF0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0D6664" w:rsidRPr="0005353C" w14:paraId="3F29EC4A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13AE8B51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810" w:type="dxa"/>
          </w:tcPr>
          <w:p w14:paraId="2A235BF9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810" w:type="dxa"/>
          </w:tcPr>
          <w:p w14:paraId="298C261E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009F0B65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0" w:type="dxa"/>
          </w:tcPr>
          <w:p w14:paraId="7084C189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001862E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810" w:type="dxa"/>
          </w:tcPr>
          <w:p w14:paraId="458556D2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7609467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0D6664" w:rsidRPr="0005353C" w14:paraId="11148CBA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465AA78D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8</w:t>
            </w:r>
          </w:p>
        </w:tc>
        <w:tc>
          <w:tcPr>
            <w:tcW w:w="810" w:type="dxa"/>
          </w:tcPr>
          <w:p w14:paraId="1EDAAFCE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810" w:type="dxa"/>
          </w:tcPr>
          <w:p w14:paraId="469734AC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31CC8539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0" w:type="dxa"/>
          </w:tcPr>
          <w:p w14:paraId="0E1FB447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153AFBA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14:paraId="32896BA8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CF3D3E3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</w:tr>
      <w:tr w:rsidR="000D6664" w:rsidRPr="0005353C" w14:paraId="6283ED0C" w14:textId="77777777" w:rsidTr="00515EAC">
        <w:trPr>
          <w:trHeight w:val="288"/>
        </w:trPr>
        <w:tc>
          <w:tcPr>
            <w:tcW w:w="3528" w:type="dxa"/>
            <w:vAlign w:val="center"/>
          </w:tcPr>
          <w:p w14:paraId="5C676634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5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9</w:t>
            </w:r>
          </w:p>
        </w:tc>
        <w:tc>
          <w:tcPr>
            <w:tcW w:w="810" w:type="dxa"/>
          </w:tcPr>
          <w:p w14:paraId="05C8C04C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810" w:type="dxa"/>
          </w:tcPr>
          <w:p w14:paraId="0185CA34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04AACEE9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70" w:type="dxa"/>
          </w:tcPr>
          <w:p w14:paraId="27D085F5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5AFC7A8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10" w:type="dxa"/>
          </w:tcPr>
          <w:p w14:paraId="438B1C56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ACAD616" w14:textId="77777777" w:rsidR="000D6664" w:rsidRPr="0005353C" w:rsidRDefault="000D6664" w:rsidP="00515EA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5353C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</w:tr>
    </w:tbl>
    <w:p w14:paraId="7A29C424" w14:textId="77777777" w:rsidR="000D6664" w:rsidRPr="00336079" w:rsidRDefault="000D6664" w:rsidP="00600193">
      <w:pPr>
        <w:tabs>
          <w:tab w:val="left" w:pos="7920"/>
        </w:tabs>
        <w:spacing w:before="120"/>
        <w:ind w:left="90"/>
        <w:rPr>
          <w:rFonts w:ascii="Times New Roman" w:eastAsia="Cambria" w:hAnsi="Times New Roman" w:cs="Times New Roman"/>
          <w:color w:val="000000"/>
          <w:sz w:val="20"/>
          <w:szCs w:val="20"/>
        </w:rPr>
      </w:pPr>
      <w:r w:rsidRPr="00336079">
        <w:rPr>
          <w:rFonts w:ascii="Times New Roman" w:eastAsia="Cambria" w:hAnsi="Times New Roman" w:cs="Times New Roman"/>
          <w:color w:val="000000"/>
          <w:sz w:val="20"/>
          <w:szCs w:val="20"/>
          <w:vertAlign w:val="superscript"/>
        </w:rPr>
        <w:t>†</w:t>
      </w:r>
      <w:r>
        <w:rPr>
          <w:rFonts w:ascii="Times New Roman" w:eastAsia="Cambria" w:hAnsi="Times New Roman" w:cs="Times New Roman"/>
          <w:color w:val="000000"/>
          <w:sz w:val="20"/>
          <w:szCs w:val="20"/>
        </w:rPr>
        <w:t>Supp. Table 1a r</w:t>
      </w:r>
      <w:r w:rsidRPr="00336079">
        <w:rPr>
          <w:rFonts w:ascii="Times New Roman" w:eastAsia="Cambria" w:hAnsi="Times New Roman" w:cs="Times New Roman"/>
          <w:color w:val="000000"/>
          <w:sz w:val="20"/>
          <w:szCs w:val="20"/>
        </w:rPr>
        <w:t>e</w:t>
      </w:r>
      <w:r>
        <w:rPr>
          <w:rFonts w:ascii="Times New Roman" w:eastAsia="Cambria" w:hAnsi="Times New Roman" w:cs="Times New Roman"/>
          <w:color w:val="000000"/>
          <w:sz w:val="20"/>
          <w:szCs w:val="20"/>
        </w:rPr>
        <w:t>sults reflect analyses of n = 142</w:t>
      </w:r>
      <w:r w:rsidRPr="00336079">
        <w:rPr>
          <w:rFonts w:ascii="Times New Roman" w:eastAsia="Cambria" w:hAnsi="Times New Roman" w:cs="Times New Roman"/>
          <w:color w:val="000000"/>
          <w:sz w:val="20"/>
          <w:szCs w:val="20"/>
        </w:rPr>
        <w:t xml:space="preserve"> oxytocin data points</w:t>
      </w:r>
      <w:r>
        <w:rPr>
          <w:rFonts w:ascii="Times New Roman" w:eastAsia="Cambria" w:hAnsi="Times New Roman" w:cs="Times New Roman"/>
          <w:color w:val="000000"/>
          <w:sz w:val="20"/>
          <w:szCs w:val="20"/>
        </w:rPr>
        <w:t xml:space="preserve"> and n = 14</w:t>
      </w:r>
      <w:r w:rsidRPr="00336079">
        <w:rPr>
          <w:rFonts w:ascii="Times New Roman" w:eastAsia="Cambria" w:hAnsi="Times New Roman" w:cs="Times New Roman"/>
          <w:color w:val="000000"/>
          <w:sz w:val="20"/>
          <w:szCs w:val="20"/>
        </w:rPr>
        <w:t>3 testosterone data points, respectively, from n = 19 mothers</w:t>
      </w:r>
      <w:r>
        <w:rPr>
          <w:rFonts w:ascii="Times New Roman" w:eastAsia="Cambria" w:hAnsi="Times New Roman" w:cs="Times New Roman"/>
          <w:color w:val="000000"/>
          <w:sz w:val="20"/>
          <w:szCs w:val="20"/>
        </w:rPr>
        <w:t xml:space="preserve"> and n = 16 fathers</w:t>
      </w:r>
      <w:r w:rsidRPr="00336079">
        <w:rPr>
          <w:rFonts w:ascii="Times New Roman" w:eastAsia="Cambria" w:hAnsi="Times New Roman" w:cs="Times New Roman"/>
          <w:color w:val="000000"/>
          <w:sz w:val="20"/>
          <w:szCs w:val="20"/>
        </w:rPr>
        <w:t xml:space="preserve">. </w:t>
      </w:r>
      <w:r>
        <w:rPr>
          <w:rFonts w:ascii="Times New Roman" w:eastAsia="Cambria" w:hAnsi="Times New Roman" w:cs="Times New Roman"/>
          <w:color w:val="000000"/>
          <w:sz w:val="20"/>
          <w:szCs w:val="20"/>
        </w:rPr>
        <w:t>Supp. Table 1b r</w:t>
      </w:r>
      <w:r w:rsidRPr="00336079">
        <w:rPr>
          <w:rFonts w:ascii="Times New Roman" w:eastAsia="Cambria" w:hAnsi="Times New Roman" w:cs="Times New Roman"/>
          <w:color w:val="000000"/>
          <w:sz w:val="20"/>
          <w:szCs w:val="20"/>
        </w:rPr>
        <w:t>e</w:t>
      </w:r>
      <w:r>
        <w:rPr>
          <w:rFonts w:ascii="Times New Roman" w:eastAsia="Cambria" w:hAnsi="Times New Roman" w:cs="Times New Roman"/>
          <w:color w:val="000000"/>
          <w:sz w:val="20"/>
          <w:szCs w:val="20"/>
        </w:rPr>
        <w:t>sults reflect analyses of n = 92</w:t>
      </w:r>
      <w:r w:rsidRPr="00336079">
        <w:rPr>
          <w:rFonts w:ascii="Times New Roman" w:eastAsia="Cambria" w:hAnsi="Times New Roman" w:cs="Times New Roman"/>
          <w:color w:val="000000"/>
          <w:sz w:val="20"/>
          <w:szCs w:val="20"/>
        </w:rPr>
        <w:t xml:space="preserve"> oxytocin data points</w:t>
      </w:r>
      <w:r>
        <w:rPr>
          <w:rFonts w:ascii="Times New Roman" w:eastAsia="Cambria" w:hAnsi="Times New Roman" w:cs="Times New Roman"/>
          <w:color w:val="000000"/>
          <w:sz w:val="20"/>
          <w:szCs w:val="20"/>
        </w:rPr>
        <w:t xml:space="preserve"> and n = 92</w:t>
      </w:r>
      <w:r w:rsidRPr="00336079">
        <w:rPr>
          <w:rFonts w:ascii="Times New Roman" w:eastAsia="Cambria" w:hAnsi="Times New Roman" w:cs="Times New Roman"/>
          <w:color w:val="000000"/>
          <w:sz w:val="20"/>
          <w:szCs w:val="20"/>
        </w:rPr>
        <w:t xml:space="preserve"> testosterone data p</w:t>
      </w:r>
      <w:r>
        <w:rPr>
          <w:rFonts w:ascii="Times New Roman" w:eastAsia="Cambria" w:hAnsi="Times New Roman" w:cs="Times New Roman"/>
          <w:color w:val="000000"/>
          <w:sz w:val="20"/>
          <w:szCs w:val="20"/>
        </w:rPr>
        <w:t>oints, respectively, from n = 7</w:t>
      </w:r>
      <w:r w:rsidRPr="00336079">
        <w:rPr>
          <w:rFonts w:ascii="Times New Roman" w:eastAsia="Cambria" w:hAnsi="Times New Roman" w:cs="Times New Roman"/>
          <w:color w:val="000000"/>
          <w:sz w:val="20"/>
          <w:szCs w:val="20"/>
        </w:rPr>
        <w:t xml:space="preserve"> mothers</w:t>
      </w:r>
      <w:r>
        <w:rPr>
          <w:rFonts w:ascii="Times New Roman" w:eastAsia="Cambria" w:hAnsi="Times New Roman" w:cs="Times New Roman"/>
          <w:color w:val="000000"/>
          <w:sz w:val="20"/>
          <w:szCs w:val="20"/>
        </w:rPr>
        <w:t xml:space="preserve"> and n = 16 fathers. </w:t>
      </w:r>
      <w:r>
        <w:rPr>
          <w:rFonts w:ascii="Times New Roman" w:hAnsi="Times New Roman" w:cs="Times New Roman"/>
          <w:sz w:val="20"/>
          <w:szCs w:val="20"/>
        </w:rPr>
        <w:t>For each model, the hormone variables (oxytocin or testosterone) are log-transformed values</w:t>
      </w:r>
      <w:r w:rsidRPr="00347323">
        <w:rPr>
          <w:rFonts w:ascii="Times New Roman" w:hAnsi="Times New Roman" w:cs="Times New Roman"/>
          <w:sz w:val="20"/>
          <w:szCs w:val="20"/>
        </w:rPr>
        <w:t>.</w:t>
      </w:r>
    </w:p>
    <w:p w14:paraId="2F5690AA" w14:textId="77777777" w:rsidR="000D6664" w:rsidRPr="00336079" w:rsidRDefault="000D6664" w:rsidP="00600193">
      <w:pPr>
        <w:tabs>
          <w:tab w:val="left" w:pos="7920"/>
        </w:tabs>
        <w:ind w:left="90"/>
        <w:rPr>
          <w:rFonts w:ascii="Times New Roman" w:eastAsia="Cambria" w:hAnsi="Times New Roman" w:cs="Times New Roman"/>
          <w:color w:val="000000"/>
          <w:sz w:val="20"/>
          <w:szCs w:val="20"/>
        </w:rPr>
      </w:pPr>
      <w:r w:rsidRPr="0033607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‡</w:t>
      </w:r>
      <w:r w:rsidRPr="00336079">
        <w:rPr>
          <w:rFonts w:ascii="Times New Roman" w:eastAsia="Cambria" w:hAnsi="Times New Roman" w:cs="Times New Roman"/>
          <w:color w:val="000000"/>
          <w:sz w:val="20"/>
          <w:szCs w:val="20"/>
        </w:rPr>
        <w:t xml:space="preserve">male: dichotomous variable comparing males to females. </w:t>
      </w:r>
    </w:p>
    <w:p w14:paraId="26F89FB4" w14:textId="77777777" w:rsidR="000D6664" w:rsidRPr="00336079" w:rsidRDefault="000D6664" w:rsidP="00600193">
      <w:pPr>
        <w:tabs>
          <w:tab w:val="left" w:pos="7920"/>
        </w:tabs>
        <w:ind w:left="90"/>
        <w:rPr>
          <w:rFonts w:ascii="Times New Roman" w:eastAsia="Cambria" w:hAnsi="Times New Roman" w:cs="Times New Roman"/>
          <w:color w:val="000000"/>
          <w:sz w:val="20"/>
          <w:szCs w:val="20"/>
        </w:rPr>
      </w:pPr>
      <w:r w:rsidRPr="00336079">
        <w:rPr>
          <w:rFonts w:ascii="Times New Roman" w:eastAsia="Cambria" w:hAnsi="Times New Roman" w:cs="Times New Roman"/>
          <w:color w:val="000000"/>
          <w:sz w:val="20"/>
          <w:szCs w:val="20"/>
          <w:vertAlign w:val="superscript"/>
        </w:rPr>
        <w:t>¶</w:t>
      </w:r>
      <w:r w:rsidRPr="00336079">
        <w:rPr>
          <w:rFonts w:ascii="Times New Roman" w:eastAsia="Cambria" w:hAnsi="Times New Roman" w:cs="Times New Roman"/>
          <w:color w:val="000000"/>
          <w:sz w:val="20"/>
          <w:szCs w:val="20"/>
        </w:rPr>
        <w:t>We treated youngest child as a dichotomous variable indicating whether they had a child who was two years old or less versus a youngest child who was older than two years (comparison group).</w:t>
      </w:r>
    </w:p>
    <w:p w14:paraId="2B137CFB" w14:textId="77777777" w:rsidR="000D6664" w:rsidRDefault="000D6664" w:rsidP="000D6664">
      <w:pPr>
        <w:tabs>
          <w:tab w:val="left" w:pos="7920"/>
        </w:tabs>
        <w:ind w:left="180"/>
        <w:rPr>
          <w:rFonts w:ascii="Times New Roman" w:eastAsia="Cambria" w:hAnsi="Times New Roman" w:cs="Times New Roman"/>
          <w:color w:val="000000"/>
        </w:rPr>
      </w:pPr>
    </w:p>
    <w:p w14:paraId="25AE72B1" w14:textId="77777777" w:rsidR="000D6664" w:rsidRDefault="000D6664" w:rsidP="000D6664">
      <w:pPr>
        <w:rPr>
          <w:rFonts w:ascii="Times New Roman" w:hAnsi="Times New Roman" w:cs="Times New Roman"/>
          <w:b/>
        </w:rPr>
      </w:pPr>
    </w:p>
    <w:p w14:paraId="3072AB0C" w14:textId="77777777" w:rsidR="000D6664" w:rsidRDefault="000D6664" w:rsidP="000D6664">
      <w:pPr>
        <w:rPr>
          <w:rFonts w:ascii="Times New Roman" w:hAnsi="Times New Roman" w:cs="Times New Roman"/>
          <w:b/>
        </w:rPr>
      </w:pPr>
    </w:p>
    <w:p w14:paraId="3A18AE6C" w14:textId="77777777" w:rsidR="000D6664" w:rsidRDefault="000D6664" w:rsidP="000D6664">
      <w:pPr>
        <w:rPr>
          <w:rFonts w:ascii="Times New Roman" w:hAnsi="Times New Roman" w:cs="Times New Roman"/>
          <w:b/>
        </w:rPr>
      </w:pPr>
    </w:p>
    <w:p w14:paraId="5FE82E83" w14:textId="77777777" w:rsidR="000D6664" w:rsidRDefault="000D6664" w:rsidP="000D6664">
      <w:pPr>
        <w:rPr>
          <w:rFonts w:ascii="Times New Roman" w:hAnsi="Times New Roman" w:cs="Times New Roman"/>
          <w:b/>
        </w:rPr>
      </w:pPr>
    </w:p>
    <w:p w14:paraId="5522AFF4" w14:textId="77777777" w:rsidR="000D6664" w:rsidRDefault="000D6664" w:rsidP="000D66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EC51229" w14:textId="77777777" w:rsidR="000D6664" w:rsidRDefault="000D6664" w:rsidP="000D6664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page" w:horzAnchor="page" w:tblpX="1909" w:tblpY="1801"/>
        <w:tblW w:w="0" w:type="auto"/>
        <w:tblLayout w:type="fixed"/>
        <w:tblLook w:val="0000" w:firstRow="0" w:lastRow="0" w:firstColumn="0" w:lastColumn="0" w:noHBand="0" w:noVBand="0"/>
      </w:tblPr>
      <w:tblGrid>
        <w:gridCol w:w="3528"/>
        <w:gridCol w:w="720"/>
        <w:gridCol w:w="810"/>
        <w:gridCol w:w="900"/>
        <w:gridCol w:w="270"/>
      </w:tblGrid>
      <w:tr w:rsidR="000D6664" w:rsidRPr="00BB48BA" w14:paraId="67528B45" w14:textId="77777777" w:rsidTr="006E0548">
        <w:trPr>
          <w:trHeight w:val="260"/>
        </w:trPr>
        <w:tc>
          <w:tcPr>
            <w:tcW w:w="6228" w:type="dxa"/>
            <w:gridSpan w:val="5"/>
          </w:tcPr>
          <w:p w14:paraId="595685A9" w14:textId="3E29CC15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iCs/>
                <w:color w:val="000000"/>
              </w:rPr>
              <w:t>Supp. Table 2</w:t>
            </w:r>
            <w:r w:rsidR="008C0CFF">
              <w:rPr>
                <w:rFonts w:ascii="Times New Roman" w:eastAsia="Cambria" w:hAnsi="Times New Roman" w:cs="Times New Roman"/>
                <w:b/>
                <w:bCs/>
                <w:iCs/>
                <w:color w:val="000000"/>
              </w:rPr>
              <w:t>. Linear mixed model</w:t>
            </w:r>
            <w:r w:rsidRPr="00BB48BA">
              <w:rPr>
                <w:rFonts w:ascii="Times New Roman" w:eastAsia="Cambria" w:hAnsi="Times New Roman" w:cs="Times New Roman"/>
                <w:b/>
                <w:bCs/>
                <w:iCs/>
                <w:color w:val="000000"/>
              </w:rPr>
              <w:t xml:space="preserve"> predicting paternal oxytocin from fathers’ rankings for family provisioning, direct caregiving, and marital conflict</w:t>
            </w:r>
            <w:r w:rsidRPr="00BB48BA">
              <w:rPr>
                <w:rFonts w:ascii="Times New Roman" w:eastAsia="Cambria" w:hAnsi="Times New Roman" w:cs="Times New Roman"/>
                <w:color w:val="000000"/>
                <w:vertAlign w:val="superscript"/>
              </w:rPr>
              <w:t>†</w:t>
            </w:r>
            <w:r w:rsidRPr="00BB48BA"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vertAlign w:val="superscript"/>
              </w:rPr>
              <w:t xml:space="preserve"> </w:t>
            </w:r>
          </w:p>
        </w:tc>
      </w:tr>
      <w:tr w:rsidR="000D6664" w:rsidRPr="00BB48BA" w14:paraId="56B8B6FB" w14:textId="77777777" w:rsidTr="006E0548">
        <w:trPr>
          <w:trHeight w:val="288"/>
        </w:trPr>
        <w:tc>
          <w:tcPr>
            <w:tcW w:w="3528" w:type="dxa"/>
            <w:vAlign w:val="bottom"/>
          </w:tcPr>
          <w:p w14:paraId="64B5BEF7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Cs/>
                <w:color w:val="000000"/>
              </w:rPr>
            </w:pPr>
          </w:p>
        </w:tc>
        <w:tc>
          <w:tcPr>
            <w:tcW w:w="720" w:type="dxa"/>
            <w:vAlign w:val="center"/>
          </w:tcPr>
          <w:p w14:paraId="2B6BEEF6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i/>
              </w:rPr>
            </w:pPr>
            <w:r w:rsidRPr="00BB48BA">
              <w:rPr>
                <w:rFonts w:ascii="Times New Roman" w:eastAsia="Cambria" w:hAnsi="Times New Roman" w:cs="Times New Roman"/>
                <w:i/>
                <w:color w:val="000000"/>
              </w:rPr>
              <w:t>coef.</w:t>
            </w:r>
          </w:p>
        </w:tc>
        <w:tc>
          <w:tcPr>
            <w:tcW w:w="810" w:type="dxa"/>
            <w:vAlign w:val="center"/>
          </w:tcPr>
          <w:p w14:paraId="66BB160D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i/>
              </w:rPr>
            </w:pPr>
            <w:r w:rsidRPr="00BB48BA">
              <w:rPr>
                <w:rFonts w:ascii="Times New Roman" w:eastAsia="Cambria" w:hAnsi="Times New Roman" w:cs="Times New Roman"/>
                <w:i/>
                <w:color w:val="000000"/>
              </w:rPr>
              <w:t>SE</w:t>
            </w:r>
          </w:p>
        </w:tc>
        <w:tc>
          <w:tcPr>
            <w:tcW w:w="900" w:type="dxa"/>
            <w:vAlign w:val="center"/>
          </w:tcPr>
          <w:p w14:paraId="3249E3E3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i/>
              </w:rPr>
            </w:pPr>
            <w:r w:rsidRPr="00BB48BA">
              <w:rPr>
                <w:rFonts w:ascii="Times New Roman" w:eastAsia="Cambria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270" w:type="dxa"/>
          </w:tcPr>
          <w:p w14:paraId="57B85C45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i/>
                <w:iCs/>
                <w:color w:val="000000"/>
              </w:rPr>
            </w:pPr>
          </w:p>
        </w:tc>
      </w:tr>
      <w:tr w:rsidR="000D6664" w:rsidRPr="00BB48BA" w14:paraId="5816F086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075094F4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BB48BA">
              <w:rPr>
                <w:rFonts w:ascii="Times New Roman" w:eastAsia="Times New Roman" w:hAnsi="Times New Roman" w:cs="Times New Roman"/>
                <w:color w:val="000000"/>
              </w:rPr>
              <w:t>Provider</w:t>
            </w:r>
            <w:r w:rsidRPr="00BB48B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  <w:r w:rsidRPr="00BB48B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20" w:type="dxa"/>
          </w:tcPr>
          <w:p w14:paraId="396EF8FB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10" w:type="dxa"/>
          </w:tcPr>
          <w:p w14:paraId="715292B1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900" w:type="dxa"/>
          </w:tcPr>
          <w:p w14:paraId="07D28485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270" w:type="dxa"/>
          </w:tcPr>
          <w:p w14:paraId="32328B4E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</w:tr>
      <w:tr w:rsidR="000D6664" w:rsidRPr="00BB48BA" w14:paraId="27CC7689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03161F92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BB48BA">
              <w:rPr>
                <w:rFonts w:ascii="Times New Roman" w:eastAsia="Times New Roman" w:hAnsi="Times New Roman" w:cs="Times New Roman"/>
                <w:color w:val="000000"/>
              </w:rPr>
              <w:t>Dispute</w:t>
            </w:r>
            <w:r w:rsidRPr="00BB48B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720" w:type="dxa"/>
          </w:tcPr>
          <w:p w14:paraId="02C5E42F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</w:rPr>
            </w:pPr>
            <w:r w:rsidRPr="00BB48BA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810" w:type="dxa"/>
          </w:tcPr>
          <w:p w14:paraId="7CCF7EC5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BB48BA">
              <w:rPr>
                <w:rFonts w:ascii="Times New Roman" w:hAnsi="Times New Roman" w:cs="Times New Roman"/>
              </w:rPr>
              <w:t>(0.10)</w:t>
            </w:r>
          </w:p>
        </w:tc>
        <w:tc>
          <w:tcPr>
            <w:tcW w:w="900" w:type="dxa"/>
          </w:tcPr>
          <w:p w14:paraId="3F3F3609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</w:rPr>
            </w:pPr>
            <w:r w:rsidRPr="00BB48BA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270" w:type="dxa"/>
          </w:tcPr>
          <w:p w14:paraId="7708CDCF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</w:tr>
      <w:tr w:rsidR="000D6664" w:rsidRPr="00BB48BA" w14:paraId="0A4BC5E7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69EC34D1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BB48BA">
              <w:rPr>
                <w:rFonts w:ascii="Times New Roman" w:eastAsia="Times New Roman" w:hAnsi="Times New Roman" w:cs="Times New Roman"/>
                <w:color w:val="000000"/>
              </w:rPr>
              <w:t>Direct</w:t>
            </w:r>
            <w:r w:rsidRPr="00BB48B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720" w:type="dxa"/>
          </w:tcPr>
          <w:p w14:paraId="25B327F8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</w:rPr>
            </w:pPr>
            <w:r w:rsidRPr="00BB48BA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10" w:type="dxa"/>
          </w:tcPr>
          <w:p w14:paraId="65111A1A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BB48BA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900" w:type="dxa"/>
          </w:tcPr>
          <w:p w14:paraId="5C233C72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</w:rPr>
            </w:pPr>
            <w:r w:rsidRPr="00BB48BA">
              <w:rPr>
                <w:rFonts w:ascii="Times New Roman" w:hAnsi="Times New Roman" w:cs="Times New Roman"/>
              </w:rPr>
              <w:t>0.710</w:t>
            </w:r>
          </w:p>
        </w:tc>
        <w:tc>
          <w:tcPr>
            <w:tcW w:w="270" w:type="dxa"/>
          </w:tcPr>
          <w:p w14:paraId="4ED2DBEC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</w:tr>
      <w:tr w:rsidR="000D6664" w:rsidRPr="00BB48BA" w14:paraId="3CA79382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17F3E83E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BB48BA">
              <w:rPr>
                <w:rFonts w:ascii="Times New Roman" w:eastAsia="Times New Roman" w:hAnsi="Times New Roman" w:cs="Times New Roman"/>
                <w:color w:val="000000"/>
              </w:rPr>
              <w:t>age of youngest child</w:t>
            </w:r>
          </w:p>
        </w:tc>
        <w:tc>
          <w:tcPr>
            <w:tcW w:w="720" w:type="dxa"/>
          </w:tcPr>
          <w:p w14:paraId="03214448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</w:rPr>
            </w:pPr>
            <w:r w:rsidRPr="00BB48B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10" w:type="dxa"/>
          </w:tcPr>
          <w:p w14:paraId="2E4522A6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BB48BA">
              <w:rPr>
                <w:rFonts w:ascii="Times New Roman" w:hAnsi="Times New Roman" w:cs="Times New Roman"/>
              </w:rPr>
              <w:t>(0.07)</w:t>
            </w:r>
          </w:p>
        </w:tc>
        <w:tc>
          <w:tcPr>
            <w:tcW w:w="900" w:type="dxa"/>
          </w:tcPr>
          <w:p w14:paraId="2D4EFF64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</w:rPr>
            </w:pPr>
            <w:r w:rsidRPr="00BB48BA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270" w:type="dxa"/>
          </w:tcPr>
          <w:p w14:paraId="4AA87BF0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</w:tr>
      <w:tr w:rsidR="000D6664" w:rsidRPr="00BB48BA" w14:paraId="48EA613D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03D2BC98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BB48BA">
              <w:rPr>
                <w:rFonts w:ascii="Times New Roman" w:eastAsia="Times New Roman" w:hAnsi="Times New Roman" w:cs="Times New Roman"/>
                <w:color w:val="000000"/>
              </w:rPr>
              <w:t>total # of children</w:t>
            </w:r>
          </w:p>
        </w:tc>
        <w:tc>
          <w:tcPr>
            <w:tcW w:w="720" w:type="dxa"/>
          </w:tcPr>
          <w:p w14:paraId="4699C8F1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</w:rPr>
            </w:pPr>
            <w:r w:rsidRPr="00BB48B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10" w:type="dxa"/>
          </w:tcPr>
          <w:p w14:paraId="14BEA876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BB48BA"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900" w:type="dxa"/>
          </w:tcPr>
          <w:p w14:paraId="71516159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</w:rPr>
            </w:pPr>
            <w:r w:rsidRPr="00BB48BA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270" w:type="dxa"/>
          </w:tcPr>
          <w:p w14:paraId="5A109329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</w:tr>
      <w:tr w:rsidR="000D6664" w:rsidRPr="00BB48BA" w14:paraId="0F2EAE57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62A136BA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BB48BA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720" w:type="dxa"/>
          </w:tcPr>
          <w:p w14:paraId="5DBD680B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</w:rPr>
            </w:pPr>
            <w:r w:rsidRPr="00BB48BA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10" w:type="dxa"/>
          </w:tcPr>
          <w:p w14:paraId="464D4C1B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BB48BA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900" w:type="dxa"/>
          </w:tcPr>
          <w:p w14:paraId="1E6D870B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</w:rPr>
            </w:pPr>
            <w:r w:rsidRPr="00BB48BA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270" w:type="dxa"/>
          </w:tcPr>
          <w:p w14:paraId="6AE285AA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</w:tr>
      <w:tr w:rsidR="000D6664" w:rsidRPr="00BB48BA" w14:paraId="33D0AC11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0CE30285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BB48BA">
              <w:rPr>
                <w:rFonts w:ascii="Times New Roman" w:eastAsia="Times New Roman" w:hAnsi="Times New Roman" w:cs="Times New Roman"/>
                <w:color w:val="000000"/>
              </w:rPr>
              <w:t>day 2</w:t>
            </w:r>
          </w:p>
        </w:tc>
        <w:tc>
          <w:tcPr>
            <w:tcW w:w="720" w:type="dxa"/>
          </w:tcPr>
          <w:p w14:paraId="7BE463A8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810" w:type="dxa"/>
          </w:tcPr>
          <w:p w14:paraId="03D01ED8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(0.48)</w:t>
            </w:r>
          </w:p>
        </w:tc>
        <w:tc>
          <w:tcPr>
            <w:tcW w:w="900" w:type="dxa"/>
          </w:tcPr>
          <w:p w14:paraId="623BECDA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70" w:type="dxa"/>
          </w:tcPr>
          <w:p w14:paraId="2FFA63BA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</w:tr>
      <w:tr w:rsidR="000D6664" w:rsidRPr="00BB48BA" w14:paraId="3A65E97D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6765C551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BB48BA">
              <w:rPr>
                <w:rFonts w:ascii="Times New Roman" w:eastAsia="Times New Roman" w:hAnsi="Times New Roman" w:cs="Times New Roman"/>
                <w:color w:val="000000"/>
              </w:rPr>
              <w:t>day 3</w:t>
            </w:r>
          </w:p>
        </w:tc>
        <w:tc>
          <w:tcPr>
            <w:tcW w:w="720" w:type="dxa"/>
          </w:tcPr>
          <w:p w14:paraId="464F96A8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810" w:type="dxa"/>
          </w:tcPr>
          <w:p w14:paraId="765389E3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(0.41)</w:t>
            </w:r>
          </w:p>
        </w:tc>
        <w:tc>
          <w:tcPr>
            <w:tcW w:w="900" w:type="dxa"/>
          </w:tcPr>
          <w:p w14:paraId="7DDDC804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270" w:type="dxa"/>
          </w:tcPr>
          <w:p w14:paraId="404F39B7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</w:tr>
      <w:tr w:rsidR="000D6664" w:rsidRPr="00BB48BA" w14:paraId="3B96DEC5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72BB293D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BB48BA">
              <w:rPr>
                <w:rFonts w:ascii="Times New Roman" w:eastAsia="Times New Roman" w:hAnsi="Times New Roman" w:cs="Times New Roman"/>
                <w:color w:val="000000"/>
              </w:rPr>
              <w:t>day 4</w:t>
            </w:r>
          </w:p>
        </w:tc>
        <w:tc>
          <w:tcPr>
            <w:tcW w:w="720" w:type="dxa"/>
          </w:tcPr>
          <w:p w14:paraId="1129F848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810" w:type="dxa"/>
          </w:tcPr>
          <w:p w14:paraId="1226A405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(0.46)</w:t>
            </w:r>
          </w:p>
        </w:tc>
        <w:tc>
          <w:tcPr>
            <w:tcW w:w="900" w:type="dxa"/>
          </w:tcPr>
          <w:p w14:paraId="6F6F20B1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70" w:type="dxa"/>
          </w:tcPr>
          <w:p w14:paraId="15460E14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</w:tr>
      <w:tr w:rsidR="000D6664" w:rsidRPr="00BB48BA" w14:paraId="0D349016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25ED0CAD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BB48BA">
              <w:rPr>
                <w:rFonts w:ascii="Times New Roman" w:eastAsia="Times New Roman" w:hAnsi="Times New Roman" w:cs="Times New Roman"/>
                <w:color w:val="000000"/>
              </w:rPr>
              <w:t>day 5</w:t>
            </w:r>
          </w:p>
        </w:tc>
        <w:tc>
          <w:tcPr>
            <w:tcW w:w="720" w:type="dxa"/>
          </w:tcPr>
          <w:p w14:paraId="120C0BE9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810" w:type="dxa"/>
          </w:tcPr>
          <w:p w14:paraId="7331B2EC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(0.46)</w:t>
            </w:r>
          </w:p>
        </w:tc>
        <w:tc>
          <w:tcPr>
            <w:tcW w:w="900" w:type="dxa"/>
          </w:tcPr>
          <w:p w14:paraId="54A9FA4C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70" w:type="dxa"/>
          </w:tcPr>
          <w:p w14:paraId="17F42B79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</w:tr>
      <w:tr w:rsidR="000D6664" w:rsidRPr="00BB48BA" w14:paraId="5D69D9D7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34884847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BB48BA">
              <w:rPr>
                <w:rFonts w:ascii="Times New Roman" w:eastAsia="Times New Roman" w:hAnsi="Times New Roman" w:cs="Times New Roman"/>
                <w:color w:val="000000"/>
              </w:rPr>
              <w:t>day 6</w:t>
            </w:r>
          </w:p>
        </w:tc>
        <w:tc>
          <w:tcPr>
            <w:tcW w:w="720" w:type="dxa"/>
          </w:tcPr>
          <w:p w14:paraId="6B498CAE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810" w:type="dxa"/>
          </w:tcPr>
          <w:p w14:paraId="7FA6D496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(0.68)</w:t>
            </w:r>
          </w:p>
        </w:tc>
        <w:tc>
          <w:tcPr>
            <w:tcW w:w="900" w:type="dxa"/>
          </w:tcPr>
          <w:p w14:paraId="3E36758E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270" w:type="dxa"/>
          </w:tcPr>
          <w:p w14:paraId="4A489430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</w:tr>
      <w:tr w:rsidR="000D6664" w:rsidRPr="00BB48BA" w14:paraId="51E2CBF5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40D6F63B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BB48BA">
              <w:rPr>
                <w:rFonts w:ascii="Times New Roman" w:eastAsia="Times New Roman" w:hAnsi="Times New Roman" w:cs="Times New Roman"/>
                <w:color w:val="000000"/>
              </w:rPr>
              <w:t>day 7</w:t>
            </w:r>
          </w:p>
        </w:tc>
        <w:tc>
          <w:tcPr>
            <w:tcW w:w="720" w:type="dxa"/>
          </w:tcPr>
          <w:p w14:paraId="11B10935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810" w:type="dxa"/>
          </w:tcPr>
          <w:p w14:paraId="4FBAEC94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(0.43)</w:t>
            </w:r>
          </w:p>
        </w:tc>
        <w:tc>
          <w:tcPr>
            <w:tcW w:w="900" w:type="dxa"/>
          </w:tcPr>
          <w:p w14:paraId="5112B7B1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70" w:type="dxa"/>
          </w:tcPr>
          <w:p w14:paraId="561DD78B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</w:tr>
      <w:tr w:rsidR="000D6664" w:rsidRPr="00BB48BA" w14:paraId="6412D70C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04B75564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BB48BA">
              <w:rPr>
                <w:rFonts w:ascii="Times New Roman" w:eastAsia="Times New Roman" w:hAnsi="Times New Roman" w:cs="Times New Roman"/>
                <w:color w:val="000000"/>
              </w:rPr>
              <w:t>day 8</w:t>
            </w:r>
          </w:p>
        </w:tc>
        <w:tc>
          <w:tcPr>
            <w:tcW w:w="720" w:type="dxa"/>
          </w:tcPr>
          <w:p w14:paraId="08539993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810" w:type="dxa"/>
          </w:tcPr>
          <w:p w14:paraId="0A375161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(0.45)</w:t>
            </w:r>
          </w:p>
        </w:tc>
        <w:tc>
          <w:tcPr>
            <w:tcW w:w="900" w:type="dxa"/>
          </w:tcPr>
          <w:p w14:paraId="0739B9D4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70" w:type="dxa"/>
          </w:tcPr>
          <w:p w14:paraId="4C9AA759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</w:tr>
      <w:tr w:rsidR="000D6664" w:rsidRPr="00BB48BA" w14:paraId="4024E70C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41D0DFC5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BB48BA">
              <w:rPr>
                <w:rFonts w:ascii="Times New Roman" w:eastAsia="Times New Roman" w:hAnsi="Times New Roman" w:cs="Times New Roman"/>
                <w:color w:val="000000"/>
              </w:rPr>
              <w:t>day 9</w:t>
            </w:r>
          </w:p>
        </w:tc>
        <w:tc>
          <w:tcPr>
            <w:tcW w:w="720" w:type="dxa"/>
          </w:tcPr>
          <w:p w14:paraId="05255E70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810" w:type="dxa"/>
          </w:tcPr>
          <w:p w14:paraId="05A4A850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(0.50)</w:t>
            </w:r>
          </w:p>
        </w:tc>
        <w:tc>
          <w:tcPr>
            <w:tcW w:w="900" w:type="dxa"/>
          </w:tcPr>
          <w:p w14:paraId="18D9AC54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B48BA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270" w:type="dxa"/>
          </w:tcPr>
          <w:p w14:paraId="71B4CCE2" w14:textId="77777777" w:rsidR="000D6664" w:rsidRPr="00BB48BA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</w:tr>
    </w:tbl>
    <w:p w14:paraId="62C09565" w14:textId="77777777" w:rsidR="000D6664" w:rsidRPr="00913BFA" w:rsidRDefault="000D6664" w:rsidP="000D6664">
      <w:pPr>
        <w:tabs>
          <w:tab w:val="left" w:pos="7920"/>
        </w:tabs>
        <w:ind w:left="450"/>
        <w:rPr>
          <w:rFonts w:ascii="Times New Roman" w:eastAsia="Cambria" w:hAnsi="Times New Roman" w:cs="Times New Roman"/>
          <w:color w:val="000000"/>
          <w:vertAlign w:val="superscript"/>
        </w:rPr>
      </w:pPr>
    </w:p>
    <w:p w14:paraId="11301BF6" w14:textId="77777777" w:rsidR="000D6664" w:rsidRPr="00913BFA" w:rsidRDefault="000D6664" w:rsidP="000D6664">
      <w:pPr>
        <w:tabs>
          <w:tab w:val="left" w:pos="7920"/>
        </w:tabs>
        <w:ind w:left="450"/>
        <w:rPr>
          <w:rFonts w:ascii="Times New Roman" w:eastAsia="Cambria" w:hAnsi="Times New Roman" w:cs="Times New Roman"/>
          <w:color w:val="000000"/>
          <w:vertAlign w:val="superscript"/>
        </w:rPr>
      </w:pPr>
    </w:p>
    <w:p w14:paraId="7DAD5ECA" w14:textId="77777777" w:rsidR="000D6664" w:rsidRPr="00913BFA" w:rsidRDefault="000D6664" w:rsidP="000D6664">
      <w:pPr>
        <w:tabs>
          <w:tab w:val="left" w:pos="7920"/>
        </w:tabs>
        <w:ind w:left="450"/>
        <w:rPr>
          <w:rFonts w:ascii="Times New Roman" w:eastAsia="Cambria" w:hAnsi="Times New Roman" w:cs="Times New Roman"/>
          <w:color w:val="000000"/>
          <w:vertAlign w:val="superscript"/>
        </w:rPr>
      </w:pPr>
    </w:p>
    <w:p w14:paraId="7F1A74F3" w14:textId="77777777" w:rsidR="000D6664" w:rsidRPr="00913BFA" w:rsidRDefault="000D6664" w:rsidP="000D6664">
      <w:pPr>
        <w:tabs>
          <w:tab w:val="left" w:pos="7920"/>
        </w:tabs>
        <w:ind w:left="450"/>
        <w:rPr>
          <w:rFonts w:ascii="Times New Roman" w:eastAsia="Cambria" w:hAnsi="Times New Roman" w:cs="Times New Roman"/>
          <w:color w:val="000000"/>
          <w:vertAlign w:val="superscript"/>
        </w:rPr>
      </w:pPr>
    </w:p>
    <w:p w14:paraId="35057B00" w14:textId="77777777" w:rsidR="000D6664" w:rsidRPr="00913BFA" w:rsidRDefault="000D6664" w:rsidP="000D6664">
      <w:pPr>
        <w:tabs>
          <w:tab w:val="left" w:pos="7920"/>
        </w:tabs>
        <w:ind w:left="450"/>
        <w:rPr>
          <w:rFonts w:ascii="Times New Roman" w:eastAsia="Cambria" w:hAnsi="Times New Roman" w:cs="Times New Roman"/>
          <w:color w:val="000000"/>
          <w:vertAlign w:val="superscript"/>
        </w:rPr>
      </w:pPr>
    </w:p>
    <w:p w14:paraId="2E4C780E" w14:textId="77777777" w:rsidR="000D6664" w:rsidRPr="00913BFA" w:rsidRDefault="000D6664" w:rsidP="000D6664">
      <w:pPr>
        <w:tabs>
          <w:tab w:val="left" w:pos="7920"/>
        </w:tabs>
        <w:ind w:left="450"/>
        <w:rPr>
          <w:rFonts w:ascii="Times New Roman" w:eastAsia="Cambria" w:hAnsi="Times New Roman" w:cs="Times New Roman"/>
          <w:color w:val="000000"/>
          <w:vertAlign w:val="superscript"/>
        </w:rPr>
      </w:pPr>
    </w:p>
    <w:p w14:paraId="46A68EBF" w14:textId="77777777" w:rsidR="000D6664" w:rsidRPr="00913BFA" w:rsidRDefault="000D6664" w:rsidP="000D6664">
      <w:pPr>
        <w:tabs>
          <w:tab w:val="left" w:pos="7920"/>
        </w:tabs>
        <w:ind w:left="450"/>
        <w:rPr>
          <w:rFonts w:ascii="Times New Roman" w:eastAsia="Cambria" w:hAnsi="Times New Roman" w:cs="Times New Roman"/>
          <w:color w:val="000000"/>
          <w:vertAlign w:val="superscript"/>
        </w:rPr>
      </w:pPr>
      <w:r w:rsidRPr="00913BFA">
        <w:rPr>
          <w:rFonts w:ascii="Times New Roman" w:eastAsia="Cambria" w:hAnsi="Times New Roman" w:cs="Times New Roman"/>
          <w:color w:val="000000"/>
          <w:vertAlign w:val="superscript"/>
        </w:rPr>
        <w:t xml:space="preserve"> </w:t>
      </w:r>
    </w:p>
    <w:p w14:paraId="7EBF112C" w14:textId="77777777" w:rsidR="000D6664" w:rsidRPr="00913BFA" w:rsidRDefault="000D6664" w:rsidP="000D6664">
      <w:pPr>
        <w:tabs>
          <w:tab w:val="left" w:pos="7920"/>
        </w:tabs>
        <w:ind w:left="450"/>
        <w:rPr>
          <w:rFonts w:ascii="Times New Roman" w:eastAsia="Cambria" w:hAnsi="Times New Roman" w:cs="Times New Roman"/>
          <w:color w:val="000000"/>
          <w:vertAlign w:val="superscript"/>
        </w:rPr>
      </w:pPr>
    </w:p>
    <w:p w14:paraId="0302B262" w14:textId="77777777" w:rsidR="000D6664" w:rsidRPr="00913BFA" w:rsidRDefault="000D6664" w:rsidP="000D6664">
      <w:pPr>
        <w:tabs>
          <w:tab w:val="left" w:pos="7920"/>
        </w:tabs>
        <w:ind w:left="450"/>
        <w:rPr>
          <w:rFonts w:ascii="Times New Roman" w:eastAsia="Cambria" w:hAnsi="Times New Roman" w:cs="Times New Roman"/>
          <w:color w:val="000000"/>
          <w:vertAlign w:val="superscript"/>
        </w:rPr>
      </w:pPr>
    </w:p>
    <w:p w14:paraId="19821493" w14:textId="77777777" w:rsidR="000D6664" w:rsidRPr="00913BFA" w:rsidRDefault="000D6664" w:rsidP="000D6664">
      <w:pPr>
        <w:tabs>
          <w:tab w:val="left" w:pos="7920"/>
        </w:tabs>
        <w:ind w:left="450"/>
        <w:rPr>
          <w:rFonts w:ascii="Times New Roman" w:eastAsia="Cambria" w:hAnsi="Times New Roman" w:cs="Times New Roman"/>
          <w:color w:val="000000"/>
          <w:vertAlign w:val="superscript"/>
        </w:rPr>
      </w:pPr>
    </w:p>
    <w:p w14:paraId="2E5BFD02" w14:textId="77777777" w:rsidR="000D6664" w:rsidRPr="00913BFA" w:rsidRDefault="000D6664" w:rsidP="000D6664">
      <w:pPr>
        <w:tabs>
          <w:tab w:val="left" w:pos="7920"/>
        </w:tabs>
        <w:rPr>
          <w:rFonts w:ascii="Times New Roman" w:eastAsia="Cambria" w:hAnsi="Times New Roman" w:cs="Times New Roman"/>
          <w:color w:val="000000"/>
          <w:vertAlign w:val="superscript"/>
        </w:rPr>
      </w:pPr>
    </w:p>
    <w:p w14:paraId="1A0609A6" w14:textId="77777777" w:rsidR="000D6664" w:rsidRDefault="000D6664" w:rsidP="000D6664">
      <w:pPr>
        <w:tabs>
          <w:tab w:val="left" w:pos="7920"/>
        </w:tabs>
        <w:ind w:left="450"/>
        <w:rPr>
          <w:rFonts w:ascii="Times New Roman" w:eastAsia="Cambria" w:hAnsi="Times New Roman" w:cs="Times New Roman"/>
          <w:color w:val="000000"/>
          <w:vertAlign w:val="superscript"/>
        </w:rPr>
      </w:pPr>
    </w:p>
    <w:p w14:paraId="74ACE990" w14:textId="77777777" w:rsidR="000D6664" w:rsidRDefault="000D6664" w:rsidP="000D6664">
      <w:pPr>
        <w:tabs>
          <w:tab w:val="left" w:pos="7920"/>
        </w:tabs>
        <w:ind w:left="180" w:right="2610"/>
        <w:rPr>
          <w:rFonts w:ascii="Times New Roman" w:eastAsia="Cambria" w:hAnsi="Times New Roman" w:cs="Times New Roman"/>
          <w:color w:val="000000"/>
          <w:vertAlign w:val="superscript"/>
        </w:rPr>
      </w:pPr>
    </w:p>
    <w:p w14:paraId="2889255C" w14:textId="77777777" w:rsidR="000D6664" w:rsidRDefault="000D6664" w:rsidP="000D6664">
      <w:pPr>
        <w:tabs>
          <w:tab w:val="left" w:pos="7920"/>
        </w:tabs>
        <w:ind w:left="180" w:right="2610"/>
        <w:rPr>
          <w:rFonts w:ascii="Times New Roman" w:eastAsia="Cambria" w:hAnsi="Times New Roman" w:cs="Times New Roman"/>
          <w:color w:val="000000"/>
          <w:vertAlign w:val="superscript"/>
        </w:rPr>
      </w:pPr>
    </w:p>
    <w:p w14:paraId="306B1191" w14:textId="77777777" w:rsidR="000D6664" w:rsidRDefault="000D6664" w:rsidP="000D6664">
      <w:pPr>
        <w:tabs>
          <w:tab w:val="left" w:pos="7920"/>
        </w:tabs>
        <w:ind w:left="180" w:right="2610"/>
        <w:rPr>
          <w:rFonts w:ascii="Times New Roman" w:eastAsia="Cambria" w:hAnsi="Times New Roman" w:cs="Times New Roman"/>
          <w:color w:val="000000"/>
          <w:vertAlign w:val="superscript"/>
        </w:rPr>
      </w:pPr>
    </w:p>
    <w:p w14:paraId="168DA4AC" w14:textId="77777777" w:rsidR="000D6664" w:rsidRDefault="000D6664" w:rsidP="000D6664">
      <w:pPr>
        <w:tabs>
          <w:tab w:val="left" w:pos="7920"/>
        </w:tabs>
        <w:ind w:left="180" w:right="2610"/>
        <w:rPr>
          <w:rFonts w:ascii="Times New Roman" w:eastAsia="Cambria" w:hAnsi="Times New Roman" w:cs="Times New Roman"/>
          <w:color w:val="000000"/>
          <w:vertAlign w:val="superscript"/>
        </w:rPr>
      </w:pPr>
    </w:p>
    <w:p w14:paraId="52F3086A" w14:textId="77777777" w:rsidR="000D6664" w:rsidRDefault="000D6664" w:rsidP="000D6664">
      <w:pPr>
        <w:tabs>
          <w:tab w:val="left" w:pos="7920"/>
        </w:tabs>
        <w:ind w:left="180" w:right="2610"/>
        <w:rPr>
          <w:rFonts w:ascii="Times New Roman" w:eastAsia="Cambria" w:hAnsi="Times New Roman" w:cs="Times New Roman"/>
          <w:color w:val="000000"/>
          <w:vertAlign w:val="superscript"/>
        </w:rPr>
      </w:pPr>
    </w:p>
    <w:p w14:paraId="5096B19C" w14:textId="77777777" w:rsidR="000D6664" w:rsidRDefault="000D6664" w:rsidP="000D6664">
      <w:pPr>
        <w:tabs>
          <w:tab w:val="left" w:pos="7920"/>
        </w:tabs>
        <w:ind w:left="180" w:right="2610"/>
        <w:rPr>
          <w:rFonts w:ascii="Times New Roman" w:eastAsia="Cambria" w:hAnsi="Times New Roman" w:cs="Times New Roman"/>
          <w:color w:val="000000"/>
          <w:vertAlign w:val="superscript"/>
        </w:rPr>
      </w:pPr>
    </w:p>
    <w:p w14:paraId="4028851D" w14:textId="77777777" w:rsidR="000D6664" w:rsidRDefault="000D6664" w:rsidP="000D6664">
      <w:pPr>
        <w:tabs>
          <w:tab w:val="left" w:pos="7920"/>
        </w:tabs>
        <w:ind w:right="2610"/>
        <w:rPr>
          <w:rFonts w:ascii="Times New Roman" w:eastAsia="Cambria" w:hAnsi="Times New Roman" w:cs="Times New Roman"/>
          <w:color w:val="000000"/>
          <w:vertAlign w:val="superscript"/>
        </w:rPr>
      </w:pPr>
    </w:p>
    <w:p w14:paraId="6D878266" w14:textId="77777777" w:rsidR="000D6664" w:rsidRPr="00913BFA" w:rsidRDefault="000D6664" w:rsidP="00DC0D3B">
      <w:pPr>
        <w:tabs>
          <w:tab w:val="left" w:pos="7920"/>
        </w:tabs>
        <w:spacing w:before="120"/>
        <w:ind w:left="360" w:right="2606"/>
        <w:rPr>
          <w:rFonts w:ascii="Times New Roman" w:eastAsia="Cambria" w:hAnsi="Times New Roman" w:cs="Times New Roman"/>
          <w:color w:val="000000"/>
        </w:rPr>
      </w:pPr>
      <w:r w:rsidRPr="00913BFA">
        <w:rPr>
          <w:rFonts w:ascii="Times New Roman" w:eastAsia="Cambria" w:hAnsi="Times New Roman" w:cs="Times New Roman"/>
          <w:color w:val="000000"/>
          <w:vertAlign w:val="superscript"/>
        </w:rPr>
        <w:t>†</w:t>
      </w:r>
      <w:r w:rsidRPr="00913BFA">
        <w:rPr>
          <w:rFonts w:ascii="Times New Roman" w:eastAsia="Cambria" w:hAnsi="Times New Roman" w:cs="Times New Roman"/>
          <w:color w:val="000000"/>
        </w:rPr>
        <w:t>Re</w:t>
      </w:r>
      <w:r>
        <w:rPr>
          <w:rFonts w:ascii="Times New Roman" w:eastAsia="Cambria" w:hAnsi="Times New Roman" w:cs="Times New Roman"/>
          <w:color w:val="000000"/>
        </w:rPr>
        <w:t>sults reflect analyses of n = 61</w:t>
      </w:r>
      <w:r w:rsidRPr="00913BFA">
        <w:rPr>
          <w:rFonts w:ascii="Times New Roman" w:eastAsia="Cambria" w:hAnsi="Times New Roman" w:cs="Times New Roman"/>
          <w:color w:val="000000"/>
        </w:rPr>
        <w:t xml:space="preserve"> oxytocin d</w:t>
      </w:r>
      <w:r>
        <w:rPr>
          <w:rFonts w:ascii="Times New Roman" w:eastAsia="Cambria" w:hAnsi="Times New Roman" w:cs="Times New Roman"/>
          <w:color w:val="000000"/>
        </w:rPr>
        <w:t>ata points from n = 16 fathers.</w:t>
      </w:r>
    </w:p>
    <w:p w14:paraId="02A26D3B" w14:textId="77777777" w:rsidR="000D6664" w:rsidRPr="00913BFA" w:rsidRDefault="000D6664" w:rsidP="00DC0D3B">
      <w:pPr>
        <w:tabs>
          <w:tab w:val="left" w:pos="7920"/>
        </w:tabs>
        <w:ind w:left="360" w:right="2610"/>
        <w:rPr>
          <w:rFonts w:ascii="Times New Roman" w:eastAsia="Cambria" w:hAnsi="Times New Roman" w:cs="Times New Roman"/>
          <w:color w:val="000000"/>
        </w:rPr>
      </w:pPr>
      <w:r w:rsidRPr="00913BFA">
        <w:rPr>
          <w:rFonts w:ascii="Times New Roman" w:eastAsia="Times New Roman" w:hAnsi="Times New Roman" w:cs="Times New Roman"/>
          <w:color w:val="000000"/>
          <w:vertAlign w:val="superscript"/>
        </w:rPr>
        <w:t>‡</w:t>
      </w:r>
      <w:r w:rsidRPr="00913BFA">
        <w:rPr>
          <w:rFonts w:ascii="Times New Roman" w:eastAsia="Cambria" w:hAnsi="Times New Roman" w:cs="Times New Roman"/>
          <w:color w:val="000000"/>
        </w:rPr>
        <w:t>Provider: fathers’ peer ranking scores for indirect care; Dispute: fathers’ peer ranking scores for marital conflict; Direct: fathers’ peer ranking scores for direct care.</w:t>
      </w:r>
    </w:p>
    <w:p w14:paraId="2C4532BF" w14:textId="77777777" w:rsidR="000D6664" w:rsidRDefault="000D6664" w:rsidP="000D6664">
      <w:pPr>
        <w:rPr>
          <w:rFonts w:ascii="Times New Roman" w:hAnsi="Times New Roman" w:cs="Times New Roman"/>
          <w:b/>
        </w:rPr>
      </w:pPr>
    </w:p>
    <w:p w14:paraId="75B899B6" w14:textId="77777777" w:rsidR="000D6664" w:rsidRDefault="000D6664" w:rsidP="000D66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pPr w:leftFromText="180" w:rightFromText="180" w:vertAnchor="page" w:horzAnchor="page" w:tblpX="1909" w:tblpY="1081"/>
        <w:tblW w:w="0" w:type="auto"/>
        <w:tblLayout w:type="fixed"/>
        <w:tblLook w:val="0000" w:firstRow="0" w:lastRow="0" w:firstColumn="0" w:lastColumn="0" w:noHBand="0" w:noVBand="0"/>
      </w:tblPr>
      <w:tblGrid>
        <w:gridCol w:w="3528"/>
        <w:gridCol w:w="810"/>
        <w:gridCol w:w="810"/>
        <w:gridCol w:w="810"/>
        <w:gridCol w:w="270"/>
        <w:gridCol w:w="720"/>
        <w:gridCol w:w="810"/>
        <w:gridCol w:w="990"/>
      </w:tblGrid>
      <w:tr w:rsidR="000D6664" w:rsidRPr="00213EE1" w14:paraId="4D1877BF" w14:textId="77777777" w:rsidTr="006E0548">
        <w:trPr>
          <w:trHeight w:val="260"/>
        </w:trPr>
        <w:tc>
          <w:tcPr>
            <w:tcW w:w="8748" w:type="dxa"/>
            <w:gridSpan w:val="8"/>
          </w:tcPr>
          <w:p w14:paraId="45EDC12B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bCs/>
                <w:iCs/>
                <w:color w:val="000000"/>
              </w:rPr>
            </w:pPr>
            <w:r w:rsidRPr="00213EE1">
              <w:rPr>
                <w:rFonts w:ascii="Times New Roman" w:eastAsia="Cambria" w:hAnsi="Times New Roman" w:cs="Times New Roman"/>
                <w:b/>
                <w:bCs/>
                <w:iCs/>
                <w:color w:val="000000"/>
              </w:rPr>
              <w:t xml:space="preserve">Supp. Table </w:t>
            </w:r>
            <w:r>
              <w:rPr>
                <w:rFonts w:ascii="Times New Roman" w:eastAsia="Cambria" w:hAnsi="Times New Roman" w:cs="Times New Roman"/>
                <w:b/>
                <w:bCs/>
                <w:iCs/>
                <w:color w:val="000000"/>
              </w:rPr>
              <w:t>3</w:t>
            </w:r>
            <w:r w:rsidRPr="00213EE1">
              <w:rPr>
                <w:rFonts w:ascii="Times New Roman" w:eastAsia="Cambria" w:hAnsi="Times New Roman" w:cs="Times New Roman"/>
                <w:b/>
                <w:bCs/>
                <w:iCs/>
                <w:color w:val="000000"/>
              </w:rPr>
              <w:t>. Linear mixed models predicting maternal oxytocin and testosterone from fathers’ rankings for family provisioning, direct caregiving, and marital conflict</w:t>
            </w:r>
            <w:r w:rsidRPr="00213EE1">
              <w:rPr>
                <w:rFonts w:ascii="Times New Roman" w:eastAsia="Cambria" w:hAnsi="Times New Roman" w:cs="Times New Roman"/>
                <w:color w:val="000000"/>
                <w:vertAlign w:val="superscript"/>
              </w:rPr>
              <w:t>†</w:t>
            </w:r>
            <w:r w:rsidRPr="00213EE1"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vertAlign w:val="superscript"/>
              </w:rPr>
              <w:t xml:space="preserve"> </w:t>
            </w:r>
          </w:p>
        </w:tc>
      </w:tr>
      <w:tr w:rsidR="000D6664" w:rsidRPr="00213EE1" w14:paraId="515CAEA9" w14:textId="77777777" w:rsidTr="006E0548">
        <w:trPr>
          <w:trHeight w:val="443"/>
        </w:trPr>
        <w:tc>
          <w:tcPr>
            <w:tcW w:w="3528" w:type="dxa"/>
            <w:vAlign w:val="bottom"/>
          </w:tcPr>
          <w:p w14:paraId="3EB6AE28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Cs/>
                <w:color w:val="000000"/>
              </w:rPr>
            </w:pPr>
          </w:p>
        </w:tc>
        <w:tc>
          <w:tcPr>
            <w:tcW w:w="2430" w:type="dxa"/>
            <w:gridSpan w:val="3"/>
            <w:vAlign w:val="bottom"/>
          </w:tcPr>
          <w:p w14:paraId="01441139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iCs/>
                <w:color w:val="000000"/>
              </w:rPr>
            </w:pPr>
            <w:r w:rsidRPr="00213EE1">
              <w:rPr>
                <w:rFonts w:ascii="Times New Roman" w:eastAsia="Cambria" w:hAnsi="Times New Roman" w:cs="Times New Roman"/>
                <w:b/>
                <w:iCs/>
                <w:color w:val="000000"/>
              </w:rPr>
              <w:t>maternal oxytocin</w:t>
            </w:r>
          </w:p>
        </w:tc>
        <w:tc>
          <w:tcPr>
            <w:tcW w:w="270" w:type="dxa"/>
            <w:vAlign w:val="bottom"/>
          </w:tcPr>
          <w:p w14:paraId="2B555F45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i/>
                <w:iCs/>
                <w:color w:val="000000"/>
              </w:rPr>
            </w:pPr>
          </w:p>
        </w:tc>
        <w:tc>
          <w:tcPr>
            <w:tcW w:w="2520" w:type="dxa"/>
            <w:gridSpan w:val="3"/>
            <w:vAlign w:val="bottom"/>
          </w:tcPr>
          <w:p w14:paraId="0534B050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i/>
                <w:iCs/>
                <w:color w:val="000000"/>
              </w:rPr>
            </w:pPr>
            <w:r w:rsidRPr="00213EE1">
              <w:rPr>
                <w:rFonts w:ascii="Times New Roman" w:eastAsia="Cambria" w:hAnsi="Times New Roman" w:cs="Times New Roman"/>
                <w:b/>
                <w:iCs/>
                <w:color w:val="000000"/>
              </w:rPr>
              <w:t>maternal testosterone</w:t>
            </w:r>
          </w:p>
        </w:tc>
      </w:tr>
      <w:tr w:rsidR="000D6664" w:rsidRPr="00213EE1" w14:paraId="72220E71" w14:textId="77777777" w:rsidTr="00BE6926">
        <w:trPr>
          <w:trHeight w:val="288"/>
        </w:trPr>
        <w:tc>
          <w:tcPr>
            <w:tcW w:w="3528" w:type="dxa"/>
            <w:vAlign w:val="bottom"/>
          </w:tcPr>
          <w:p w14:paraId="6BA5776D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Cs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45E373A7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i/>
              </w:rPr>
            </w:pPr>
            <w:r w:rsidRPr="00213EE1">
              <w:rPr>
                <w:rFonts w:ascii="Times New Roman" w:eastAsia="Cambria" w:hAnsi="Times New Roman" w:cs="Times New Roman"/>
                <w:i/>
                <w:color w:val="000000"/>
              </w:rPr>
              <w:t>coef.</w:t>
            </w:r>
          </w:p>
        </w:tc>
        <w:tc>
          <w:tcPr>
            <w:tcW w:w="810" w:type="dxa"/>
            <w:vAlign w:val="center"/>
          </w:tcPr>
          <w:p w14:paraId="41D8AC9A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i/>
              </w:rPr>
            </w:pPr>
            <w:r w:rsidRPr="00213EE1">
              <w:rPr>
                <w:rFonts w:ascii="Times New Roman" w:eastAsia="Cambria" w:hAnsi="Times New Roman" w:cs="Times New Roman"/>
                <w:i/>
                <w:color w:val="000000"/>
              </w:rPr>
              <w:t>SE</w:t>
            </w:r>
          </w:p>
        </w:tc>
        <w:tc>
          <w:tcPr>
            <w:tcW w:w="810" w:type="dxa"/>
            <w:vAlign w:val="center"/>
          </w:tcPr>
          <w:p w14:paraId="30626F1B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i/>
              </w:rPr>
            </w:pPr>
            <w:r w:rsidRPr="00213EE1">
              <w:rPr>
                <w:rFonts w:ascii="Times New Roman" w:eastAsia="Cambria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270" w:type="dxa"/>
          </w:tcPr>
          <w:p w14:paraId="4B4D2C82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i/>
                <w:iCs/>
                <w:color w:val="000000"/>
              </w:rPr>
            </w:pPr>
          </w:p>
        </w:tc>
        <w:tc>
          <w:tcPr>
            <w:tcW w:w="720" w:type="dxa"/>
            <w:vAlign w:val="center"/>
          </w:tcPr>
          <w:p w14:paraId="6AB15EED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i/>
                <w:iCs/>
                <w:color w:val="000000"/>
              </w:rPr>
            </w:pPr>
            <w:r w:rsidRPr="00213EE1">
              <w:rPr>
                <w:rFonts w:ascii="Times New Roman" w:eastAsia="Cambria" w:hAnsi="Times New Roman" w:cs="Times New Roman"/>
                <w:i/>
                <w:color w:val="000000"/>
              </w:rPr>
              <w:t>coef.</w:t>
            </w:r>
          </w:p>
        </w:tc>
        <w:tc>
          <w:tcPr>
            <w:tcW w:w="810" w:type="dxa"/>
            <w:vAlign w:val="center"/>
          </w:tcPr>
          <w:p w14:paraId="319392EC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i/>
                <w:iCs/>
                <w:color w:val="000000"/>
              </w:rPr>
            </w:pPr>
            <w:r w:rsidRPr="00213EE1">
              <w:rPr>
                <w:rFonts w:ascii="Times New Roman" w:eastAsia="Cambria" w:hAnsi="Times New Roman" w:cs="Times New Roman"/>
                <w:i/>
                <w:color w:val="000000"/>
              </w:rPr>
              <w:t>SE</w:t>
            </w:r>
          </w:p>
        </w:tc>
        <w:tc>
          <w:tcPr>
            <w:tcW w:w="990" w:type="dxa"/>
            <w:vAlign w:val="center"/>
          </w:tcPr>
          <w:p w14:paraId="05784600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i/>
                <w:iCs/>
                <w:color w:val="000000"/>
              </w:rPr>
            </w:pPr>
            <w:r w:rsidRPr="00213EE1">
              <w:rPr>
                <w:rFonts w:ascii="Times New Roman" w:eastAsia="Cambria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0D6664" w:rsidRPr="00213EE1" w14:paraId="3C98A662" w14:textId="77777777" w:rsidTr="00BE6926">
        <w:trPr>
          <w:trHeight w:val="288"/>
        </w:trPr>
        <w:tc>
          <w:tcPr>
            <w:tcW w:w="3528" w:type="dxa"/>
            <w:vAlign w:val="center"/>
          </w:tcPr>
          <w:p w14:paraId="1F90F7D8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13EE1">
              <w:rPr>
                <w:rFonts w:ascii="Times New Roman" w:eastAsia="Times New Roman" w:hAnsi="Times New Roman" w:cs="Times New Roman"/>
                <w:color w:val="000000"/>
              </w:rPr>
              <w:t>Provider</w:t>
            </w:r>
            <w:r w:rsidRPr="00213E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  <w:r w:rsidRPr="00213E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10" w:type="dxa"/>
          </w:tcPr>
          <w:p w14:paraId="1780D770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</w:tcPr>
          <w:p w14:paraId="44D59F7B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810" w:type="dxa"/>
          </w:tcPr>
          <w:p w14:paraId="52540993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270" w:type="dxa"/>
          </w:tcPr>
          <w:p w14:paraId="7D0028B6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720" w:type="dxa"/>
          </w:tcPr>
          <w:p w14:paraId="0A26C5EE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0" w:type="dxa"/>
          </w:tcPr>
          <w:p w14:paraId="0C840006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990" w:type="dxa"/>
          </w:tcPr>
          <w:p w14:paraId="3F01A160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793</w:t>
            </w:r>
          </w:p>
        </w:tc>
      </w:tr>
      <w:tr w:rsidR="000D6664" w:rsidRPr="00213EE1" w14:paraId="52945831" w14:textId="77777777" w:rsidTr="00BE6926">
        <w:trPr>
          <w:trHeight w:val="288"/>
        </w:trPr>
        <w:tc>
          <w:tcPr>
            <w:tcW w:w="3528" w:type="dxa"/>
            <w:vAlign w:val="center"/>
          </w:tcPr>
          <w:p w14:paraId="4733D485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Cambria" w:hAnsi="Times New Roman" w:cs="Times New Roman"/>
                <w:bCs/>
                <w:color w:val="000000"/>
              </w:rPr>
            </w:pPr>
            <w:r w:rsidRPr="00213EE1">
              <w:rPr>
                <w:rFonts w:ascii="Times New Roman" w:eastAsia="Times New Roman" w:hAnsi="Times New Roman" w:cs="Times New Roman"/>
                <w:color w:val="000000"/>
              </w:rPr>
              <w:t>Dispute</w:t>
            </w:r>
            <w:r w:rsidRPr="00213E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810" w:type="dxa"/>
          </w:tcPr>
          <w:p w14:paraId="2A6CC0C5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</w:rPr>
            </w:pPr>
            <w:r w:rsidRPr="00213EE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0" w:type="dxa"/>
          </w:tcPr>
          <w:p w14:paraId="292BFFDD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213EE1">
              <w:rPr>
                <w:rFonts w:ascii="Times New Roman" w:hAnsi="Times New Roman" w:cs="Times New Roman"/>
              </w:rPr>
              <w:t>(0.14)</w:t>
            </w:r>
          </w:p>
        </w:tc>
        <w:tc>
          <w:tcPr>
            <w:tcW w:w="810" w:type="dxa"/>
          </w:tcPr>
          <w:p w14:paraId="180380E7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</w:rPr>
            </w:pPr>
            <w:r w:rsidRPr="00213EE1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270" w:type="dxa"/>
          </w:tcPr>
          <w:p w14:paraId="5974D98F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720" w:type="dxa"/>
          </w:tcPr>
          <w:p w14:paraId="72CB3344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810" w:type="dxa"/>
          </w:tcPr>
          <w:p w14:paraId="787A9C41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990" w:type="dxa"/>
          </w:tcPr>
          <w:p w14:paraId="12C960D4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322</w:t>
            </w:r>
          </w:p>
        </w:tc>
      </w:tr>
      <w:tr w:rsidR="000D6664" w:rsidRPr="00213EE1" w14:paraId="3F93284C" w14:textId="77777777" w:rsidTr="00BE6926">
        <w:trPr>
          <w:trHeight w:val="288"/>
        </w:trPr>
        <w:tc>
          <w:tcPr>
            <w:tcW w:w="3528" w:type="dxa"/>
            <w:vAlign w:val="center"/>
          </w:tcPr>
          <w:p w14:paraId="20082BF7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213EE1">
              <w:rPr>
                <w:rFonts w:ascii="Times New Roman" w:eastAsia="Times New Roman" w:hAnsi="Times New Roman" w:cs="Times New Roman"/>
                <w:color w:val="000000"/>
              </w:rPr>
              <w:t>Direct</w:t>
            </w:r>
            <w:r w:rsidRPr="00213E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810" w:type="dxa"/>
          </w:tcPr>
          <w:p w14:paraId="748B663D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</w:rPr>
            </w:pPr>
            <w:r w:rsidRPr="00213EE1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810" w:type="dxa"/>
          </w:tcPr>
          <w:p w14:paraId="22DE2541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213EE1">
              <w:rPr>
                <w:rFonts w:ascii="Times New Roman" w:hAnsi="Times New Roman" w:cs="Times New Roman"/>
              </w:rPr>
              <w:t>(0.07)</w:t>
            </w:r>
          </w:p>
        </w:tc>
        <w:tc>
          <w:tcPr>
            <w:tcW w:w="810" w:type="dxa"/>
          </w:tcPr>
          <w:p w14:paraId="3F47E217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</w:rPr>
            </w:pPr>
            <w:r w:rsidRPr="00213EE1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270" w:type="dxa"/>
          </w:tcPr>
          <w:p w14:paraId="43B95E07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720" w:type="dxa"/>
          </w:tcPr>
          <w:p w14:paraId="39590BEF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10" w:type="dxa"/>
          </w:tcPr>
          <w:p w14:paraId="282B9E0D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990" w:type="dxa"/>
          </w:tcPr>
          <w:p w14:paraId="2C5B247A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032</w:t>
            </w:r>
          </w:p>
        </w:tc>
      </w:tr>
      <w:tr w:rsidR="000D6664" w:rsidRPr="00213EE1" w14:paraId="133A9DA7" w14:textId="77777777" w:rsidTr="00BE6926">
        <w:trPr>
          <w:trHeight w:val="288"/>
        </w:trPr>
        <w:tc>
          <w:tcPr>
            <w:tcW w:w="3528" w:type="dxa"/>
            <w:vAlign w:val="center"/>
          </w:tcPr>
          <w:p w14:paraId="0B7DCC7F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213EE1">
              <w:rPr>
                <w:rFonts w:ascii="Times New Roman" w:eastAsia="Times New Roman" w:hAnsi="Times New Roman" w:cs="Times New Roman"/>
                <w:color w:val="000000"/>
              </w:rPr>
              <w:t>age of youngest child</w:t>
            </w:r>
            <w:r w:rsidRPr="00213E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¶</w:t>
            </w:r>
          </w:p>
        </w:tc>
        <w:tc>
          <w:tcPr>
            <w:tcW w:w="810" w:type="dxa"/>
          </w:tcPr>
          <w:p w14:paraId="741AD24A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</w:rPr>
            </w:pPr>
            <w:r w:rsidRPr="00213EE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10" w:type="dxa"/>
          </w:tcPr>
          <w:p w14:paraId="44025CE4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213EE1">
              <w:rPr>
                <w:rFonts w:ascii="Times New Roman" w:hAnsi="Times New Roman" w:cs="Times New Roman"/>
              </w:rPr>
              <w:t>(0.41)</w:t>
            </w:r>
          </w:p>
        </w:tc>
        <w:tc>
          <w:tcPr>
            <w:tcW w:w="810" w:type="dxa"/>
          </w:tcPr>
          <w:p w14:paraId="29B261FC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</w:rPr>
            </w:pPr>
            <w:r w:rsidRPr="00213EE1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270" w:type="dxa"/>
          </w:tcPr>
          <w:p w14:paraId="3B65BB24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720" w:type="dxa"/>
          </w:tcPr>
          <w:p w14:paraId="48C92F91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810" w:type="dxa"/>
          </w:tcPr>
          <w:p w14:paraId="69329F32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(0.34)</w:t>
            </w:r>
          </w:p>
        </w:tc>
        <w:tc>
          <w:tcPr>
            <w:tcW w:w="990" w:type="dxa"/>
          </w:tcPr>
          <w:p w14:paraId="561232FB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007</w:t>
            </w:r>
          </w:p>
        </w:tc>
      </w:tr>
      <w:tr w:rsidR="000D6664" w:rsidRPr="00213EE1" w14:paraId="1850DBEB" w14:textId="77777777" w:rsidTr="00BE6926">
        <w:trPr>
          <w:trHeight w:val="288"/>
        </w:trPr>
        <w:tc>
          <w:tcPr>
            <w:tcW w:w="3528" w:type="dxa"/>
            <w:vAlign w:val="center"/>
          </w:tcPr>
          <w:p w14:paraId="4ABEDAAC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213EE1">
              <w:rPr>
                <w:rFonts w:ascii="Times New Roman" w:eastAsia="Times New Roman" w:hAnsi="Times New Roman" w:cs="Times New Roman"/>
                <w:color w:val="000000"/>
              </w:rPr>
              <w:t>total # of children</w:t>
            </w:r>
          </w:p>
        </w:tc>
        <w:tc>
          <w:tcPr>
            <w:tcW w:w="810" w:type="dxa"/>
          </w:tcPr>
          <w:p w14:paraId="16D7CB82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</w:rPr>
            </w:pPr>
            <w:r w:rsidRPr="00213EE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10" w:type="dxa"/>
          </w:tcPr>
          <w:p w14:paraId="6FA6F797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213EE1">
              <w:rPr>
                <w:rFonts w:ascii="Times New Roman" w:hAnsi="Times New Roman" w:cs="Times New Roman"/>
              </w:rPr>
              <w:t>(0.09)</w:t>
            </w:r>
          </w:p>
        </w:tc>
        <w:tc>
          <w:tcPr>
            <w:tcW w:w="810" w:type="dxa"/>
          </w:tcPr>
          <w:p w14:paraId="737552FD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</w:rPr>
            </w:pPr>
            <w:r w:rsidRPr="00213EE1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270" w:type="dxa"/>
          </w:tcPr>
          <w:p w14:paraId="76FDACEB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720" w:type="dxa"/>
          </w:tcPr>
          <w:p w14:paraId="7CDF9AB2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10" w:type="dxa"/>
          </w:tcPr>
          <w:p w14:paraId="293E8B16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(0.07)</w:t>
            </w:r>
          </w:p>
        </w:tc>
        <w:tc>
          <w:tcPr>
            <w:tcW w:w="990" w:type="dxa"/>
          </w:tcPr>
          <w:p w14:paraId="5F6A9E89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229</w:t>
            </w:r>
          </w:p>
        </w:tc>
      </w:tr>
      <w:tr w:rsidR="000D6664" w:rsidRPr="00213EE1" w14:paraId="7E78C08D" w14:textId="77777777" w:rsidTr="00BE6926">
        <w:trPr>
          <w:trHeight w:val="288"/>
        </w:trPr>
        <w:tc>
          <w:tcPr>
            <w:tcW w:w="3528" w:type="dxa"/>
            <w:vAlign w:val="center"/>
          </w:tcPr>
          <w:p w14:paraId="71117A4B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213EE1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810" w:type="dxa"/>
          </w:tcPr>
          <w:p w14:paraId="468D8ABA" w14:textId="2A773F91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</w:rPr>
            </w:pPr>
            <w:r w:rsidRPr="00BE6926">
              <w:rPr>
                <w:rFonts w:ascii="Times New Roman" w:hAnsi="Times New Roman" w:cs="Times New Roman"/>
              </w:rPr>
              <w:t>0.00</w:t>
            </w:r>
            <w:r w:rsidR="00BE6926" w:rsidRPr="00BE69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3F0FE899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213EE1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810" w:type="dxa"/>
          </w:tcPr>
          <w:p w14:paraId="605B060E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</w:rPr>
            </w:pPr>
            <w:r w:rsidRPr="00213EE1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270" w:type="dxa"/>
          </w:tcPr>
          <w:p w14:paraId="1F042413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720" w:type="dxa"/>
          </w:tcPr>
          <w:p w14:paraId="7CE8B056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10" w:type="dxa"/>
          </w:tcPr>
          <w:p w14:paraId="05C1BF5E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990" w:type="dxa"/>
          </w:tcPr>
          <w:p w14:paraId="74D730D1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085</w:t>
            </w:r>
          </w:p>
        </w:tc>
      </w:tr>
      <w:tr w:rsidR="000D6664" w:rsidRPr="00213EE1" w14:paraId="715A29A0" w14:textId="77777777" w:rsidTr="00BE6926">
        <w:trPr>
          <w:trHeight w:val="288"/>
        </w:trPr>
        <w:tc>
          <w:tcPr>
            <w:tcW w:w="3528" w:type="dxa"/>
            <w:vAlign w:val="center"/>
          </w:tcPr>
          <w:p w14:paraId="797FE086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213EE1">
              <w:rPr>
                <w:rFonts w:ascii="Times New Roman" w:eastAsia="Times New Roman" w:hAnsi="Times New Roman" w:cs="Times New Roman"/>
                <w:color w:val="000000"/>
              </w:rPr>
              <w:t>day 2</w:t>
            </w:r>
          </w:p>
        </w:tc>
        <w:tc>
          <w:tcPr>
            <w:tcW w:w="810" w:type="dxa"/>
          </w:tcPr>
          <w:p w14:paraId="39D565E6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810" w:type="dxa"/>
          </w:tcPr>
          <w:p w14:paraId="4AB2EDB7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13EE1">
              <w:rPr>
                <w:rFonts w:ascii="Times New Roman" w:hAnsi="Times New Roman" w:cs="Times New Roman"/>
              </w:rPr>
              <w:t>0.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4D56520F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270" w:type="dxa"/>
          </w:tcPr>
          <w:p w14:paraId="0396D55B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720" w:type="dxa"/>
          </w:tcPr>
          <w:p w14:paraId="4C83B79C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</w:tcPr>
          <w:p w14:paraId="7427B44F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13EE1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323D3655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913</w:t>
            </w:r>
          </w:p>
        </w:tc>
      </w:tr>
      <w:tr w:rsidR="000D6664" w:rsidRPr="00213EE1" w14:paraId="377235D2" w14:textId="77777777" w:rsidTr="00BE6926">
        <w:trPr>
          <w:trHeight w:val="288"/>
        </w:trPr>
        <w:tc>
          <w:tcPr>
            <w:tcW w:w="3528" w:type="dxa"/>
            <w:vAlign w:val="center"/>
          </w:tcPr>
          <w:p w14:paraId="2AFBDBA8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213EE1">
              <w:rPr>
                <w:rFonts w:ascii="Times New Roman" w:eastAsia="Times New Roman" w:hAnsi="Times New Roman" w:cs="Times New Roman"/>
                <w:color w:val="000000"/>
              </w:rPr>
              <w:t>day 3</w:t>
            </w:r>
          </w:p>
        </w:tc>
        <w:tc>
          <w:tcPr>
            <w:tcW w:w="810" w:type="dxa"/>
          </w:tcPr>
          <w:p w14:paraId="1B2691AD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810" w:type="dxa"/>
          </w:tcPr>
          <w:p w14:paraId="31AF64ED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13EE1">
              <w:rPr>
                <w:rFonts w:ascii="Times New Roman" w:hAnsi="Times New Roman" w:cs="Times New Roman"/>
              </w:rPr>
              <w:t>0.3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30BFB216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270" w:type="dxa"/>
          </w:tcPr>
          <w:p w14:paraId="451FD59A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720" w:type="dxa"/>
          </w:tcPr>
          <w:p w14:paraId="71524617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810" w:type="dxa"/>
          </w:tcPr>
          <w:p w14:paraId="7C57D5B1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13EE1">
              <w:rPr>
                <w:rFonts w:ascii="Times New Roman" w:hAnsi="Times New Roman" w:cs="Times New Roman"/>
              </w:rPr>
              <w:t>0.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50ADD286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379</w:t>
            </w:r>
          </w:p>
        </w:tc>
      </w:tr>
      <w:tr w:rsidR="000D6664" w:rsidRPr="00213EE1" w14:paraId="6A88329F" w14:textId="77777777" w:rsidTr="00BE6926">
        <w:trPr>
          <w:trHeight w:val="288"/>
        </w:trPr>
        <w:tc>
          <w:tcPr>
            <w:tcW w:w="3528" w:type="dxa"/>
            <w:vAlign w:val="center"/>
          </w:tcPr>
          <w:p w14:paraId="33879CA5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213EE1">
              <w:rPr>
                <w:rFonts w:ascii="Times New Roman" w:eastAsia="Times New Roman" w:hAnsi="Times New Roman" w:cs="Times New Roman"/>
                <w:color w:val="000000"/>
              </w:rPr>
              <w:t>day 4</w:t>
            </w:r>
          </w:p>
        </w:tc>
        <w:tc>
          <w:tcPr>
            <w:tcW w:w="810" w:type="dxa"/>
          </w:tcPr>
          <w:p w14:paraId="74913A3C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810" w:type="dxa"/>
          </w:tcPr>
          <w:p w14:paraId="0273F6E7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13EE1">
              <w:rPr>
                <w:rFonts w:ascii="Times New Roman" w:hAnsi="Times New Roman" w:cs="Times New Roman"/>
              </w:rPr>
              <w:t>0.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35D3ACFF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70" w:type="dxa"/>
          </w:tcPr>
          <w:p w14:paraId="14A08B82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720" w:type="dxa"/>
          </w:tcPr>
          <w:p w14:paraId="6E14AEAD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810" w:type="dxa"/>
          </w:tcPr>
          <w:p w14:paraId="2A7E0262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13EE1">
              <w:rPr>
                <w:rFonts w:ascii="Times New Roman" w:hAnsi="Times New Roman" w:cs="Times New Roman"/>
              </w:rPr>
              <w:t>0.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3F2E33DB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154</w:t>
            </w:r>
          </w:p>
        </w:tc>
      </w:tr>
      <w:tr w:rsidR="000D6664" w:rsidRPr="00213EE1" w14:paraId="74D9A11B" w14:textId="77777777" w:rsidTr="00BE6926">
        <w:trPr>
          <w:trHeight w:val="288"/>
        </w:trPr>
        <w:tc>
          <w:tcPr>
            <w:tcW w:w="3528" w:type="dxa"/>
            <w:vAlign w:val="center"/>
          </w:tcPr>
          <w:p w14:paraId="060AE458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213EE1">
              <w:rPr>
                <w:rFonts w:ascii="Times New Roman" w:eastAsia="Times New Roman" w:hAnsi="Times New Roman" w:cs="Times New Roman"/>
                <w:color w:val="000000"/>
              </w:rPr>
              <w:t>day 5</w:t>
            </w:r>
          </w:p>
        </w:tc>
        <w:tc>
          <w:tcPr>
            <w:tcW w:w="810" w:type="dxa"/>
          </w:tcPr>
          <w:p w14:paraId="6AE6AAA1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810" w:type="dxa"/>
          </w:tcPr>
          <w:p w14:paraId="2E2CD834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13EE1">
              <w:rPr>
                <w:rFonts w:ascii="Times New Roman" w:hAnsi="Times New Roman" w:cs="Times New Roman"/>
              </w:rPr>
              <w:t>0.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096F0428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270" w:type="dxa"/>
          </w:tcPr>
          <w:p w14:paraId="02FF2E07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720" w:type="dxa"/>
          </w:tcPr>
          <w:p w14:paraId="12957E90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810" w:type="dxa"/>
          </w:tcPr>
          <w:p w14:paraId="0C2520C0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13EE1">
              <w:rPr>
                <w:rFonts w:ascii="Times New Roman" w:hAnsi="Times New Roman" w:cs="Times New Roman"/>
              </w:rPr>
              <w:t>0.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07662658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564</w:t>
            </w:r>
          </w:p>
        </w:tc>
      </w:tr>
      <w:tr w:rsidR="000D6664" w:rsidRPr="00213EE1" w14:paraId="7EE1CFFB" w14:textId="77777777" w:rsidTr="00BE6926">
        <w:trPr>
          <w:trHeight w:val="288"/>
        </w:trPr>
        <w:tc>
          <w:tcPr>
            <w:tcW w:w="3528" w:type="dxa"/>
            <w:vAlign w:val="center"/>
          </w:tcPr>
          <w:p w14:paraId="5C069047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213EE1">
              <w:rPr>
                <w:rFonts w:ascii="Times New Roman" w:eastAsia="Times New Roman" w:hAnsi="Times New Roman" w:cs="Times New Roman"/>
                <w:color w:val="000000"/>
              </w:rPr>
              <w:t>day 6</w:t>
            </w:r>
          </w:p>
        </w:tc>
        <w:tc>
          <w:tcPr>
            <w:tcW w:w="810" w:type="dxa"/>
          </w:tcPr>
          <w:p w14:paraId="02D9DD39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810" w:type="dxa"/>
          </w:tcPr>
          <w:p w14:paraId="7B08769F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13EE1">
              <w:rPr>
                <w:rFonts w:ascii="Times New Roman" w:hAnsi="Times New Roman" w:cs="Times New Roman"/>
              </w:rPr>
              <w:t>0.3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0EBBA455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270" w:type="dxa"/>
          </w:tcPr>
          <w:p w14:paraId="4F9C10F1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720" w:type="dxa"/>
          </w:tcPr>
          <w:p w14:paraId="3142D301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810" w:type="dxa"/>
          </w:tcPr>
          <w:p w14:paraId="6BA5A4F4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13EE1">
              <w:rPr>
                <w:rFonts w:ascii="Times New Roman" w:hAnsi="Times New Roman" w:cs="Times New Roman"/>
              </w:rPr>
              <w:t>0.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4CB60B71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656</w:t>
            </w:r>
          </w:p>
        </w:tc>
      </w:tr>
      <w:tr w:rsidR="000D6664" w:rsidRPr="00213EE1" w14:paraId="1BF85616" w14:textId="77777777" w:rsidTr="00BE6926">
        <w:trPr>
          <w:trHeight w:val="288"/>
        </w:trPr>
        <w:tc>
          <w:tcPr>
            <w:tcW w:w="3528" w:type="dxa"/>
            <w:vAlign w:val="center"/>
          </w:tcPr>
          <w:p w14:paraId="37F4B989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213EE1">
              <w:rPr>
                <w:rFonts w:ascii="Times New Roman" w:eastAsia="Times New Roman" w:hAnsi="Times New Roman" w:cs="Times New Roman"/>
                <w:color w:val="000000"/>
              </w:rPr>
              <w:t>day 7</w:t>
            </w:r>
          </w:p>
        </w:tc>
        <w:tc>
          <w:tcPr>
            <w:tcW w:w="810" w:type="dxa"/>
          </w:tcPr>
          <w:p w14:paraId="427E7F3B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810" w:type="dxa"/>
          </w:tcPr>
          <w:p w14:paraId="09E3D8B2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13EE1">
              <w:rPr>
                <w:rFonts w:ascii="Times New Roman" w:hAnsi="Times New Roman" w:cs="Times New Roman"/>
              </w:rPr>
              <w:t>0.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04FCEB7A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270" w:type="dxa"/>
          </w:tcPr>
          <w:p w14:paraId="75E24D62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720" w:type="dxa"/>
          </w:tcPr>
          <w:p w14:paraId="05BF8CEF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810" w:type="dxa"/>
          </w:tcPr>
          <w:p w14:paraId="208E68B2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13EE1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12532D2A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068</w:t>
            </w:r>
          </w:p>
        </w:tc>
      </w:tr>
      <w:tr w:rsidR="000D6664" w:rsidRPr="00213EE1" w14:paraId="23AEF8C2" w14:textId="77777777" w:rsidTr="00BE6926">
        <w:trPr>
          <w:trHeight w:val="288"/>
        </w:trPr>
        <w:tc>
          <w:tcPr>
            <w:tcW w:w="3528" w:type="dxa"/>
            <w:vAlign w:val="center"/>
          </w:tcPr>
          <w:p w14:paraId="210B5BD1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213EE1">
              <w:rPr>
                <w:rFonts w:ascii="Times New Roman" w:eastAsia="Times New Roman" w:hAnsi="Times New Roman" w:cs="Times New Roman"/>
                <w:color w:val="000000"/>
              </w:rPr>
              <w:t>day 8</w:t>
            </w:r>
          </w:p>
        </w:tc>
        <w:tc>
          <w:tcPr>
            <w:tcW w:w="810" w:type="dxa"/>
          </w:tcPr>
          <w:p w14:paraId="4BCE21E3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810" w:type="dxa"/>
          </w:tcPr>
          <w:p w14:paraId="3DF6EDD0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13EE1">
              <w:rPr>
                <w:rFonts w:ascii="Times New Roman" w:hAnsi="Times New Roman" w:cs="Times New Roman"/>
              </w:rPr>
              <w:t>0.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450E1110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70" w:type="dxa"/>
          </w:tcPr>
          <w:p w14:paraId="47B17E1C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720" w:type="dxa"/>
          </w:tcPr>
          <w:p w14:paraId="7F3FD634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0" w:type="dxa"/>
          </w:tcPr>
          <w:p w14:paraId="4F098785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13EE1">
              <w:rPr>
                <w:rFonts w:ascii="Times New Roman" w:hAnsi="Times New Roman" w:cs="Times New Roman"/>
              </w:rPr>
              <w:t>0.3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3BA0D242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980</w:t>
            </w:r>
          </w:p>
        </w:tc>
      </w:tr>
      <w:tr w:rsidR="000D6664" w:rsidRPr="00213EE1" w14:paraId="1A351B01" w14:textId="77777777" w:rsidTr="00BE6926">
        <w:trPr>
          <w:trHeight w:val="288"/>
        </w:trPr>
        <w:tc>
          <w:tcPr>
            <w:tcW w:w="3528" w:type="dxa"/>
            <w:vAlign w:val="center"/>
          </w:tcPr>
          <w:p w14:paraId="0A89E899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213EE1">
              <w:rPr>
                <w:rFonts w:ascii="Times New Roman" w:eastAsia="Times New Roman" w:hAnsi="Times New Roman" w:cs="Times New Roman"/>
                <w:color w:val="000000"/>
              </w:rPr>
              <w:t>day 9</w:t>
            </w:r>
          </w:p>
        </w:tc>
        <w:tc>
          <w:tcPr>
            <w:tcW w:w="810" w:type="dxa"/>
          </w:tcPr>
          <w:p w14:paraId="67ACD8F2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810" w:type="dxa"/>
          </w:tcPr>
          <w:p w14:paraId="6D0BB1EC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13EE1">
              <w:rPr>
                <w:rFonts w:ascii="Times New Roman" w:hAnsi="Times New Roman" w:cs="Times New Roman"/>
              </w:rPr>
              <w:t>0.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74B5AE28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270" w:type="dxa"/>
          </w:tcPr>
          <w:p w14:paraId="78E72572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720" w:type="dxa"/>
          </w:tcPr>
          <w:p w14:paraId="56947C6D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810" w:type="dxa"/>
          </w:tcPr>
          <w:p w14:paraId="19763EBC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13EE1"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685183AB" w14:textId="77777777" w:rsidR="000D6664" w:rsidRPr="00213EE1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3EE1">
              <w:rPr>
                <w:rFonts w:ascii="Times New Roman" w:hAnsi="Times New Roman" w:cs="Times New Roman"/>
              </w:rPr>
              <w:t>0.135</w:t>
            </w:r>
          </w:p>
        </w:tc>
      </w:tr>
    </w:tbl>
    <w:p w14:paraId="0259ADB7" w14:textId="77777777" w:rsidR="000D6664" w:rsidRPr="00913BFA" w:rsidRDefault="000D6664" w:rsidP="005C3E93">
      <w:pPr>
        <w:tabs>
          <w:tab w:val="left" w:pos="7920"/>
        </w:tabs>
        <w:spacing w:before="120"/>
        <w:ind w:left="360"/>
        <w:rPr>
          <w:rFonts w:ascii="Times New Roman" w:eastAsia="Cambria" w:hAnsi="Times New Roman" w:cs="Times New Roman"/>
          <w:color w:val="000000"/>
        </w:rPr>
      </w:pPr>
      <w:r w:rsidRPr="00913BFA">
        <w:rPr>
          <w:rFonts w:ascii="Times New Roman" w:eastAsia="Cambria" w:hAnsi="Times New Roman" w:cs="Times New Roman"/>
          <w:color w:val="000000"/>
          <w:vertAlign w:val="superscript"/>
        </w:rPr>
        <w:t>†</w:t>
      </w:r>
      <w:r w:rsidRPr="00913BFA">
        <w:rPr>
          <w:rFonts w:ascii="Times New Roman" w:eastAsia="Cambria" w:hAnsi="Times New Roman" w:cs="Times New Roman"/>
          <w:color w:val="000000"/>
        </w:rPr>
        <w:t>Re</w:t>
      </w:r>
      <w:r>
        <w:rPr>
          <w:rFonts w:ascii="Times New Roman" w:eastAsia="Cambria" w:hAnsi="Times New Roman" w:cs="Times New Roman"/>
          <w:color w:val="000000"/>
        </w:rPr>
        <w:t>sults reflect analyses of n = 81</w:t>
      </w:r>
      <w:r w:rsidRPr="00913BFA">
        <w:rPr>
          <w:rFonts w:ascii="Times New Roman" w:eastAsia="Cambria" w:hAnsi="Times New Roman" w:cs="Times New Roman"/>
          <w:color w:val="000000"/>
        </w:rPr>
        <w:t xml:space="preserve"> oxytocin data points</w:t>
      </w:r>
      <w:r>
        <w:rPr>
          <w:rFonts w:ascii="Times New Roman" w:eastAsia="Cambria" w:hAnsi="Times New Roman" w:cs="Times New Roman"/>
          <w:color w:val="000000"/>
        </w:rPr>
        <w:t xml:space="preserve"> and n = 83 testosterone data points, respectively, from n = 19</w:t>
      </w:r>
      <w:r w:rsidRPr="00913BFA">
        <w:rPr>
          <w:rFonts w:ascii="Times New Roman" w:eastAsia="Cambria" w:hAnsi="Times New Roman" w:cs="Times New Roman"/>
          <w:color w:val="000000"/>
        </w:rPr>
        <w:t xml:space="preserve"> </w:t>
      </w:r>
      <w:r>
        <w:rPr>
          <w:rFonts w:ascii="Times New Roman" w:eastAsia="Cambria" w:hAnsi="Times New Roman" w:cs="Times New Roman"/>
          <w:color w:val="000000"/>
        </w:rPr>
        <w:t>mothers.</w:t>
      </w:r>
    </w:p>
    <w:p w14:paraId="4569E95F" w14:textId="77777777" w:rsidR="000D6664" w:rsidRDefault="000D6664" w:rsidP="005C3E93">
      <w:pPr>
        <w:tabs>
          <w:tab w:val="left" w:pos="7920"/>
        </w:tabs>
        <w:ind w:left="360"/>
        <w:rPr>
          <w:rFonts w:ascii="Times New Roman" w:eastAsia="Cambria" w:hAnsi="Times New Roman" w:cs="Times New Roman"/>
          <w:color w:val="000000"/>
        </w:rPr>
      </w:pPr>
      <w:r w:rsidRPr="00913BFA">
        <w:rPr>
          <w:rFonts w:ascii="Times New Roman" w:eastAsia="Times New Roman" w:hAnsi="Times New Roman" w:cs="Times New Roman"/>
          <w:color w:val="000000"/>
          <w:vertAlign w:val="superscript"/>
        </w:rPr>
        <w:t>‡</w:t>
      </w:r>
      <w:r w:rsidRPr="00913BFA">
        <w:rPr>
          <w:rFonts w:ascii="Times New Roman" w:eastAsia="Cambria" w:hAnsi="Times New Roman" w:cs="Times New Roman"/>
          <w:color w:val="000000"/>
        </w:rPr>
        <w:t>Provider: fathers’ peer ranking scores for indirect care; Dispute: fathers’ peer ranking scores for marital conflict; Direct: fathers’ peer ranking scores for direct care.</w:t>
      </w:r>
    </w:p>
    <w:p w14:paraId="0B2ABB95" w14:textId="77777777" w:rsidR="000D6664" w:rsidRPr="00913BFA" w:rsidRDefault="000D6664" w:rsidP="005C3E93">
      <w:pPr>
        <w:tabs>
          <w:tab w:val="left" w:pos="7920"/>
        </w:tabs>
        <w:ind w:left="360"/>
        <w:rPr>
          <w:rFonts w:ascii="Times New Roman" w:eastAsia="Cambria" w:hAnsi="Times New Roman" w:cs="Times New Roman"/>
          <w:color w:val="000000"/>
        </w:rPr>
      </w:pPr>
      <w:r w:rsidRPr="00A7705D">
        <w:rPr>
          <w:rFonts w:ascii="Times New Roman" w:eastAsia="Cambria" w:hAnsi="Times New Roman" w:cs="Times New Roman"/>
          <w:color w:val="000000"/>
          <w:vertAlign w:val="superscript"/>
        </w:rPr>
        <w:t>¶</w:t>
      </w:r>
      <w:r>
        <w:rPr>
          <w:rFonts w:ascii="Times New Roman" w:eastAsia="Cambria" w:hAnsi="Times New Roman" w:cs="Times New Roman"/>
          <w:color w:val="000000"/>
        </w:rPr>
        <w:t>F</w:t>
      </w:r>
      <w:r w:rsidRPr="003523CD">
        <w:rPr>
          <w:rFonts w:ascii="Times New Roman" w:eastAsia="Cambria" w:hAnsi="Times New Roman" w:cs="Times New Roman"/>
          <w:color w:val="000000"/>
        </w:rPr>
        <w:t>or mothers we treated youngest child as a dichotomous variable indicating whether they had a child who was two years old or less versus a youngest child who was older than two years</w:t>
      </w:r>
      <w:r>
        <w:rPr>
          <w:rFonts w:ascii="Times New Roman" w:eastAsia="Cambria" w:hAnsi="Times New Roman" w:cs="Times New Roman"/>
          <w:color w:val="000000"/>
        </w:rPr>
        <w:t xml:space="preserve"> (comparison group)</w:t>
      </w:r>
      <w:r w:rsidRPr="003523CD">
        <w:rPr>
          <w:rFonts w:ascii="Times New Roman" w:eastAsia="Cambria" w:hAnsi="Times New Roman" w:cs="Times New Roman"/>
          <w:color w:val="000000"/>
        </w:rPr>
        <w:t>.</w:t>
      </w:r>
    </w:p>
    <w:p w14:paraId="016AF3FC" w14:textId="77777777" w:rsidR="000D6664" w:rsidRDefault="000D6664" w:rsidP="000D66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pPr w:leftFromText="180" w:rightFromText="180" w:vertAnchor="page" w:horzAnchor="page" w:tblpX="1909" w:tblpY="1441"/>
        <w:tblW w:w="0" w:type="auto"/>
        <w:tblLayout w:type="fixed"/>
        <w:tblLook w:val="0000" w:firstRow="0" w:lastRow="0" w:firstColumn="0" w:lastColumn="0" w:noHBand="0" w:noVBand="0"/>
      </w:tblPr>
      <w:tblGrid>
        <w:gridCol w:w="3528"/>
        <w:gridCol w:w="720"/>
        <w:gridCol w:w="810"/>
        <w:gridCol w:w="900"/>
        <w:gridCol w:w="270"/>
        <w:gridCol w:w="810"/>
        <w:gridCol w:w="810"/>
        <w:gridCol w:w="900"/>
      </w:tblGrid>
      <w:tr w:rsidR="000D6664" w:rsidRPr="008233DF" w14:paraId="5BE52166" w14:textId="77777777" w:rsidTr="006E0548">
        <w:trPr>
          <w:trHeight w:val="260"/>
        </w:trPr>
        <w:tc>
          <w:tcPr>
            <w:tcW w:w="8748" w:type="dxa"/>
            <w:gridSpan w:val="8"/>
          </w:tcPr>
          <w:p w14:paraId="7F1ECE81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Supp. Table 4</w:t>
            </w:r>
            <w:r w:rsidRPr="008233DF"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. Linear mixed models predicting parental testosterone and oxytocin from fathers’ rankings for family provisioning, direct caregiving, and marital conflict </w:t>
            </w:r>
          </w:p>
        </w:tc>
      </w:tr>
      <w:tr w:rsidR="000D6664" w:rsidRPr="008233DF" w14:paraId="62CFCD26" w14:textId="77777777" w:rsidTr="006E0548">
        <w:trPr>
          <w:trHeight w:val="702"/>
        </w:trPr>
        <w:tc>
          <w:tcPr>
            <w:tcW w:w="3528" w:type="dxa"/>
            <w:vAlign w:val="bottom"/>
          </w:tcPr>
          <w:p w14:paraId="003F3913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vAlign w:val="bottom"/>
          </w:tcPr>
          <w:p w14:paraId="147D3A6A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Model 1. </w:t>
            </w:r>
          </w:p>
          <w:p w14:paraId="2336A3F1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predicting fathers’ </w:t>
            </w:r>
          </w:p>
          <w:p w14:paraId="023C1593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testosterone and oxytocin</w:t>
            </w:r>
          </w:p>
          <w:p w14:paraId="561456DB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(n = 16)</w:t>
            </w:r>
            <w:r w:rsidRPr="008233DF"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0" w:type="dxa"/>
            <w:vAlign w:val="bottom"/>
          </w:tcPr>
          <w:p w14:paraId="65550113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vAlign w:val="bottom"/>
          </w:tcPr>
          <w:p w14:paraId="09172DDE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Model 2. </w:t>
            </w:r>
          </w:p>
          <w:p w14:paraId="594749B4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predicting mothers’ </w:t>
            </w:r>
          </w:p>
          <w:p w14:paraId="1EE3771A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testosterone and oxytocin</w:t>
            </w:r>
          </w:p>
          <w:p w14:paraId="175CEBD3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(n = 19)</w:t>
            </w:r>
            <w:r w:rsidRPr="008233DF">
              <w:rPr>
                <w:rFonts w:ascii="Times New Roman" w:eastAsia="Cambria" w:hAnsi="Times New Roman" w:cs="Times New Roman"/>
                <w:b/>
                <w:bCs/>
                <w:i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0D6664" w:rsidRPr="008233DF" w14:paraId="6FFB2397" w14:textId="77777777" w:rsidTr="006E0548">
        <w:trPr>
          <w:trHeight w:val="288"/>
        </w:trPr>
        <w:tc>
          <w:tcPr>
            <w:tcW w:w="3528" w:type="dxa"/>
            <w:vAlign w:val="bottom"/>
          </w:tcPr>
          <w:p w14:paraId="58FE204B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829AFE5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810" w:type="dxa"/>
            <w:vAlign w:val="center"/>
          </w:tcPr>
          <w:p w14:paraId="624DA514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0" w:type="dxa"/>
            <w:vAlign w:val="center"/>
          </w:tcPr>
          <w:p w14:paraId="57C2D5A4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70" w:type="dxa"/>
          </w:tcPr>
          <w:p w14:paraId="688AEB90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47BDE3C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810" w:type="dxa"/>
            <w:vAlign w:val="center"/>
          </w:tcPr>
          <w:p w14:paraId="0F09855B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0" w:type="dxa"/>
            <w:vAlign w:val="center"/>
          </w:tcPr>
          <w:p w14:paraId="7B4DBA90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0D6664" w:rsidRPr="008233DF" w14:paraId="3DDE0983" w14:textId="77777777" w:rsidTr="006E0548">
        <w:trPr>
          <w:trHeight w:val="288"/>
        </w:trPr>
        <w:tc>
          <w:tcPr>
            <w:tcW w:w="3528" w:type="dxa"/>
            <w:vAlign w:val="bottom"/>
          </w:tcPr>
          <w:p w14:paraId="10914CAC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in effects</w:t>
            </w:r>
          </w:p>
        </w:tc>
        <w:tc>
          <w:tcPr>
            <w:tcW w:w="720" w:type="dxa"/>
            <w:vAlign w:val="center"/>
          </w:tcPr>
          <w:p w14:paraId="31371CDB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A5AC425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72376F6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14:paraId="2697AC10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3B09C7C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96FFD24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84F1B7A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0D6664" w:rsidRPr="008233DF" w14:paraId="55A1471C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0A1FB98A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one</w:t>
            </w: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20" w:type="dxa"/>
          </w:tcPr>
          <w:p w14:paraId="7E1D9987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810" w:type="dxa"/>
          </w:tcPr>
          <w:p w14:paraId="5097CB4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(0.46)</w:t>
            </w:r>
          </w:p>
        </w:tc>
        <w:tc>
          <w:tcPr>
            <w:tcW w:w="900" w:type="dxa"/>
          </w:tcPr>
          <w:p w14:paraId="6A5F1B2B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270" w:type="dxa"/>
          </w:tcPr>
          <w:p w14:paraId="5DA2246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05C4157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10" w:type="dxa"/>
          </w:tcPr>
          <w:p w14:paraId="5E4374FB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(0.39)</w:t>
            </w:r>
          </w:p>
        </w:tc>
        <w:tc>
          <w:tcPr>
            <w:tcW w:w="900" w:type="dxa"/>
          </w:tcPr>
          <w:p w14:paraId="5CEB9ADF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586</w:t>
            </w:r>
          </w:p>
        </w:tc>
      </w:tr>
      <w:tr w:rsidR="000D6664" w:rsidRPr="008233DF" w14:paraId="2495E04A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2731DECE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r</w:t>
            </w: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20" w:type="dxa"/>
          </w:tcPr>
          <w:p w14:paraId="3F3D5250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810" w:type="dxa"/>
          </w:tcPr>
          <w:p w14:paraId="2E8B99DC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900" w:type="dxa"/>
          </w:tcPr>
          <w:p w14:paraId="3C9A5BBF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270" w:type="dxa"/>
          </w:tcPr>
          <w:p w14:paraId="08BE8B87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0FB650E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</w:tcPr>
          <w:p w14:paraId="1760879B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900" w:type="dxa"/>
          </w:tcPr>
          <w:p w14:paraId="6D3EFDA7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407</w:t>
            </w:r>
          </w:p>
        </w:tc>
      </w:tr>
      <w:tr w:rsidR="000D6664" w:rsidRPr="008233DF" w14:paraId="2CC2E262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24CA2AA9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pute</w:t>
            </w: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20" w:type="dxa"/>
          </w:tcPr>
          <w:p w14:paraId="7AD35C93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810" w:type="dxa"/>
          </w:tcPr>
          <w:p w14:paraId="199362AC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(0.13)</w:t>
            </w:r>
          </w:p>
        </w:tc>
        <w:tc>
          <w:tcPr>
            <w:tcW w:w="900" w:type="dxa"/>
          </w:tcPr>
          <w:p w14:paraId="463D3048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270" w:type="dxa"/>
          </w:tcPr>
          <w:p w14:paraId="34722528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A0831B2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0" w:type="dxa"/>
          </w:tcPr>
          <w:p w14:paraId="47673C0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(0.12)</w:t>
            </w:r>
          </w:p>
        </w:tc>
        <w:tc>
          <w:tcPr>
            <w:tcW w:w="900" w:type="dxa"/>
          </w:tcPr>
          <w:p w14:paraId="5E779603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557</w:t>
            </w:r>
          </w:p>
        </w:tc>
      </w:tr>
      <w:tr w:rsidR="000D6664" w:rsidRPr="008233DF" w14:paraId="722FBBB0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4B7395A7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</w:t>
            </w: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20" w:type="dxa"/>
          </w:tcPr>
          <w:p w14:paraId="2C410F85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10" w:type="dxa"/>
          </w:tcPr>
          <w:p w14:paraId="56FD31B7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900" w:type="dxa"/>
          </w:tcPr>
          <w:p w14:paraId="4A690F7F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270" w:type="dxa"/>
          </w:tcPr>
          <w:p w14:paraId="3B84690F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1BF29D5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810" w:type="dxa"/>
          </w:tcPr>
          <w:p w14:paraId="7DB4B1DB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900" w:type="dxa"/>
          </w:tcPr>
          <w:p w14:paraId="18182AD4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038</w:t>
            </w:r>
          </w:p>
        </w:tc>
      </w:tr>
      <w:tr w:rsidR="000D6664" w:rsidRPr="008233DF" w14:paraId="7833BF8A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2C404361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of youngest child</w:t>
            </w: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720" w:type="dxa"/>
          </w:tcPr>
          <w:p w14:paraId="38659E34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0" w:type="dxa"/>
          </w:tcPr>
          <w:p w14:paraId="2D73130C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900" w:type="dxa"/>
          </w:tcPr>
          <w:p w14:paraId="32AE8B40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270" w:type="dxa"/>
          </w:tcPr>
          <w:p w14:paraId="6D20F28F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4064FC3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10" w:type="dxa"/>
          </w:tcPr>
          <w:p w14:paraId="212EB067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900" w:type="dxa"/>
          </w:tcPr>
          <w:p w14:paraId="17321A9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915</w:t>
            </w:r>
          </w:p>
        </w:tc>
      </w:tr>
      <w:tr w:rsidR="000D6664" w:rsidRPr="008233DF" w14:paraId="13D1F98D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74480E69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# of children</w:t>
            </w:r>
          </w:p>
        </w:tc>
        <w:tc>
          <w:tcPr>
            <w:tcW w:w="720" w:type="dxa"/>
          </w:tcPr>
          <w:p w14:paraId="0B5DC6F6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0" w:type="dxa"/>
          </w:tcPr>
          <w:p w14:paraId="27A685B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900" w:type="dxa"/>
          </w:tcPr>
          <w:p w14:paraId="3A656A3E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270" w:type="dxa"/>
          </w:tcPr>
          <w:p w14:paraId="5FA9AA68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AFB487A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0" w:type="dxa"/>
          </w:tcPr>
          <w:p w14:paraId="65182AF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900" w:type="dxa"/>
          </w:tcPr>
          <w:p w14:paraId="6B360E5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287</w:t>
            </w:r>
          </w:p>
        </w:tc>
      </w:tr>
      <w:tr w:rsidR="000D6664" w:rsidRPr="008233DF" w14:paraId="7EFB184A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795F621F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20" w:type="dxa"/>
          </w:tcPr>
          <w:p w14:paraId="5B443F8A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10" w:type="dxa"/>
          </w:tcPr>
          <w:p w14:paraId="644669C5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00" w:type="dxa"/>
          </w:tcPr>
          <w:p w14:paraId="7C54A632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70" w:type="dxa"/>
          </w:tcPr>
          <w:p w14:paraId="5678C120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195D74B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10" w:type="dxa"/>
          </w:tcPr>
          <w:p w14:paraId="1C713CF4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00" w:type="dxa"/>
          </w:tcPr>
          <w:p w14:paraId="3F3C14EA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332</w:t>
            </w:r>
          </w:p>
        </w:tc>
      </w:tr>
      <w:tr w:rsidR="000D6664" w:rsidRPr="008233DF" w14:paraId="656A8CC7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01DFD36F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720" w:type="dxa"/>
          </w:tcPr>
          <w:p w14:paraId="02BF093E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810" w:type="dxa"/>
          </w:tcPr>
          <w:p w14:paraId="75D240A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(0.47)</w:t>
            </w:r>
          </w:p>
        </w:tc>
        <w:tc>
          <w:tcPr>
            <w:tcW w:w="900" w:type="dxa"/>
          </w:tcPr>
          <w:p w14:paraId="1E0823AF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270" w:type="dxa"/>
          </w:tcPr>
          <w:p w14:paraId="394D9FB4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1F49FE5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810" w:type="dxa"/>
          </w:tcPr>
          <w:p w14:paraId="50A6F66C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30486C2B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0D6664" w:rsidRPr="008233DF" w14:paraId="16183F33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43A7A25B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720" w:type="dxa"/>
          </w:tcPr>
          <w:p w14:paraId="110C64C3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810" w:type="dxa"/>
          </w:tcPr>
          <w:p w14:paraId="23824F4E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(0.40)</w:t>
            </w:r>
          </w:p>
        </w:tc>
        <w:tc>
          <w:tcPr>
            <w:tcW w:w="900" w:type="dxa"/>
          </w:tcPr>
          <w:p w14:paraId="59291B3B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270" w:type="dxa"/>
          </w:tcPr>
          <w:p w14:paraId="1906939B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C596DB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810" w:type="dxa"/>
          </w:tcPr>
          <w:p w14:paraId="7DD3A99F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3C1F4148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0D6664" w:rsidRPr="008233DF" w14:paraId="59CB0504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3B3D4B6A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720" w:type="dxa"/>
          </w:tcPr>
          <w:p w14:paraId="3982EAB7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</w:p>
        </w:tc>
        <w:tc>
          <w:tcPr>
            <w:tcW w:w="810" w:type="dxa"/>
          </w:tcPr>
          <w:p w14:paraId="6E7333B6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(0.46)</w:t>
            </w:r>
          </w:p>
        </w:tc>
        <w:tc>
          <w:tcPr>
            <w:tcW w:w="900" w:type="dxa"/>
          </w:tcPr>
          <w:p w14:paraId="5493C706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270" w:type="dxa"/>
          </w:tcPr>
          <w:p w14:paraId="44471F66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78C6D4F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810" w:type="dxa"/>
          </w:tcPr>
          <w:p w14:paraId="614A670F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7E6091EC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D6664" w:rsidRPr="008233DF" w14:paraId="23896283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5C8C5513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5</w:t>
            </w:r>
          </w:p>
        </w:tc>
        <w:tc>
          <w:tcPr>
            <w:tcW w:w="720" w:type="dxa"/>
          </w:tcPr>
          <w:p w14:paraId="0EA8A5F4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-0.97</w:t>
            </w:r>
          </w:p>
        </w:tc>
        <w:tc>
          <w:tcPr>
            <w:tcW w:w="810" w:type="dxa"/>
          </w:tcPr>
          <w:p w14:paraId="76F33244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(0.46)</w:t>
            </w:r>
          </w:p>
        </w:tc>
        <w:tc>
          <w:tcPr>
            <w:tcW w:w="900" w:type="dxa"/>
          </w:tcPr>
          <w:p w14:paraId="6ADC567B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270" w:type="dxa"/>
          </w:tcPr>
          <w:p w14:paraId="21EEAF96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CD2CD8E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810" w:type="dxa"/>
          </w:tcPr>
          <w:p w14:paraId="1E24A60B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7F02A538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</w:tr>
      <w:tr w:rsidR="000D6664" w:rsidRPr="008233DF" w14:paraId="53D1B87C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6894F728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6</w:t>
            </w:r>
          </w:p>
        </w:tc>
        <w:tc>
          <w:tcPr>
            <w:tcW w:w="720" w:type="dxa"/>
          </w:tcPr>
          <w:p w14:paraId="35DAA2E2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810" w:type="dxa"/>
          </w:tcPr>
          <w:p w14:paraId="1FA77A6A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(0.67)</w:t>
            </w:r>
          </w:p>
        </w:tc>
        <w:tc>
          <w:tcPr>
            <w:tcW w:w="900" w:type="dxa"/>
          </w:tcPr>
          <w:p w14:paraId="771004D4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270" w:type="dxa"/>
          </w:tcPr>
          <w:p w14:paraId="3C962E6E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87FFDB6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810" w:type="dxa"/>
          </w:tcPr>
          <w:p w14:paraId="11352176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3E516663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</w:tr>
      <w:tr w:rsidR="000D6664" w:rsidRPr="008233DF" w14:paraId="129E9C83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2F9F42B1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720" w:type="dxa"/>
          </w:tcPr>
          <w:p w14:paraId="0BCE4B62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810" w:type="dxa"/>
          </w:tcPr>
          <w:p w14:paraId="042EA23B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(0.43)</w:t>
            </w:r>
          </w:p>
        </w:tc>
        <w:tc>
          <w:tcPr>
            <w:tcW w:w="900" w:type="dxa"/>
          </w:tcPr>
          <w:p w14:paraId="0C126AAF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70" w:type="dxa"/>
          </w:tcPr>
          <w:p w14:paraId="3993665C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6CAA665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810" w:type="dxa"/>
          </w:tcPr>
          <w:p w14:paraId="075E5BC5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49F33755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0D6664" w:rsidRPr="008233DF" w14:paraId="1C9BBFFB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69E6FEE4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8</w:t>
            </w:r>
          </w:p>
        </w:tc>
        <w:tc>
          <w:tcPr>
            <w:tcW w:w="720" w:type="dxa"/>
          </w:tcPr>
          <w:p w14:paraId="5DCD5E99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810" w:type="dxa"/>
          </w:tcPr>
          <w:p w14:paraId="2AB2F165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(0.44)</w:t>
            </w:r>
          </w:p>
        </w:tc>
        <w:tc>
          <w:tcPr>
            <w:tcW w:w="900" w:type="dxa"/>
          </w:tcPr>
          <w:p w14:paraId="2DE3730E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70" w:type="dxa"/>
          </w:tcPr>
          <w:p w14:paraId="09C19EE1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3F8D974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810" w:type="dxa"/>
          </w:tcPr>
          <w:p w14:paraId="5CBB2E6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13F0EC09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D6664" w:rsidRPr="008233DF" w14:paraId="7430F911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1E20C831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9</w:t>
            </w:r>
          </w:p>
        </w:tc>
        <w:tc>
          <w:tcPr>
            <w:tcW w:w="720" w:type="dxa"/>
          </w:tcPr>
          <w:p w14:paraId="6AACC8A1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810" w:type="dxa"/>
          </w:tcPr>
          <w:p w14:paraId="0199B79C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(0.50)</w:t>
            </w:r>
          </w:p>
        </w:tc>
        <w:tc>
          <w:tcPr>
            <w:tcW w:w="900" w:type="dxa"/>
          </w:tcPr>
          <w:p w14:paraId="01259D77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70" w:type="dxa"/>
          </w:tcPr>
          <w:p w14:paraId="1B167DC7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8E40C53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810" w:type="dxa"/>
          </w:tcPr>
          <w:p w14:paraId="6FB9B337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421D2C15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0D6664" w:rsidRPr="008233DF" w14:paraId="3A2628E7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15D00068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288" w:hanging="288"/>
              <w:rPr>
                <w:rFonts w:ascii="Times New Roman" w:eastAsia="Cambr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b/>
                <w:bCs/>
                <w:color w:val="000000"/>
                <w:sz w:val="20"/>
                <w:szCs w:val="20"/>
              </w:rPr>
              <w:t>interaction terms</w:t>
            </w:r>
          </w:p>
        </w:tc>
        <w:tc>
          <w:tcPr>
            <w:tcW w:w="720" w:type="dxa"/>
            <w:vAlign w:val="center"/>
          </w:tcPr>
          <w:p w14:paraId="67AC59B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9FB9E32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4F0CBA4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14:paraId="44C1267F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0EEC0C3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265BE86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44AF1AC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0D6664" w:rsidRPr="008233DF" w14:paraId="426171EF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64FC0274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450" w:hanging="180"/>
              <w:rPr>
                <w:rFonts w:ascii="Times New Roman" w:eastAsia="Cambr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r</w:t>
            </w: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× Hormone</w:t>
            </w:r>
          </w:p>
        </w:tc>
        <w:tc>
          <w:tcPr>
            <w:tcW w:w="720" w:type="dxa"/>
          </w:tcPr>
          <w:p w14:paraId="32F7027E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0" w:type="dxa"/>
          </w:tcPr>
          <w:p w14:paraId="49277A42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900" w:type="dxa"/>
          </w:tcPr>
          <w:p w14:paraId="0A8A11B1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70" w:type="dxa"/>
          </w:tcPr>
          <w:p w14:paraId="6DD5735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0B79C3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10" w:type="dxa"/>
          </w:tcPr>
          <w:p w14:paraId="0EF1A7E8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900" w:type="dxa"/>
          </w:tcPr>
          <w:p w14:paraId="67C3174A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331</w:t>
            </w:r>
          </w:p>
        </w:tc>
      </w:tr>
      <w:tr w:rsidR="000D6664" w:rsidRPr="008233DF" w14:paraId="7770EA5B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2F5CC7E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450" w:hanging="180"/>
              <w:rPr>
                <w:rFonts w:ascii="Times New Roman" w:eastAsia="Cambr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pute × Hormone</w:t>
            </w:r>
          </w:p>
        </w:tc>
        <w:tc>
          <w:tcPr>
            <w:tcW w:w="720" w:type="dxa"/>
          </w:tcPr>
          <w:p w14:paraId="156E8A5E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10" w:type="dxa"/>
          </w:tcPr>
          <w:p w14:paraId="4CBF05A0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(0.13)</w:t>
            </w:r>
          </w:p>
        </w:tc>
        <w:tc>
          <w:tcPr>
            <w:tcW w:w="900" w:type="dxa"/>
          </w:tcPr>
          <w:p w14:paraId="57479DEB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70" w:type="dxa"/>
          </w:tcPr>
          <w:p w14:paraId="7182358E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B4D8C16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810" w:type="dxa"/>
          </w:tcPr>
          <w:p w14:paraId="5903F970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(0.11)</w:t>
            </w:r>
          </w:p>
        </w:tc>
        <w:tc>
          <w:tcPr>
            <w:tcW w:w="900" w:type="dxa"/>
          </w:tcPr>
          <w:p w14:paraId="0885288A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035</w:t>
            </w:r>
          </w:p>
        </w:tc>
      </w:tr>
      <w:tr w:rsidR="000D6664" w:rsidRPr="008233DF" w14:paraId="6C3F0299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41DB960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450" w:hanging="180"/>
              <w:rPr>
                <w:rFonts w:ascii="Times New Roman" w:eastAsia="Cambr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× Hormone</w:t>
            </w:r>
          </w:p>
        </w:tc>
        <w:tc>
          <w:tcPr>
            <w:tcW w:w="720" w:type="dxa"/>
          </w:tcPr>
          <w:p w14:paraId="20184744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810" w:type="dxa"/>
          </w:tcPr>
          <w:p w14:paraId="5E72CDAC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900" w:type="dxa"/>
          </w:tcPr>
          <w:p w14:paraId="754934BF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270" w:type="dxa"/>
          </w:tcPr>
          <w:p w14:paraId="1479677E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0841A07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10" w:type="dxa"/>
          </w:tcPr>
          <w:p w14:paraId="36E73C6F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900" w:type="dxa"/>
          </w:tcPr>
          <w:p w14:paraId="60064983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&lt;0.001</w:t>
            </w:r>
          </w:p>
        </w:tc>
      </w:tr>
      <w:tr w:rsidR="000D6664" w:rsidRPr="008233DF" w14:paraId="2152B119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4853A9E2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45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of youngest child × Hormone</w:t>
            </w:r>
          </w:p>
        </w:tc>
        <w:tc>
          <w:tcPr>
            <w:tcW w:w="720" w:type="dxa"/>
          </w:tcPr>
          <w:p w14:paraId="4CA91825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810" w:type="dxa"/>
          </w:tcPr>
          <w:p w14:paraId="0E102381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900" w:type="dxa"/>
          </w:tcPr>
          <w:p w14:paraId="1C2EBA19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270" w:type="dxa"/>
          </w:tcPr>
          <w:p w14:paraId="47A60754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7740ED6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-0.85</w:t>
            </w:r>
          </w:p>
        </w:tc>
        <w:tc>
          <w:tcPr>
            <w:tcW w:w="810" w:type="dxa"/>
          </w:tcPr>
          <w:p w14:paraId="4A6A021B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(0.35)</w:t>
            </w:r>
          </w:p>
        </w:tc>
        <w:tc>
          <w:tcPr>
            <w:tcW w:w="900" w:type="dxa"/>
          </w:tcPr>
          <w:p w14:paraId="5FDFA1E5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eastAsia="Cambria" w:hAnsi="Times New Roman" w:cs="Times New Roman"/>
                <w:sz w:val="20"/>
                <w:szCs w:val="20"/>
              </w:rPr>
              <w:t>0.019</w:t>
            </w:r>
          </w:p>
        </w:tc>
      </w:tr>
      <w:tr w:rsidR="000D6664" w:rsidRPr="008233DF" w14:paraId="0738051A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7C60DCE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45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 × Hormone</w:t>
            </w:r>
          </w:p>
        </w:tc>
        <w:tc>
          <w:tcPr>
            <w:tcW w:w="720" w:type="dxa"/>
          </w:tcPr>
          <w:p w14:paraId="2B086FE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10" w:type="dxa"/>
          </w:tcPr>
          <w:p w14:paraId="7DBAAC70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(0.64)</w:t>
            </w:r>
          </w:p>
        </w:tc>
        <w:tc>
          <w:tcPr>
            <w:tcW w:w="900" w:type="dxa"/>
          </w:tcPr>
          <w:p w14:paraId="7D76409E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270" w:type="dxa"/>
          </w:tcPr>
          <w:p w14:paraId="3C99D806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50123EF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10" w:type="dxa"/>
          </w:tcPr>
          <w:p w14:paraId="47CC8C26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0D295F41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0D6664" w:rsidRPr="008233DF" w14:paraId="66817BF9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0B286AA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45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3 × Hormone</w:t>
            </w:r>
          </w:p>
        </w:tc>
        <w:tc>
          <w:tcPr>
            <w:tcW w:w="720" w:type="dxa"/>
          </w:tcPr>
          <w:p w14:paraId="2891131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810" w:type="dxa"/>
          </w:tcPr>
          <w:p w14:paraId="60971613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(0.56)</w:t>
            </w:r>
          </w:p>
        </w:tc>
        <w:tc>
          <w:tcPr>
            <w:tcW w:w="900" w:type="dxa"/>
          </w:tcPr>
          <w:p w14:paraId="1F36CF3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270" w:type="dxa"/>
          </w:tcPr>
          <w:p w14:paraId="14B92610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DF5F18E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10" w:type="dxa"/>
          </w:tcPr>
          <w:p w14:paraId="7F40A1D5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6D8D72FE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0D6664" w:rsidRPr="008233DF" w14:paraId="4DA2C1C1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107DE97C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45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4 × Hormone</w:t>
            </w:r>
          </w:p>
        </w:tc>
        <w:tc>
          <w:tcPr>
            <w:tcW w:w="720" w:type="dxa"/>
          </w:tcPr>
          <w:p w14:paraId="4972EE59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10" w:type="dxa"/>
          </w:tcPr>
          <w:p w14:paraId="592E9DE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(0.63)</w:t>
            </w:r>
          </w:p>
        </w:tc>
        <w:tc>
          <w:tcPr>
            <w:tcW w:w="900" w:type="dxa"/>
          </w:tcPr>
          <w:p w14:paraId="6C6D85E1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270" w:type="dxa"/>
          </w:tcPr>
          <w:p w14:paraId="40B60173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162643B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10" w:type="dxa"/>
          </w:tcPr>
          <w:p w14:paraId="56AC01E6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1FD1C5EC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0D6664" w:rsidRPr="008233DF" w14:paraId="3C4A5D80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77EFECD7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45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5 × Hormone</w:t>
            </w:r>
          </w:p>
        </w:tc>
        <w:tc>
          <w:tcPr>
            <w:tcW w:w="720" w:type="dxa"/>
          </w:tcPr>
          <w:p w14:paraId="4A5DEB3E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10" w:type="dxa"/>
          </w:tcPr>
          <w:p w14:paraId="10167C2C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(0.63)</w:t>
            </w:r>
          </w:p>
        </w:tc>
        <w:tc>
          <w:tcPr>
            <w:tcW w:w="900" w:type="dxa"/>
          </w:tcPr>
          <w:p w14:paraId="49A664DF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270" w:type="dxa"/>
          </w:tcPr>
          <w:p w14:paraId="0F78A465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24760F4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10" w:type="dxa"/>
          </w:tcPr>
          <w:p w14:paraId="275F3534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0A88C716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</w:tr>
      <w:tr w:rsidR="000D6664" w:rsidRPr="008233DF" w14:paraId="13D8D207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0BF1CE6C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45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6 × Hormone</w:t>
            </w:r>
          </w:p>
        </w:tc>
        <w:tc>
          <w:tcPr>
            <w:tcW w:w="720" w:type="dxa"/>
          </w:tcPr>
          <w:p w14:paraId="5688AD52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10" w:type="dxa"/>
          </w:tcPr>
          <w:p w14:paraId="546E0372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(0.86)</w:t>
            </w:r>
          </w:p>
        </w:tc>
        <w:tc>
          <w:tcPr>
            <w:tcW w:w="900" w:type="dxa"/>
          </w:tcPr>
          <w:p w14:paraId="1B871265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270" w:type="dxa"/>
          </w:tcPr>
          <w:p w14:paraId="27D96856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A847532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10" w:type="dxa"/>
          </w:tcPr>
          <w:p w14:paraId="2690E3B8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1F7CDA8B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</w:tr>
      <w:tr w:rsidR="000D6664" w:rsidRPr="008233DF" w14:paraId="6394E02C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7FFE0D9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45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7 × Hormone</w:t>
            </w:r>
          </w:p>
        </w:tc>
        <w:tc>
          <w:tcPr>
            <w:tcW w:w="720" w:type="dxa"/>
          </w:tcPr>
          <w:p w14:paraId="505D2D48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10" w:type="dxa"/>
          </w:tcPr>
          <w:p w14:paraId="219EF6B4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(0.62)</w:t>
            </w:r>
          </w:p>
        </w:tc>
        <w:tc>
          <w:tcPr>
            <w:tcW w:w="900" w:type="dxa"/>
          </w:tcPr>
          <w:p w14:paraId="6A6B1F2B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270" w:type="dxa"/>
          </w:tcPr>
          <w:p w14:paraId="2A97B546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912138D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10" w:type="dxa"/>
          </w:tcPr>
          <w:p w14:paraId="6584C8E2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321B7CF0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</w:tr>
      <w:tr w:rsidR="000D6664" w:rsidRPr="008233DF" w14:paraId="66ACB4CD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6168E1C8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45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8 × Hormone</w:t>
            </w:r>
          </w:p>
        </w:tc>
        <w:tc>
          <w:tcPr>
            <w:tcW w:w="720" w:type="dxa"/>
          </w:tcPr>
          <w:p w14:paraId="0FAAA1C8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10" w:type="dxa"/>
          </w:tcPr>
          <w:p w14:paraId="200D2D41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(0.62)</w:t>
            </w:r>
          </w:p>
        </w:tc>
        <w:tc>
          <w:tcPr>
            <w:tcW w:w="900" w:type="dxa"/>
          </w:tcPr>
          <w:p w14:paraId="348DE7E9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270" w:type="dxa"/>
          </w:tcPr>
          <w:p w14:paraId="4306B28E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2FCD46A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10" w:type="dxa"/>
          </w:tcPr>
          <w:p w14:paraId="686DD6C0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58D4617C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0D6664" w:rsidRPr="008233DF" w14:paraId="59AA1717" w14:textId="77777777" w:rsidTr="006E0548">
        <w:trPr>
          <w:trHeight w:val="288"/>
        </w:trPr>
        <w:tc>
          <w:tcPr>
            <w:tcW w:w="3528" w:type="dxa"/>
            <w:vAlign w:val="center"/>
          </w:tcPr>
          <w:p w14:paraId="0AA105C0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ind w:left="45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9 × Hormone</w:t>
            </w:r>
          </w:p>
        </w:tc>
        <w:tc>
          <w:tcPr>
            <w:tcW w:w="720" w:type="dxa"/>
          </w:tcPr>
          <w:p w14:paraId="5E665217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10" w:type="dxa"/>
          </w:tcPr>
          <w:p w14:paraId="1668372A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(0.72)</w:t>
            </w:r>
          </w:p>
        </w:tc>
        <w:tc>
          <w:tcPr>
            <w:tcW w:w="900" w:type="dxa"/>
          </w:tcPr>
          <w:p w14:paraId="371914EF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270" w:type="dxa"/>
          </w:tcPr>
          <w:p w14:paraId="5844E406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5EC93CB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10" w:type="dxa"/>
          </w:tcPr>
          <w:p w14:paraId="3FEEB5E0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43C43821" w14:textId="77777777" w:rsidR="000D6664" w:rsidRPr="008233DF" w:rsidRDefault="000D6664" w:rsidP="006E054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233DF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</w:tr>
    </w:tbl>
    <w:p w14:paraId="6D44A3AC" w14:textId="77777777" w:rsidR="000D6664" w:rsidRPr="00086DFA" w:rsidRDefault="000D6664" w:rsidP="006B5610">
      <w:pPr>
        <w:tabs>
          <w:tab w:val="left" w:pos="7920"/>
        </w:tabs>
        <w:spacing w:before="60"/>
        <w:ind w:left="360" w:right="270"/>
        <w:rPr>
          <w:rFonts w:ascii="Times New Roman" w:eastAsia="Cambria" w:hAnsi="Times New Roman" w:cs="Times New Roman"/>
          <w:color w:val="000000"/>
          <w:sz w:val="20"/>
          <w:szCs w:val="20"/>
        </w:rPr>
      </w:pPr>
      <w:r w:rsidRPr="00086DFA">
        <w:rPr>
          <w:rFonts w:ascii="Times New Roman" w:eastAsia="Cambria" w:hAnsi="Times New Roman" w:cs="Times New Roman"/>
          <w:b/>
          <w:bCs/>
          <w:iCs/>
          <w:color w:val="000000"/>
          <w:sz w:val="20"/>
          <w:szCs w:val="20"/>
          <w:vertAlign w:val="superscript"/>
        </w:rPr>
        <w:t>†</w:t>
      </w:r>
      <w:r w:rsidRPr="00086DFA">
        <w:rPr>
          <w:rFonts w:ascii="Times New Roman" w:eastAsia="Cambria" w:hAnsi="Times New Roman" w:cs="Times New Roman"/>
          <w:color w:val="000000"/>
          <w:sz w:val="20"/>
          <w:szCs w:val="20"/>
        </w:rPr>
        <w:t>Results for Mod</w:t>
      </w:r>
      <w:r>
        <w:rPr>
          <w:rFonts w:ascii="Times New Roman" w:eastAsia="Cambria" w:hAnsi="Times New Roman" w:cs="Times New Roman"/>
          <w:color w:val="000000"/>
          <w:sz w:val="20"/>
          <w:szCs w:val="20"/>
        </w:rPr>
        <w:t>el 1 reflect analyses of n = 121</w:t>
      </w:r>
      <w:r w:rsidRPr="00086DFA">
        <w:rPr>
          <w:rFonts w:ascii="Times New Roman" w:eastAsia="Cambria" w:hAnsi="Times New Roman" w:cs="Times New Roman"/>
          <w:color w:val="000000"/>
          <w:sz w:val="20"/>
          <w:szCs w:val="20"/>
        </w:rPr>
        <w:t xml:space="preserve"> hormone data points from n = 16 fathers. Results for Model 2 reflect analyses of n = 164 hormone d</w:t>
      </w:r>
      <w:r>
        <w:rPr>
          <w:rFonts w:ascii="Times New Roman" w:eastAsia="Cambria" w:hAnsi="Times New Roman" w:cs="Times New Roman"/>
          <w:color w:val="000000"/>
          <w:sz w:val="20"/>
          <w:szCs w:val="20"/>
        </w:rPr>
        <w:t>ata points from n = 19 mothers.</w:t>
      </w:r>
    </w:p>
    <w:p w14:paraId="7D47E0E9" w14:textId="77777777" w:rsidR="000D6664" w:rsidRPr="00086DFA" w:rsidRDefault="000D6664" w:rsidP="006B5610">
      <w:pPr>
        <w:tabs>
          <w:tab w:val="left" w:pos="7920"/>
        </w:tabs>
        <w:ind w:left="360" w:right="270"/>
        <w:rPr>
          <w:rFonts w:ascii="Times New Roman" w:eastAsia="Cambria" w:hAnsi="Times New Roman" w:cs="Times New Roman"/>
          <w:color w:val="000000"/>
          <w:sz w:val="20"/>
          <w:szCs w:val="20"/>
        </w:rPr>
      </w:pPr>
      <w:r w:rsidRPr="00086DF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‡</w:t>
      </w:r>
      <w:r w:rsidRPr="00086DFA">
        <w:rPr>
          <w:rFonts w:ascii="Times New Roman" w:eastAsia="Cambria" w:hAnsi="Times New Roman" w:cs="Times New Roman"/>
          <w:color w:val="000000"/>
          <w:sz w:val="20"/>
          <w:szCs w:val="20"/>
        </w:rPr>
        <w:t>Hormone: a dichotomous variable indicating whether the dependent variable data point is oxytocin or testosterone.</w:t>
      </w:r>
    </w:p>
    <w:p w14:paraId="498C4C58" w14:textId="77777777" w:rsidR="000D6664" w:rsidRPr="00086DFA" w:rsidRDefault="000D6664" w:rsidP="006B5610">
      <w:pPr>
        <w:tabs>
          <w:tab w:val="left" w:pos="7920"/>
        </w:tabs>
        <w:ind w:left="360" w:right="270"/>
        <w:rPr>
          <w:rFonts w:ascii="Times New Roman" w:eastAsia="Cambria" w:hAnsi="Times New Roman" w:cs="Times New Roman"/>
          <w:color w:val="000000"/>
          <w:sz w:val="20"/>
          <w:szCs w:val="20"/>
        </w:rPr>
      </w:pPr>
      <w:r w:rsidRPr="00086DF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§</w:t>
      </w:r>
      <w:r w:rsidRPr="00086DFA">
        <w:rPr>
          <w:rFonts w:ascii="Times New Roman" w:eastAsia="Cambria" w:hAnsi="Times New Roman" w:cs="Times New Roman"/>
          <w:color w:val="000000"/>
          <w:sz w:val="20"/>
          <w:szCs w:val="20"/>
        </w:rPr>
        <w:t>Provider: fathers’ peer ranking scores for indirect care; Dispute: fathers’ peer ranking scores for marital conflict; Direct: fathers’ peer ranking scores for direct care.</w:t>
      </w:r>
    </w:p>
    <w:p w14:paraId="5742D11E" w14:textId="448B1682" w:rsidR="00F567BA" w:rsidRPr="008A4D3A" w:rsidRDefault="000D6664" w:rsidP="00E13731">
      <w:pPr>
        <w:ind w:left="360"/>
        <w:rPr>
          <w:rFonts w:ascii="Times New Roman" w:hAnsi="Times New Roman" w:cs="Times New Roman"/>
        </w:rPr>
      </w:pPr>
      <w:r w:rsidRPr="00086DF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¶</w:t>
      </w:r>
      <w:r w:rsidRPr="00086DFA">
        <w:rPr>
          <w:rFonts w:ascii="Times New Roman" w:eastAsia="Cambria" w:hAnsi="Times New Roman" w:cs="Times New Roman"/>
          <w:color w:val="000000"/>
          <w:sz w:val="20"/>
          <w:szCs w:val="20"/>
        </w:rPr>
        <w:t xml:space="preserve">We treated age of youngest child as a continuous variable for fathers. As described in the Methods, for mothers we treated youngest child as a dichotomous variable indicating whether they had a child </w:t>
      </w:r>
      <w:r w:rsidR="00E13731" w:rsidRPr="00E13731">
        <w:rPr>
          <w:rFonts w:ascii="Times New Roman" w:eastAsia="Cambria" w:hAnsi="Times New Roman" w:cs="Times New Roman"/>
          <w:color w:val="000000"/>
          <w:sz w:val="20"/>
          <w:szCs w:val="20"/>
        </w:rPr>
        <w:t>who was two years old or less versus a youngest child who was older than two years (comparison group).</w:t>
      </w:r>
      <w:bookmarkStart w:id="0" w:name="_GoBack"/>
      <w:bookmarkEnd w:id="0"/>
    </w:p>
    <w:sectPr w:rsidR="00F567BA" w:rsidRPr="008A4D3A" w:rsidSect="00ED502E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90CC1E" w14:textId="77777777" w:rsidR="00F96260" w:rsidRDefault="00F96260" w:rsidP="004575BB">
      <w:r>
        <w:separator/>
      </w:r>
    </w:p>
  </w:endnote>
  <w:endnote w:type="continuationSeparator" w:id="0">
    <w:p w14:paraId="16DF9F42" w14:textId="77777777" w:rsidR="00F96260" w:rsidRDefault="00F96260" w:rsidP="00457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9E9A94" w14:textId="77777777" w:rsidR="00F96260" w:rsidRDefault="00F96260" w:rsidP="004575BB">
      <w:r>
        <w:separator/>
      </w:r>
    </w:p>
  </w:footnote>
  <w:footnote w:type="continuationSeparator" w:id="0">
    <w:p w14:paraId="0ABFC3D1" w14:textId="77777777" w:rsidR="00F96260" w:rsidRDefault="00F96260" w:rsidP="004575B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61BEEA" w14:textId="77777777" w:rsidR="00F96260" w:rsidRDefault="00F96260" w:rsidP="00BE1D2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DEACD9" w14:textId="77777777" w:rsidR="00F96260" w:rsidRDefault="00F96260" w:rsidP="004575B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E611BE" w14:textId="1A281D96" w:rsidR="00F96260" w:rsidRPr="005635A1" w:rsidRDefault="00F96260" w:rsidP="00BE1D21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>
      <w:rPr>
        <w:rStyle w:val="PageNumber"/>
      </w:rPr>
      <w:t xml:space="preserve"> </w:t>
    </w:r>
    <w:r w:rsidRPr="005635A1">
      <w:rPr>
        <w:rStyle w:val="PageNumber"/>
        <w:rFonts w:ascii="Times New Roman" w:hAnsi="Times New Roman" w:cs="Times New Roman"/>
      </w:rPr>
      <w:t>Gettler</w:t>
    </w:r>
    <w:r w:rsidR="003A3AF0">
      <w:rPr>
        <w:rStyle w:val="PageNumber"/>
        <w:rFonts w:ascii="Times New Roman" w:hAnsi="Times New Roman" w:cs="Times New Roman"/>
      </w:rPr>
      <w:t xml:space="preserve"> et al. Supp. Materials</w:t>
    </w:r>
    <w:r w:rsidRPr="005635A1">
      <w:rPr>
        <w:rStyle w:val="PageNumber"/>
        <w:rFonts w:ascii="Times New Roman" w:hAnsi="Times New Roman" w:cs="Times New Roman"/>
      </w:rPr>
      <w:t xml:space="preserve"> </w:t>
    </w:r>
    <w:r w:rsidRPr="005635A1">
      <w:rPr>
        <w:rStyle w:val="PageNumber"/>
        <w:rFonts w:ascii="Times New Roman" w:hAnsi="Times New Roman" w:cs="Times New Roman"/>
      </w:rPr>
      <w:fldChar w:fldCharType="begin"/>
    </w:r>
    <w:r w:rsidRPr="005635A1">
      <w:rPr>
        <w:rStyle w:val="PageNumber"/>
        <w:rFonts w:ascii="Times New Roman" w:hAnsi="Times New Roman" w:cs="Times New Roman"/>
      </w:rPr>
      <w:instrText xml:space="preserve">PAGE  </w:instrText>
    </w:r>
    <w:r w:rsidRPr="005635A1">
      <w:rPr>
        <w:rStyle w:val="PageNumber"/>
        <w:rFonts w:ascii="Times New Roman" w:hAnsi="Times New Roman" w:cs="Times New Roman"/>
      </w:rPr>
      <w:fldChar w:fldCharType="separate"/>
    </w:r>
    <w:r w:rsidR="00E13731">
      <w:rPr>
        <w:rStyle w:val="PageNumber"/>
        <w:rFonts w:ascii="Times New Roman" w:hAnsi="Times New Roman" w:cs="Times New Roman"/>
        <w:noProof/>
      </w:rPr>
      <w:t>1</w:t>
    </w:r>
    <w:r w:rsidRPr="005635A1">
      <w:rPr>
        <w:rStyle w:val="PageNumber"/>
        <w:rFonts w:ascii="Times New Roman" w:hAnsi="Times New Roman" w:cs="Times New Roman"/>
      </w:rPr>
      <w:fldChar w:fldCharType="end"/>
    </w:r>
  </w:p>
  <w:p w14:paraId="4A9F1726" w14:textId="77777777" w:rsidR="00F96260" w:rsidRDefault="00F96260" w:rsidP="004575B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18C"/>
    <w:rsid w:val="000001CB"/>
    <w:rsid w:val="00001C5C"/>
    <w:rsid w:val="0000262C"/>
    <w:rsid w:val="00004835"/>
    <w:rsid w:val="0000551A"/>
    <w:rsid w:val="00006462"/>
    <w:rsid w:val="00012416"/>
    <w:rsid w:val="000146D1"/>
    <w:rsid w:val="00016382"/>
    <w:rsid w:val="000169D5"/>
    <w:rsid w:val="00020EE8"/>
    <w:rsid w:val="000231A9"/>
    <w:rsid w:val="0002413B"/>
    <w:rsid w:val="000242A4"/>
    <w:rsid w:val="0002470E"/>
    <w:rsid w:val="000251B0"/>
    <w:rsid w:val="00025AD2"/>
    <w:rsid w:val="00026D44"/>
    <w:rsid w:val="00031721"/>
    <w:rsid w:val="00037100"/>
    <w:rsid w:val="00037CD5"/>
    <w:rsid w:val="00041FC8"/>
    <w:rsid w:val="000449C9"/>
    <w:rsid w:val="00044EEC"/>
    <w:rsid w:val="0004500C"/>
    <w:rsid w:val="00047093"/>
    <w:rsid w:val="00054D9A"/>
    <w:rsid w:val="00055D31"/>
    <w:rsid w:val="00056AE4"/>
    <w:rsid w:val="0005719A"/>
    <w:rsid w:val="00063618"/>
    <w:rsid w:val="00064684"/>
    <w:rsid w:val="000647A6"/>
    <w:rsid w:val="00066C82"/>
    <w:rsid w:val="000713DC"/>
    <w:rsid w:val="000734E4"/>
    <w:rsid w:val="00073A83"/>
    <w:rsid w:val="00073C67"/>
    <w:rsid w:val="00074E02"/>
    <w:rsid w:val="00075298"/>
    <w:rsid w:val="0007531C"/>
    <w:rsid w:val="00075839"/>
    <w:rsid w:val="00077209"/>
    <w:rsid w:val="00081BE4"/>
    <w:rsid w:val="00086B40"/>
    <w:rsid w:val="00086DFA"/>
    <w:rsid w:val="00090218"/>
    <w:rsid w:val="00091770"/>
    <w:rsid w:val="00092DDA"/>
    <w:rsid w:val="00095BDB"/>
    <w:rsid w:val="000979AC"/>
    <w:rsid w:val="000A6499"/>
    <w:rsid w:val="000B0951"/>
    <w:rsid w:val="000B1830"/>
    <w:rsid w:val="000B18BD"/>
    <w:rsid w:val="000B1BA8"/>
    <w:rsid w:val="000B4CD2"/>
    <w:rsid w:val="000B553D"/>
    <w:rsid w:val="000B6612"/>
    <w:rsid w:val="000C012F"/>
    <w:rsid w:val="000C0E33"/>
    <w:rsid w:val="000D2D87"/>
    <w:rsid w:val="000D6664"/>
    <w:rsid w:val="000D680F"/>
    <w:rsid w:val="000D689E"/>
    <w:rsid w:val="000D7EAA"/>
    <w:rsid w:val="000E0CAA"/>
    <w:rsid w:val="000E0DE3"/>
    <w:rsid w:val="000E5425"/>
    <w:rsid w:val="000E631D"/>
    <w:rsid w:val="000E663D"/>
    <w:rsid w:val="000F605C"/>
    <w:rsid w:val="000F6D39"/>
    <w:rsid w:val="00103F0F"/>
    <w:rsid w:val="00104721"/>
    <w:rsid w:val="001049A8"/>
    <w:rsid w:val="00105FC1"/>
    <w:rsid w:val="00111A0A"/>
    <w:rsid w:val="00112BF0"/>
    <w:rsid w:val="00112FB6"/>
    <w:rsid w:val="001136F0"/>
    <w:rsid w:val="00115DD8"/>
    <w:rsid w:val="00117BDC"/>
    <w:rsid w:val="00122ECB"/>
    <w:rsid w:val="00124A80"/>
    <w:rsid w:val="00130A65"/>
    <w:rsid w:val="00130AC8"/>
    <w:rsid w:val="00132BF0"/>
    <w:rsid w:val="001339E6"/>
    <w:rsid w:val="00137B70"/>
    <w:rsid w:val="00140C20"/>
    <w:rsid w:val="00141EA3"/>
    <w:rsid w:val="001430B9"/>
    <w:rsid w:val="001435AB"/>
    <w:rsid w:val="00143677"/>
    <w:rsid w:val="00144073"/>
    <w:rsid w:val="001443E5"/>
    <w:rsid w:val="00147AA4"/>
    <w:rsid w:val="00151B5E"/>
    <w:rsid w:val="001564CB"/>
    <w:rsid w:val="00156E52"/>
    <w:rsid w:val="001573B8"/>
    <w:rsid w:val="00162A12"/>
    <w:rsid w:val="00162BFE"/>
    <w:rsid w:val="001630C4"/>
    <w:rsid w:val="0016315F"/>
    <w:rsid w:val="00165217"/>
    <w:rsid w:val="001659EA"/>
    <w:rsid w:val="00167599"/>
    <w:rsid w:val="001727CC"/>
    <w:rsid w:val="00175CA5"/>
    <w:rsid w:val="001807EC"/>
    <w:rsid w:val="00181A81"/>
    <w:rsid w:val="0018287F"/>
    <w:rsid w:val="0018455B"/>
    <w:rsid w:val="00185946"/>
    <w:rsid w:val="00185C72"/>
    <w:rsid w:val="00186966"/>
    <w:rsid w:val="00186C22"/>
    <w:rsid w:val="001906FC"/>
    <w:rsid w:val="00190C1F"/>
    <w:rsid w:val="0019195C"/>
    <w:rsid w:val="00192D4E"/>
    <w:rsid w:val="00193DEC"/>
    <w:rsid w:val="00193F1C"/>
    <w:rsid w:val="0019667E"/>
    <w:rsid w:val="001A1978"/>
    <w:rsid w:val="001A2381"/>
    <w:rsid w:val="001A4862"/>
    <w:rsid w:val="001B0EBF"/>
    <w:rsid w:val="001C2BEA"/>
    <w:rsid w:val="001C404D"/>
    <w:rsid w:val="001C509D"/>
    <w:rsid w:val="001D3847"/>
    <w:rsid w:val="001D4391"/>
    <w:rsid w:val="001D6A58"/>
    <w:rsid w:val="001E19AC"/>
    <w:rsid w:val="001E1FDB"/>
    <w:rsid w:val="001E2129"/>
    <w:rsid w:val="001E23EB"/>
    <w:rsid w:val="001E34A4"/>
    <w:rsid w:val="001E7CB2"/>
    <w:rsid w:val="001E7DA7"/>
    <w:rsid w:val="001F0198"/>
    <w:rsid w:val="001F54DE"/>
    <w:rsid w:val="001F6664"/>
    <w:rsid w:val="001F7D32"/>
    <w:rsid w:val="00201143"/>
    <w:rsid w:val="0020282C"/>
    <w:rsid w:val="00207340"/>
    <w:rsid w:val="00210D59"/>
    <w:rsid w:val="00211484"/>
    <w:rsid w:val="00213CF3"/>
    <w:rsid w:val="002155DA"/>
    <w:rsid w:val="00216663"/>
    <w:rsid w:val="00217E03"/>
    <w:rsid w:val="00220231"/>
    <w:rsid w:val="0022284E"/>
    <w:rsid w:val="00231C74"/>
    <w:rsid w:val="00233CCB"/>
    <w:rsid w:val="00233D8F"/>
    <w:rsid w:val="00233DAC"/>
    <w:rsid w:val="00234161"/>
    <w:rsid w:val="002364C8"/>
    <w:rsid w:val="002373FB"/>
    <w:rsid w:val="00237450"/>
    <w:rsid w:val="00242ADD"/>
    <w:rsid w:val="0024489C"/>
    <w:rsid w:val="00245BB7"/>
    <w:rsid w:val="00245C3D"/>
    <w:rsid w:val="00246DE6"/>
    <w:rsid w:val="00253D8D"/>
    <w:rsid w:val="0025664C"/>
    <w:rsid w:val="00256F78"/>
    <w:rsid w:val="00261A84"/>
    <w:rsid w:val="00263E66"/>
    <w:rsid w:val="00264029"/>
    <w:rsid w:val="00265E29"/>
    <w:rsid w:val="00267D0D"/>
    <w:rsid w:val="00271CA3"/>
    <w:rsid w:val="00275985"/>
    <w:rsid w:val="00281AA9"/>
    <w:rsid w:val="002824A2"/>
    <w:rsid w:val="00282BC5"/>
    <w:rsid w:val="0028736F"/>
    <w:rsid w:val="00287487"/>
    <w:rsid w:val="00293333"/>
    <w:rsid w:val="00293359"/>
    <w:rsid w:val="00295484"/>
    <w:rsid w:val="00295DEC"/>
    <w:rsid w:val="002972AC"/>
    <w:rsid w:val="002A4D1E"/>
    <w:rsid w:val="002A556F"/>
    <w:rsid w:val="002B5FAD"/>
    <w:rsid w:val="002C1A55"/>
    <w:rsid w:val="002C72DF"/>
    <w:rsid w:val="002C7995"/>
    <w:rsid w:val="002D37C7"/>
    <w:rsid w:val="002D49CF"/>
    <w:rsid w:val="002D55D6"/>
    <w:rsid w:val="002D6325"/>
    <w:rsid w:val="002E2501"/>
    <w:rsid w:val="002E2509"/>
    <w:rsid w:val="002E3859"/>
    <w:rsid w:val="002E5FE1"/>
    <w:rsid w:val="002F072B"/>
    <w:rsid w:val="002F3437"/>
    <w:rsid w:val="002F3538"/>
    <w:rsid w:val="002F3763"/>
    <w:rsid w:val="0030049A"/>
    <w:rsid w:val="003004A3"/>
    <w:rsid w:val="003010DE"/>
    <w:rsid w:val="00304161"/>
    <w:rsid w:val="0030623A"/>
    <w:rsid w:val="0030665E"/>
    <w:rsid w:val="00310FAC"/>
    <w:rsid w:val="00311956"/>
    <w:rsid w:val="00312883"/>
    <w:rsid w:val="00317569"/>
    <w:rsid w:val="00320585"/>
    <w:rsid w:val="003211EA"/>
    <w:rsid w:val="0032164C"/>
    <w:rsid w:val="003216D9"/>
    <w:rsid w:val="0032218A"/>
    <w:rsid w:val="0032233B"/>
    <w:rsid w:val="003234DE"/>
    <w:rsid w:val="00324011"/>
    <w:rsid w:val="0032461D"/>
    <w:rsid w:val="00326017"/>
    <w:rsid w:val="003264A6"/>
    <w:rsid w:val="00327893"/>
    <w:rsid w:val="00330669"/>
    <w:rsid w:val="003350AA"/>
    <w:rsid w:val="00336833"/>
    <w:rsid w:val="00344BAE"/>
    <w:rsid w:val="00344BBE"/>
    <w:rsid w:val="0034655B"/>
    <w:rsid w:val="0035026F"/>
    <w:rsid w:val="003523CD"/>
    <w:rsid w:val="0035344D"/>
    <w:rsid w:val="00354FA5"/>
    <w:rsid w:val="003564B0"/>
    <w:rsid w:val="0036329C"/>
    <w:rsid w:val="00363729"/>
    <w:rsid w:val="003639FD"/>
    <w:rsid w:val="003647AB"/>
    <w:rsid w:val="00365F13"/>
    <w:rsid w:val="003730CF"/>
    <w:rsid w:val="00373C2C"/>
    <w:rsid w:val="00377182"/>
    <w:rsid w:val="0038183D"/>
    <w:rsid w:val="003818DF"/>
    <w:rsid w:val="00383783"/>
    <w:rsid w:val="00384EE6"/>
    <w:rsid w:val="00385FC6"/>
    <w:rsid w:val="00387D69"/>
    <w:rsid w:val="0039416F"/>
    <w:rsid w:val="00394DD6"/>
    <w:rsid w:val="003971C9"/>
    <w:rsid w:val="003A3AF0"/>
    <w:rsid w:val="003A61DC"/>
    <w:rsid w:val="003B5DB9"/>
    <w:rsid w:val="003B686C"/>
    <w:rsid w:val="003C2E03"/>
    <w:rsid w:val="003C7CC1"/>
    <w:rsid w:val="003D39C6"/>
    <w:rsid w:val="003D3E36"/>
    <w:rsid w:val="003D7F3C"/>
    <w:rsid w:val="003E0DC1"/>
    <w:rsid w:val="003E188D"/>
    <w:rsid w:val="003E5965"/>
    <w:rsid w:val="003E5A25"/>
    <w:rsid w:val="003E71DE"/>
    <w:rsid w:val="003F02E1"/>
    <w:rsid w:val="003F1412"/>
    <w:rsid w:val="003F16BC"/>
    <w:rsid w:val="003F2FFB"/>
    <w:rsid w:val="003F443E"/>
    <w:rsid w:val="003F5BB6"/>
    <w:rsid w:val="003F66A7"/>
    <w:rsid w:val="00404F2E"/>
    <w:rsid w:val="0040567F"/>
    <w:rsid w:val="004077E9"/>
    <w:rsid w:val="00410248"/>
    <w:rsid w:val="00411195"/>
    <w:rsid w:val="00412440"/>
    <w:rsid w:val="004142BD"/>
    <w:rsid w:val="004162E7"/>
    <w:rsid w:val="004210A5"/>
    <w:rsid w:val="00422170"/>
    <w:rsid w:val="0042277C"/>
    <w:rsid w:val="004275A0"/>
    <w:rsid w:val="00434049"/>
    <w:rsid w:val="004421D4"/>
    <w:rsid w:val="0044302D"/>
    <w:rsid w:val="00445477"/>
    <w:rsid w:val="004521D2"/>
    <w:rsid w:val="004575BB"/>
    <w:rsid w:val="004575CA"/>
    <w:rsid w:val="00462D5A"/>
    <w:rsid w:val="0047104E"/>
    <w:rsid w:val="00475C03"/>
    <w:rsid w:val="0047723E"/>
    <w:rsid w:val="00481E9D"/>
    <w:rsid w:val="004820F7"/>
    <w:rsid w:val="004823BB"/>
    <w:rsid w:val="004835EC"/>
    <w:rsid w:val="004853A8"/>
    <w:rsid w:val="0048597A"/>
    <w:rsid w:val="00485F7A"/>
    <w:rsid w:val="0048701B"/>
    <w:rsid w:val="00491ABB"/>
    <w:rsid w:val="00492F23"/>
    <w:rsid w:val="00496856"/>
    <w:rsid w:val="00496B76"/>
    <w:rsid w:val="004A0C79"/>
    <w:rsid w:val="004A2ED1"/>
    <w:rsid w:val="004A3ECA"/>
    <w:rsid w:val="004B20A8"/>
    <w:rsid w:val="004C1697"/>
    <w:rsid w:val="004C2199"/>
    <w:rsid w:val="004C2442"/>
    <w:rsid w:val="004C59CE"/>
    <w:rsid w:val="004D1D2A"/>
    <w:rsid w:val="004D20B8"/>
    <w:rsid w:val="004D2E0E"/>
    <w:rsid w:val="004D444E"/>
    <w:rsid w:val="004E1A7B"/>
    <w:rsid w:val="004E2E5C"/>
    <w:rsid w:val="004E55D3"/>
    <w:rsid w:val="004E7658"/>
    <w:rsid w:val="004F11BA"/>
    <w:rsid w:val="004F35C9"/>
    <w:rsid w:val="004F621D"/>
    <w:rsid w:val="004F6663"/>
    <w:rsid w:val="00500C76"/>
    <w:rsid w:val="00501D8E"/>
    <w:rsid w:val="0050325D"/>
    <w:rsid w:val="005078ED"/>
    <w:rsid w:val="005103D7"/>
    <w:rsid w:val="00510840"/>
    <w:rsid w:val="005154F3"/>
    <w:rsid w:val="00515898"/>
    <w:rsid w:val="00515EAC"/>
    <w:rsid w:val="00516953"/>
    <w:rsid w:val="0052115D"/>
    <w:rsid w:val="00525450"/>
    <w:rsid w:val="005263CA"/>
    <w:rsid w:val="00530DA2"/>
    <w:rsid w:val="005311DD"/>
    <w:rsid w:val="00532FA4"/>
    <w:rsid w:val="00533ED5"/>
    <w:rsid w:val="0053484F"/>
    <w:rsid w:val="00535708"/>
    <w:rsid w:val="005367CC"/>
    <w:rsid w:val="00542545"/>
    <w:rsid w:val="00545BEC"/>
    <w:rsid w:val="00545CA2"/>
    <w:rsid w:val="00547FCD"/>
    <w:rsid w:val="00550177"/>
    <w:rsid w:val="005529A1"/>
    <w:rsid w:val="00553065"/>
    <w:rsid w:val="00553EF3"/>
    <w:rsid w:val="00554E8C"/>
    <w:rsid w:val="005602CF"/>
    <w:rsid w:val="00560CEF"/>
    <w:rsid w:val="005635A1"/>
    <w:rsid w:val="0057054C"/>
    <w:rsid w:val="00570605"/>
    <w:rsid w:val="005715D6"/>
    <w:rsid w:val="005727F9"/>
    <w:rsid w:val="00576311"/>
    <w:rsid w:val="0058099E"/>
    <w:rsid w:val="00580D4E"/>
    <w:rsid w:val="00581433"/>
    <w:rsid w:val="005814F5"/>
    <w:rsid w:val="00583360"/>
    <w:rsid w:val="005835C6"/>
    <w:rsid w:val="00585355"/>
    <w:rsid w:val="00585B7A"/>
    <w:rsid w:val="0059013F"/>
    <w:rsid w:val="00591CFB"/>
    <w:rsid w:val="005921A6"/>
    <w:rsid w:val="00592508"/>
    <w:rsid w:val="005929ED"/>
    <w:rsid w:val="00593193"/>
    <w:rsid w:val="00594B93"/>
    <w:rsid w:val="00594E2A"/>
    <w:rsid w:val="00596C50"/>
    <w:rsid w:val="005975E7"/>
    <w:rsid w:val="00597DCA"/>
    <w:rsid w:val="00597F20"/>
    <w:rsid w:val="005A12EE"/>
    <w:rsid w:val="005A13A4"/>
    <w:rsid w:val="005A24BE"/>
    <w:rsid w:val="005A6BF9"/>
    <w:rsid w:val="005A7162"/>
    <w:rsid w:val="005B1C12"/>
    <w:rsid w:val="005B39AF"/>
    <w:rsid w:val="005B405C"/>
    <w:rsid w:val="005B764B"/>
    <w:rsid w:val="005C0274"/>
    <w:rsid w:val="005C1C1F"/>
    <w:rsid w:val="005C1FED"/>
    <w:rsid w:val="005C3A6E"/>
    <w:rsid w:val="005C3E93"/>
    <w:rsid w:val="005C4BD7"/>
    <w:rsid w:val="005D4281"/>
    <w:rsid w:val="005D5894"/>
    <w:rsid w:val="005D5B1D"/>
    <w:rsid w:val="005D6914"/>
    <w:rsid w:val="005E1487"/>
    <w:rsid w:val="005E3744"/>
    <w:rsid w:val="005E3AB9"/>
    <w:rsid w:val="005E4B58"/>
    <w:rsid w:val="005E6982"/>
    <w:rsid w:val="005E7F67"/>
    <w:rsid w:val="005F11F9"/>
    <w:rsid w:val="005F2188"/>
    <w:rsid w:val="005F2244"/>
    <w:rsid w:val="005F3BD5"/>
    <w:rsid w:val="005F680A"/>
    <w:rsid w:val="005F6F41"/>
    <w:rsid w:val="00600193"/>
    <w:rsid w:val="00601F26"/>
    <w:rsid w:val="00603CA7"/>
    <w:rsid w:val="00607C2E"/>
    <w:rsid w:val="00612A78"/>
    <w:rsid w:val="00613835"/>
    <w:rsid w:val="006142C9"/>
    <w:rsid w:val="00615833"/>
    <w:rsid w:val="006169C2"/>
    <w:rsid w:val="00620E9F"/>
    <w:rsid w:val="00621BEC"/>
    <w:rsid w:val="006252A5"/>
    <w:rsid w:val="00636461"/>
    <w:rsid w:val="00636675"/>
    <w:rsid w:val="00637066"/>
    <w:rsid w:val="00640803"/>
    <w:rsid w:val="006411FD"/>
    <w:rsid w:val="00642EBA"/>
    <w:rsid w:val="0064636E"/>
    <w:rsid w:val="006475D5"/>
    <w:rsid w:val="00651000"/>
    <w:rsid w:val="00651CD9"/>
    <w:rsid w:val="00652097"/>
    <w:rsid w:val="0065226F"/>
    <w:rsid w:val="0065416F"/>
    <w:rsid w:val="00655A16"/>
    <w:rsid w:val="00656013"/>
    <w:rsid w:val="0065674E"/>
    <w:rsid w:val="00657488"/>
    <w:rsid w:val="006615AD"/>
    <w:rsid w:val="00664151"/>
    <w:rsid w:val="0066497B"/>
    <w:rsid w:val="00666DF5"/>
    <w:rsid w:val="00671EE8"/>
    <w:rsid w:val="0067257C"/>
    <w:rsid w:val="00673C77"/>
    <w:rsid w:val="006809A5"/>
    <w:rsid w:val="006809FA"/>
    <w:rsid w:val="0068184C"/>
    <w:rsid w:val="00682479"/>
    <w:rsid w:val="00683BD7"/>
    <w:rsid w:val="00685565"/>
    <w:rsid w:val="00692FE8"/>
    <w:rsid w:val="00694018"/>
    <w:rsid w:val="006971AE"/>
    <w:rsid w:val="00697335"/>
    <w:rsid w:val="006A058D"/>
    <w:rsid w:val="006A41C5"/>
    <w:rsid w:val="006A5A62"/>
    <w:rsid w:val="006A646E"/>
    <w:rsid w:val="006A73E3"/>
    <w:rsid w:val="006B0211"/>
    <w:rsid w:val="006B0292"/>
    <w:rsid w:val="006B18AB"/>
    <w:rsid w:val="006B2C30"/>
    <w:rsid w:val="006B3114"/>
    <w:rsid w:val="006B4324"/>
    <w:rsid w:val="006B495A"/>
    <w:rsid w:val="006B5610"/>
    <w:rsid w:val="006C5EDF"/>
    <w:rsid w:val="006D02B7"/>
    <w:rsid w:val="006D427E"/>
    <w:rsid w:val="006D7123"/>
    <w:rsid w:val="006D7430"/>
    <w:rsid w:val="006E0548"/>
    <w:rsid w:val="006E12BC"/>
    <w:rsid w:val="006E1B1C"/>
    <w:rsid w:val="006E2391"/>
    <w:rsid w:val="006E2A7F"/>
    <w:rsid w:val="006F1B68"/>
    <w:rsid w:val="006F5614"/>
    <w:rsid w:val="006F59A2"/>
    <w:rsid w:val="006F5B77"/>
    <w:rsid w:val="00702CA6"/>
    <w:rsid w:val="00705A3A"/>
    <w:rsid w:val="00706400"/>
    <w:rsid w:val="0070753F"/>
    <w:rsid w:val="00711286"/>
    <w:rsid w:val="00711D87"/>
    <w:rsid w:val="007151A0"/>
    <w:rsid w:val="00717492"/>
    <w:rsid w:val="00720A24"/>
    <w:rsid w:val="00725996"/>
    <w:rsid w:val="007273DB"/>
    <w:rsid w:val="00727769"/>
    <w:rsid w:val="00727C10"/>
    <w:rsid w:val="00735DF4"/>
    <w:rsid w:val="00737B72"/>
    <w:rsid w:val="00740E6D"/>
    <w:rsid w:val="00742C8E"/>
    <w:rsid w:val="00743C91"/>
    <w:rsid w:val="00747A48"/>
    <w:rsid w:val="00750136"/>
    <w:rsid w:val="007512BC"/>
    <w:rsid w:val="00751BA5"/>
    <w:rsid w:val="00753B1E"/>
    <w:rsid w:val="00754F1B"/>
    <w:rsid w:val="00755040"/>
    <w:rsid w:val="00755CCD"/>
    <w:rsid w:val="00757B11"/>
    <w:rsid w:val="00757C29"/>
    <w:rsid w:val="00761152"/>
    <w:rsid w:val="00761B96"/>
    <w:rsid w:val="007646EC"/>
    <w:rsid w:val="00764894"/>
    <w:rsid w:val="00772250"/>
    <w:rsid w:val="00773969"/>
    <w:rsid w:val="00773E71"/>
    <w:rsid w:val="00773FD1"/>
    <w:rsid w:val="00775B3B"/>
    <w:rsid w:val="00775D29"/>
    <w:rsid w:val="00776F42"/>
    <w:rsid w:val="00780BA4"/>
    <w:rsid w:val="00780FFC"/>
    <w:rsid w:val="00781DC5"/>
    <w:rsid w:val="00782324"/>
    <w:rsid w:val="0078400C"/>
    <w:rsid w:val="007842C3"/>
    <w:rsid w:val="0078478B"/>
    <w:rsid w:val="00784BBF"/>
    <w:rsid w:val="00786EB5"/>
    <w:rsid w:val="007962FB"/>
    <w:rsid w:val="00797D7D"/>
    <w:rsid w:val="007A098C"/>
    <w:rsid w:val="007A0DD9"/>
    <w:rsid w:val="007A13F5"/>
    <w:rsid w:val="007B02F1"/>
    <w:rsid w:val="007B1855"/>
    <w:rsid w:val="007B36FE"/>
    <w:rsid w:val="007B4320"/>
    <w:rsid w:val="007B470B"/>
    <w:rsid w:val="007B6303"/>
    <w:rsid w:val="007B67DF"/>
    <w:rsid w:val="007B71E2"/>
    <w:rsid w:val="007C07E7"/>
    <w:rsid w:val="007C28BB"/>
    <w:rsid w:val="007C503D"/>
    <w:rsid w:val="007C5BC5"/>
    <w:rsid w:val="007C6C83"/>
    <w:rsid w:val="007C7EA7"/>
    <w:rsid w:val="007D0AF1"/>
    <w:rsid w:val="007D1B22"/>
    <w:rsid w:val="007D1E91"/>
    <w:rsid w:val="007D3154"/>
    <w:rsid w:val="007D5BB1"/>
    <w:rsid w:val="007D5D66"/>
    <w:rsid w:val="007D6D29"/>
    <w:rsid w:val="007E1D5D"/>
    <w:rsid w:val="007E7B77"/>
    <w:rsid w:val="007E7C0D"/>
    <w:rsid w:val="007F19EB"/>
    <w:rsid w:val="007F28ED"/>
    <w:rsid w:val="007F41DF"/>
    <w:rsid w:val="007F79BF"/>
    <w:rsid w:val="00800365"/>
    <w:rsid w:val="00801526"/>
    <w:rsid w:val="00805B3F"/>
    <w:rsid w:val="008066B2"/>
    <w:rsid w:val="00813831"/>
    <w:rsid w:val="00815D32"/>
    <w:rsid w:val="008202A9"/>
    <w:rsid w:val="00820508"/>
    <w:rsid w:val="008223D3"/>
    <w:rsid w:val="00822DA0"/>
    <w:rsid w:val="00822EEC"/>
    <w:rsid w:val="0082617A"/>
    <w:rsid w:val="008266DD"/>
    <w:rsid w:val="00826DCA"/>
    <w:rsid w:val="00832BFD"/>
    <w:rsid w:val="00833ECF"/>
    <w:rsid w:val="00834142"/>
    <w:rsid w:val="00834D13"/>
    <w:rsid w:val="00835FC2"/>
    <w:rsid w:val="008374B2"/>
    <w:rsid w:val="00837C4E"/>
    <w:rsid w:val="00841021"/>
    <w:rsid w:val="00841245"/>
    <w:rsid w:val="00842D73"/>
    <w:rsid w:val="00843F08"/>
    <w:rsid w:val="00844049"/>
    <w:rsid w:val="00847D66"/>
    <w:rsid w:val="00847D8A"/>
    <w:rsid w:val="00850A20"/>
    <w:rsid w:val="00851403"/>
    <w:rsid w:val="00855A54"/>
    <w:rsid w:val="00857300"/>
    <w:rsid w:val="008609A9"/>
    <w:rsid w:val="00862DFF"/>
    <w:rsid w:val="00864A08"/>
    <w:rsid w:val="00870157"/>
    <w:rsid w:val="00870719"/>
    <w:rsid w:val="00870870"/>
    <w:rsid w:val="00872578"/>
    <w:rsid w:val="0087317C"/>
    <w:rsid w:val="00873B62"/>
    <w:rsid w:val="00874A24"/>
    <w:rsid w:val="008751B6"/>
    <w:rsid w:val="00876201"/>
    <w:rsid w:val="008768F8"/>
    <w:rsid w:val="00880806"/>
    <w:rsid w:val="00885186"/>
    <w:rsid w:val="00891777"/>
    <w:rsid w:val="00892083"/>
    <w:rsid w:val="008938AF"/>
    <w:rsid w:val="008A4D3A"/>
    <w:rsid w:val="008A5076"/>
    <w:rsid w:val="008A7F82"/>
    <w:rsid w:val="008B12E9"/>
    <w:rsid w:val="008B1592"/>
    <w:rsid w:val="008B3F54"/>
    <w:rsid w:val="008C0CFF"/>
    <w:rsid w:val="008C1606"/>
    <w:rsid w:val="008C376E"/>
    <w:rsid w:val="008C59A8"/>
    <w:rsid w:val="008C65A0"/>
    <w:rsid w:val="008C70AA"/>
    <w:rsid w:val="008C756D"/>
    <w:rsid w:val="008C7D29"/>
    <w:rsid w:val="008D0928"/>
    <w:rsid w:val="008D0E5D"/>
    <w:rsid w:val="008D1748"/>
    <w:rsid w:val="008D1B6C"/>
    <w:rsid w:val="008D53AF"/>
    <w:rsid w:val="008D5D86"/>
    <w:rsid w:val="008D66FB"/>
    <w:rsid w:val="008E0787"/>
    <w:rsid w:val="008E0948"/>
    <w:rsid w:val="008E0A67"/>
    <w:rsid w:val="008E450C"/>
    <w:rsid w:val="008E5F93"/>
    <w:rsid w:val="008E7EE5"/>
    <w:rsid w:val="008F1101"/>
    <w:rsid w:val="008F12F5"/>
    <w:rsid w:val="008F4583"/>
    <w:rsid w:val="008F7207"/>
    <w:rsid w:val="0090042F"/>
    <w:rsid w:val="0090130E"/>
    <w:rsid w:val="009024FF"/>
    <w:rsid w:val="00904F1C"/>
    <w:rsid w:val="009059F8"/>
    <w:rsid w:val="00907668"/>
    <w:rsid w:val="00913BFA"/>
    <w:rsid w:val="00914B09"/>
    <w:rsid w:val="0091598C"/>
    <w:rsid w:val="00916BA9"/>
    <w:rsid w:val="00917563"/>
    <w:rsid w:val="009218C2"/>
    <w:rsid w:val="009218C3"/>
    <w:rsid w:val="00921916"/>
    <w:rsid w:val="00921C0B"/>
    <w:rsid w:val="0092379B"/>
    <w:rsid w:val="00924199"/>
    <w:rsid w:val="00927A0F"/>
    <w:rsid w:val="00932C88"/>
    <w:rsid w:val="00932EC3"/>
    <w:rsid w:val="00933B43"/>
    <w:rsid w:val="00934C52"/>
    <w:rsid w:val="009365F4"/>
    <w:rsid w:val="009371A7"/>
    <w:rsid w:val="00940306"/>
    <w:rsid w:val="00941B21"/>
    <w:rsid w:val="00942E97"/>
    <w:rsid w:val="0094422D"/>
    <w:rsid w:val="0094453D"/>
    <w:rsid w:val="00950D6F"/>
    <w:rsid w:val="0095140B"/>
    <w:rsid w:val="00951DCF"/>
    <w:rsid w:val="00952F2E"/>
    <w:rsid w:val="0095489A"/>
    <w:rsid w:val="009557F3"/>
    <w:rsid w:val="0096189C"/>
    <w:rsid w:val="00963295"/>
    <w:rsid w:val="00963F3D"/>
    <w:rsid w:val="009673C3"/>
    <w:rsid w:val="00970610"/>
    <w:rsid w:val="009708EC"/>
    <w:rsid w:val="0097227C"/>
    <w:rsid w:val="0097272E"/>
    <w:rsid w:val="009727EA"/>
    <w:rsid w:val="00973889"/>
    <w:rsid w:val="009812BD"/>
    <w:rsid w:val="00982252"/>
    <w:rsid w:val="0098260D"/>
    <w:rsid w:val="009835F9"/>
    <w:rsid w:val="0098410E"/>
    <w:rsid w:val="0098455A"/>
    <w:rsid w:val="009847E8"/>
    <w:rsid w:val="009950C3"/>
    <w:rsid w:val="00995FC9"/>
    <w:rsid w:val="00997208"/>
    <w:rsid w:val="009A0793"/>
    <w:rsid w:val="009A66A6"/>
    <w:rsid w:val="009A7C94"/>
    <w:rsid w:val="009B1FCB"/>
    <w:rsid w:val="009B3007"/>
    <w:rsid w:val="009B3C22"/>
    <w:rsid w:val="009B76EC"/>
    <w:rsid w:val="009C0BCF"/>
    <w:rsid w:val="009C5977"/>
    <w:rsid w:val="009C6890"/>
    <w:rsid w:val="009C70BC"/>
    <w:rsid w:val="009D067A"/>
    <w:rsid w:val="009D1FAA"/>
    <w:rsid w:val="009D3A90"/>
    <w:rsid w:val="009E193E"/>
    <w:rsid w:val="009E32D6"/>
    <w:rsid w:val="009E35E8"/>
    <w:rsid w:val="009E4B22"/>
    <w:rsid w:val="009E50C1"/>
    <w:rsid w:val="009E5255"/>
    <w:rsid w:val="009E7530"/>
    <w:rsid w:val="009F21CD"/>
    <w:rsid w:val="009F5682"/>
    <w:rsid w:val="00A038A8"/>
    <w:rsid w:val="00A04EA7"/>
    <w:rsid w:val="00A07611"/>
    <w:rsid w:val="00A143D1"/>
    <w:rsid w:val="00A1535D"/>
    <w:rsid w:val="00A160D2"/>
    <w:rsid w:val="00A236F8"/>
    <w:rsid w:val="00A23AB6"/>
    <w:rsid w:val="00A24043"/>
    <w:rsid w:val="00A24413"/>
    <w:rsid w:val="00A24525"/>
    <w:rsid w:val="00A25426"/>
    <w:rsid w:val="00A25E5C"/>
    <w:rsid w:val="00A2605C"/>
    <w:rsid w:val="00A26446"/>
    <w:rsid w:val="00A264B1"/>
    <w:rsid w:val="00A268B6"/>
    <w:rsid w:val="00A30BF3"/>
    <w:rsid w:val="00A30BF5"/>
    <w:rsid w:val="00A32BCA"/>
    <w:rsid w:val="00A357F9"/>
    <w:rsid w:val="00A35B62"/>
    <w:rsid w:val="00A35BC0"/>
    <w:rsid w:val="00A35F19"/>
    <w:rsid w:val="00A36075"/>
    <w:rsid w:val="00A36BEE"/>
    <w:rsid w:val="00A42D11"/>
    <w:rsid w:val="00A452C4"/>
    <w:rsid w:val="00A506D0"/>
    <w:rsid w:val="00A50CBF"/>
    <w:rsid w:val="00A538CF"/>
    <w:rsid w:val="00A5486A"/>
    <w:rsid w:val="00A54BFD"/>
    <w:rsid w:val="00A54F76"/>
    <w:rsid w:val="00A57B37"/>
    <w:rsid w:val="00A61542"/>
    <w:rsid w:val="00A63F00"/>
    <w:rsid w:val="00A65222"/>
    <w:rsid w:val="00A67399"/>
    <w:rsid w:val="00A67C67"/>
    <w:rsid w:val="00A67F11"/>
    <w:rsid w:val="00A713AB"/>
    <w:rsid w:val="00A73587"/>
    <w:rsid w:val="00A76407"/>
    <w:rsid w:val="00A7705D"/>
    <w:rsid w:val="00A7717A"/>
    <w:rsid w:val="00A774C6"/>
    <w:rsid w:val="00A774F4"/>
    <w:rsid w:val="00A77800"/>
    <w:rsid w:val="00A778BC"/>
    <w:rsid w:val="00A80F41"/>
    <w:rsid w:val="00A8214D"/>
    <w:rsid w:val="00A82538"/>
    <w:rsid w:val="00A85223"/>
    <w:rsid w:val="00A8566C"/>
    <w:rsid w:val="00A926DB"/>
    <w:rsid w:val="00A94321"/>
    <w:rsid w:val="00A95E67"/>
    <w:rsid w:val="00A9683F"/>
    <w:rsid w:val="00AA0C9A"/>
    <w:rsid w:val="00AA1DA2"/>
    <w:rsid w:val="00AA2260"/>
    <w:rsid w:val="00AA4570"/>
    <w:rsid w:val="00AA537E"/>
    <w:rsid w:val="00AB25D4"/>
    <w:rsid w:val="00AB4E56"/>
    <w:rsid w:val="00AB5E47"/>
    <w:rsid w:val="00AB7917"/>
    <w:rsid w:val="00AC04EB"/>
    <w:rsid w:val="00AC44C0"/>
    <w:rsid w:val="00AC608A"/>
    <w:rsid w:val="00AD1A14"/>
    <w:rsid w:val="00AD23AE"/>
    <w:rsid w:val="00AD40DB"/>
    <w:rsid w:val="00AD6A4C"/>
    <w:rsid w:val="00AE0AC6"/>
    <w:rsid w:val="00AE1211"/>
    <w:rsid w:val="00AE5039"/>
    <w:rsid w:val="00AE5ECD"/>
    <w:rsid w:val="00AE60B0"/>
    <w:rsid w:val="00AE7829"/>
    <w:rsid w:val="00AE7D35"/>
    <w:rsid w:val="00AF1F00"/>
    <w:rsid w:val="00AF2486"/>
    <w:rsid w:val="00AF24AD"/>
    <w:rsid w:val="00AF2526"/>
    <w:rsid w:val="00AF4010"/>
    <w:rsid w:val="00AF589E"/>
    <w:rsid w:val="00AF7735"/>
    <w:rsid w:val="00B009E2"/>
    <w:rsid w:val="00B0376A"/>
    <w:rsid w:val="00B11457"/>
    <w:rsid w:val="00B11468"/>
    <w:rsid w:val="00B1463E"/>
    <w:rsid w:val="00B1492A"/>
    <w:rsid w:val="00B15C12"/>
    <w:rsid w:val="00B16A44"/>
    <w:rsid w:val="00B17FDE"/>
    <w:rsid w:val="00B2029F"/>
    <w:rsid w:val="00B202B9"/>
    <w:rsid w:val="00B203CC"/>
    <w:rsid w:val="00B23BC0"/>
    <w:rsid w:val="00B26000"/>
    <w:rsid w:val="00B2618B"/>
    <w:rsid w:val="00B26958"/>
    <w:rsid w:val="00B279C3"/>
    <w:rsid w:val="00B32F2C"/>
    <w:rsid w:val="00B34530"/>
    <w:rsid w:val="00B34E17"/>
    <w:rsid w:val="00B40186"/>
    <w:rsid w:val="00B427AF"/>
    <w:rsid w:val="00B51AA7"/>
    <w:rsid w:val="00B55D17"/>
    <w:rsid w:val="00B57E6C"/>
    <w:rsid w:val="00B6001B"/>
    <w:rsid w:val="00B624F0"/>
    <w:rsid w:val="00B63C1C"/>
    <w:rsid w:val="00B67A13"/>
    <w:rsid w:val="00B67E4A"/>
    <w:rsid w:val="00B70CB7"/>
    <w:rsid w:val="00B751E1"/>
    <w:rsid w:val="00B7547E"/>
    <w:rsid w:val="00B76364"/>
    <w:rsid w:val="00B778B2"/>
    <w:rsid w:val="00B808B5"/>
    <w:rsid w:val="00B81F1A"/>
    <w:rsid w:val="00B84E91"/>
    <w:rsid w:val="00B85D9A"/>
    <w:rsid w:val="00B85FD0"/>
    <w:rsid w:val="00B8617E"/>
    <w:rsid w:val="00B91393"/>
    <w:rsid w:val="00B91DF7"/>
    <w:rsid w:val="00B9225B"/>
    <w:rsid w:val="00B93AA1"/>
    <w:rsid w:val="00B93FAE"/>
    <w:rsid w:val="00BA0AD5"/>
    <w:rsid w:val="00BA2698"/>
    <w:rsid w:val="00BA787C"/>
    <w:rsid w:val="00BA7D0D"/>
    <w:rsid w:val="00BB0508"/>
    <w:rsid w:val="00BB052B"/>
    <w:rsid w:val="00BB1EF7"/>
    <w:rsid w:val="00BB3CF6"/>
    <w:rsid w:val="00BC07EE"/>
    <w:rsid w:val="00BC344A"/>
    <w:rsid w:val="00BC3E85"/>
    <w:rsid w:val="00BC55FC"/>
    <w:rsid w:val="00BD0BE6"/>
    <w:rsid w:val="00BD5649"/>
    <w:rsid w:val="00BD7BF6"/>
    <w:rsid w:val="00BE1D21"/>
    <w:rsid w:val="00BE1F97"/>
    <w:rsid w:val="00BE21A5"/>
    <w:rsid w:val="00BE2C9E"/>
    <w:rsid w:val="00BE6926"/>
    <w:rsid w:val="00BF0E3A"/>
    <w:rsid w:val="00BF15EC"/>
    <w:rsid w:val="00BF25B5"/>
    <w:rsid w:val="00BF31BA"/>
    <w:rsid w:val="00BF50AB"/>
    <w:rsid w:val="00BF57AC"/>
    <w:rsid w:val="00BF5930"/>
    <w:rsid w:val="00C03640"/>
    <w:rsid w:val="00C0469B"/>
    <w:rsid w:val="00C059DD"/>
    <w:rsid w:val="00C0663B"/>
    <w:rsid w:val="00C10416"/>
    <w:rsid w:val="00C170D1"/>
    <w:rsid w:val="00C20A4B"/>
    <w:rsid w:val="00C25C44"/>
    <w:rsid w:val="00C26DCF"/>
    <w:rsid w:val="00C274E7"/>
    <w:rsid w:val="00C3175C"/>
    <w:rsid w:val="00C332D0"/>
    <w:rsid w:val="00C33B5E"/>
    <w:rsid w:val="00C34E95"/>
    <w:rsid w:val="00C36454"/>
    <w:rsid w:val="00C42FBB"/>
    <w:rsid w:val="00C46300"/>
    <w:rsid w:val="00C46A19"/>
    <w:rsid w:val="00C52E61"/>
    <w:rsid w:val="00C61614"/>
    <w:rsid w:val="00C624C7"/>
    <w:rsid w:val="00C6359E"/>
    <w:rsid w:val="00C63DBA"/>
    <w:rsid w:val="00C64107"/>
    <w:rsid w:val="00C65A32"/>
    <w:rsid w:val="00C65D28"/>
    <w:rsid w:val="00C70D51"/>
    <w:rsid w:val="00C728B2"/>
    <w:rsid w:val="00C7432E"/>
    <w:rsid w:val="00C75310"/>
    <w:rsid w:val="00C75EB8"/>
    <w:rsid w:val="00C83C49"/>
    <w:rsid w:val="00C84B60"/>
    <w:rsid w:val="00C84CDD"/>
    <w:rsid w:val="00C86160"/>
    <w:rsid w:val="00C864C8"/>
    <w:rsid w:val="00C87E81"/>
    <w:rsid w:val="00C91FC8"/>
    <w:rsid w:val="00C924E8"/>
    <w:rsid w:val="00C934A6"/>
    <w:rsid w:val="00C9579E"/>
    <w:rsid w:val="00C957A7"/>
    <w:rsid w:val="00C95F16"/>
    <w:rsid w:val="00CA0F7B"/>
    <w:rsid w:val="00CA4E87"/>
    <w:rsid w:val="00CA79BC"/>
    <w:rsid w:val="00CB4A9C"/>
    <w:rsid w:val="00CB7F72"/>
    <w:rsid w:val="00CC2D26"/>
    <w:rsid w:val="00CC3DBE"/>
    <w:rsid w:val="00CC4762"/>
    <w:rsid w:val="00CC4C5E"/>
    <w:rsid w:val="00CC4FFB"/>
    <w:rsid w:val="00CC697F"/>
    <w:rsid w:val="00CD1359"/>
    <w:rsid w:val="00CD5BC6"/>
    <w:rsid w:val="00CE2B8E"/>
    <w:rsid w:val="00CE4013"/>
    <w:rsid w:val="00CE41A2"/>
    <w:rsid w:val="00CF0BCB"/>
    <w:rsid w:val="00CF43C3"/>
    <w:rsid w:val="00D004BF"/>
    <w:rsid w:val="00D01FD9"/>
    <w:rsid w:val="00D02126"/>
    <w:rsid w:val="00D02324"/>
    <w:rsid w:val="00D0232B"/>
    <w:rsid w:val="00D0244D"/>
    <w:rsid w:val="00D03155"/>
    <w:rsid w:val="00D032F5"/>
    <w:rsid w:val="00D10E7C"/>
    <w:rsid w:val="00D134D5"/>
    <w:rsid w:val="00D15544"/>
    <w:rsid w:val="00D16C4E"/>
    <w:rsid w:val="00D211E1"/>
    <w:rsid w:val="00D21654"/>
    <w:rsid w:val="00D224DA"/>
    <w:rsid w:val="00D25056"/>
    <w:rsid w:val="00D277A8"/>
    <w:rsid w:val="00D27DF3"/>
    <w:rsid w:val="00D30B7B"/>
    <w:rsid w:val="00D35280"/>
    <w:rsid w:val="00D40470"/>
    <w:rsid w:val="00D40659"/>
    <w:rsid w:val="00D44B5C"/>
    <w:rsid w:val="00D45730"/>
    <w:rsid w:val="00D45FE3"/>
    <w:rsid w:val="00D527AA"/>
    <w:rsid w:val="00D52FBF"/>
    <w:rsid w:val="00D54815"/>
    <w:rsid w:val="00D6174C"/>
    <w:rsid w:val="00D638FD"/>
    <w:rsid w:val="00D64998"/>
    <w:rsid w:val="00D65085"/>
    <w:rsid w:val="00D7215A"/>
    <w:rsid w:val="00D7299F"/>
    <w:rsid w:val="00D75CE0"/>
    <w:rsid w:val="00D75D40"/>
    <w:rsid w:val="00D77D55"/>
    <w:rsid w:val="00D81115"/>
    <w:rsid w:val="00D816B3"/>
    <w:rsid w:val="00D82C86"/>
    <w:rsid w:val="00D83F27"/>
    <w:rsid w:val="00D8587C"/>
    <w:rsid w:val="00D91B9F"/>
    <w:rsid w:val="00D91F38"/>
    <w:rsid w:val="00D92CBE"/>
    <w:rsid w:val="00D93B84"/>
    <w:rsid w:val="00D93DCA"/>
    <w:rsid w:val="00D94062"/>
    <w:rsid w:val="00D95E72"/>
    <w:rsid w:val="00D976A0"/>
    <w:rsid w:val="00D97DE6"/>
    <w:rsid w:val="00DA1B03"/>
    <w:rsid w:val="00DA2CD3"/>
    <w:rsid w:val="00DB0FD0"/>
    <w:rsid w:val="00DB11EF"/>
    <w:rsid w:val="00DB16DB"/>
    <w:rsid w:val="00DB4440"/>
    <w:rsid w:val="00DB77CF"/>
    <w:rsid w:val="00DC0D3B"/>
    <w:rsid w:val="00DC1085"/>
    <w:rsid w:val="00DC316D"/>
    <w:rsid w:val="00DC49ED"/>
    <w:rsid w:val="00DC602F"/>
    <w:rsid w:val="00DD02BF"/>
    <w:rsid w:val="00DD0E90"/>
    <w:rsid w:val="00DD1C44"/>
    <w:rsid w:val="00DD436F"/>
    <w:rsid w:val="00DD7CBA"/>
    <w:rsid w:val="00DE0575"/>
    <w:rsid w:val="00DE3277"/>
    <w:rsid w:val="00DE4F1C"/>
    <w:rsid w:val="00DE6992"/>
    <w:rsid w:val="00DF05BC"/>
    <w:rsid w:val="00DF1324"/>
    <w:rsid w:val="00DF2657"/>
    <w:rsid w:val="00DF2741"/>
    <w:rsid w:val="00DF32B9"/>
    <w:rsid w:val="00DF717A"/>
    <w:rsid w:val="00DF73D0"/>
    <w:rsid w:val="00E000C8"/>
    <w:rsid w:val="00E0696B"/>
    <w:rsid w:val="00E076C3"/>
    <w:rsid w:val="00E1043C"/>
    <w:rsid w:val="00E111D4"/>
    <w:rsid w:val="00E11525"/>
    <w:rsid w:val="00E1235A"/>
    <w:rsid w:val="00E13731"/>
    <w:rsid w:val="00E14FA4"/>
    <w:rsid w:val="00E15B21"/>
    <w:rsid w:val="00E20E08"/>
    <w:rsid w:val="00E24E5C"/>
    <w:rsid w:val="00E32B5F"/>
    <w:rsid w:val="00E333B6"/>
    <w:rsid w:val="00E33A70"/>
    <w:rsid w:val="00E34550"/>
    <w:rsid w:val="00E354CF"/>
    <w:rsid w:val="00E36D1E"/>
    <w:rsid w:val="00E37102"/>
    <w:rsid w:val="00E37760"/>
    <w:rsid w:val="00E37A5D"/>
    <w:rsid w:val="00E4269E"/>
    <w:rsid w:val="00E42703"/>
    <w:rsid w:val="00E43852"/>
    <w:rsid w:val="00E439BA"/>
    <w:rsid w:val="00E45D92"/>
    <w:rsid w:val="00E47123"/>
    <w:rsid w:val="00E50D56"/>
    <w:rsid w:val="00E51B63"/>
    <w:rsid w:val="00E52848"/>
    <w:rsid w:val="00E53130"/>
    <w:rsid w:val="00E55814"/>
    <w:rsid w:val="00E61494"/>
    <w:rsid w:val="00E62F9C"/>
    <w:rsid w:val="00E6386A"/>
    <w:rsid w:val="00E66E91"/>
    <w:rsid w:val="00E672D8"/>
    <w:rsid w:val="00E700F8"/>
    <w:rsid w:val="00E83F1A"/>
    <w:rsid w:val="00E84225"/>
    <w:rsid w:val="00E92700"/>
    <w:rsid w:val="00E948E9"/>
    <w:rsid w:val="00E94DB8"/>
    <w:rsid w:val="00E95A6D"/>
    <w:rsid w:val="00E96402"/>
    <w:rsid w:val="00E9718C"/>
    <w:rsid w:val="00EA24AE"/>
    <w:rsid w:val="00EA3848"/>
    <w:rsid w:val="00EA4687"/>
    <w:rsid w:val="00EA7833"/>
    <w:rsid w:val="00EA7FAA"/>
    <w:rsid w:val="00EB07AE"/>
    <w:rsid w:val="00EB5B1A"/>
    <w:rsid w:val="00EB64FB"/>
    <w:rsid w:val="00EB6787"/>
    <w:rsid w:val="00EB7093"/>
    <w:rsid w:val="00EB7E8C"/>
    <w:rsid w:val="00EC05D8"/>
    <w:rsid w:val="00EC16AF"/>
    <w:rsid w:val="00EC54CD"/>
    <w:rsid w:val="00EC5F06"/>
    <w:rsid w:val="00ED0175"/>
    <w:rsid w:val="00ED3D33"/>
    <w:rsid w:val="00ED502E"/>
    <w:rsid w:val="00ED6A91"/>
    <w:rsid w:val="00ED7862"/>
    <w:rsid w:val="00EE2197"/>
    <w:rsid w:val="00EE2857"/>
    <w:rsid w:val="00EE5C1F"/>
    <w:rsid w:val="00EE646B"/>
    <w:rsid w:val="00EE649F"/>
    <w:rsid w:val="00EE6F28"/>
    <w:rsid w:val="00EF0192"/>
    <w:rsid w:val="00F045AD"/>
    <w:rsid w:val="00F04856"/>
    <w:rsid w:val="00F05961"/>
    <w:rsid w:val="00F05C1F"/>
    <w:rsid w:val="00F07104"/>
    <w:rsid w:val="00F073D8"/>
    <w:rsid w:val="00F15B5E"/>
    <w:rsid w:val="00F1661D"/>
    <w:rsid w:val="00F174AC"/>
    <w:rsid w:val="00F236F0"/>
    <w:rsid w:val="00F23B61"/>
    <w:rsid w:val="00F24248"/>
    <w:rsid w:val="00F2473A"/>
    <w:rsid w:val="00F249C6"/>
    <w:rsid w:val="00F25D45"/>
    <w:rsid w:val="00F25F66"/>
    <w:rsid w:val="00F268D0"/>
    <w:rsid w:val="00F37B30"/>
    <w:rsid w:val="00F42802"/>
    <w:rsid w:val="00F42A95"/>
    <w:rsid w:val="00F46686"/>
    <w:rsid w:val="00F5010F"/>
    <w:rsid w:val="00F51323"/>
    <w:rsid w:val="00F56515"/>
    <w:rsid w:val="00F567BA"/>
    <w:rsid w:val="00F56878"/>
    <w:rsid w:val="00F579BA"/>
    <w:rsid w:val="00F6297B"/>
    <w:rsid w:val="00F63436"/>
    <w:rsid w:val="00F639C9"/>
    <w:rsid w:val="00F649FE"/>
    <w:rsid w:val="00F70E64"/>
    <w:rsid w:val="00F74130"/>
    <w:rsid w:val="00F7700D"/>
    <w:rsid w:val="00F806D1"/>
    <w:rsid w:val="00F81D7E"/>
    <w:rsid w:val="00F81D90"/>
    <w:rsid w:val="00F90347"/>
    <w:rsid w:val="00F961B3"/>
    <w:rsid w:val="00F96260"/>
    <w:rsid w:val="00F97112"/>
    <w:rsid w:val="00F97200"/>
    <w:rsid w:val="00FA031A"/>
    <w:rsid w:val="00FA478B"/>
    <w:rsid w:val="00FB16AD"/>
    <w:rsid w:val="00FB3041"/>
    <w:rsid w:val="00FB4789"/>
    <w:rsid w:val="00FB6EFF"/>
    <w:rsid w:val="00FB7868"/>
    <w:rsid w:val="00FC0971"/>
    <w:rsid w:val="00FC3C60"/>
    <w:rsid w:val="00FC58FC"/>
    <w:rsid w:val="00FC7019"/>
    <w:rsid w:val="00FC7147"/>
    <w:rsid w:val="00FD196C"/>
    <w:rsid w:val="00FD27D8"/>
    <w:rsid w:val="00FE082C"/>
    <w:rsid w:val="00FE5470"/>
    <w:rsid w:val="00FF20FC"/>
    <w:rsid w:val="00FF2505"/>
    <w:rsid w:val="00FF44D8"/>
    <w:rsid w:val="00FF5035"/>
    <w:rsid w:val="00FF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01FA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C7EA7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EA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04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43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75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75BB"/>
  </w:style>
  <w:style w:type="paragraph" w:styleId="Footer">
    <w:name w:val="footer"/>
    <w:basedOn w:val="Normal"/>
    <w:link w:val="FooterChar"/>
    <w:uiPriority w:val="99"/>
    <w:unhideWhenUsed/>
    <w:rsid w:val="004575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75BB"/>
  </w:style>
  <w:style w:type="character" w:styleId="PageNumber">
    <w:name w:val="page number"/>
    <w:basedOn w:val="DefaultParagraphFont"/>
    <w:uiPriority w:val="99"/>
    <w:semiHidden/>
    <w:unhideWhenUsed/>
    <w:rsid w:val="004575BB"/>
  </w:style>
  <w:style w:type="character" w:styleId="CommentReference">
    <w:name w:val="annotation reference"/>
    <w:basedOn w:val="DefaultParagraphFont"/>
    <w:uiPriority w:val="99"/>
    <w:semiHidden/>
    <w:unhideWhenUsed/>
    <w:rsid w:val="00E069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96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96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9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96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C7EA7"/>
    <w:rPr>
      <w:rFonts w:ascii="Times" w:hAnsi="Times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7C7EA7"/>
  </w:style>
  <w:style w:type="character" w:customStyle="1" w:styleId="Heading3Char">
    <w:name w:val="Heading 3 Char"/>
    <w:basedOn w:val="DefaultParagraphFont"/>
    <w:link w:val="Heading3"/>
    <w:uiPriority w:val="9"/>
    <w:semiHidden/>
    <w:rsid w:val="007C7EA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7C7EA7"/>
    <w:rPr>
      <w:color w:val="0000FF"/>
      <w:u w:val="single"/>
    </w:rPr>
  </w:style>
  <w:style w:type="table" w:styleId="TableGrid">
    <w:name w:val="Table Grid"/>
    <w:basedOn w:val="TableNormal"/>
    <w:uiPriority w:val="59"/>
    <w:rsid w:val="00913B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615A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80FF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C7EA7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EA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04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43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75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75BB"/>
  </w:style>
  <w:style w:type="paragraph" w:styleId="Footer">
    <w:name w:val="footer"/>
    <w:basedOn w:val="Normal"/>
    <w:link w:val="FooterChar"/>
    <w:uiPriority w:val="99"/>
    <w:unhideWhenUsed/>
    <w:rsid w:val="004575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75BB"/>
  </w:style>
  <w:style w:type="character" w:styleId="PageNumber">
    <w:name w:val="page number"/>
    <w:basedOn w:val="DefaultParagraphFont"/>
    <w:uiPriority w:val="99"/>
    <w:semiHidden/>
    <w:unhideWhenUsed/>
    <w:rsid w:val="004575BB"/>
  </w:style>
  <w:style w:type="character" w:styleId="CommentReference">
    <w:name w:val="annotation reference"/>
    <w:basedOn w:val="DefaultParagraphFont"/>
    <w:uiPriority w:val="99"/>
    <w:semiHidden/>
    <w:unhideWhenUsed/>
    <w:rsid w:val="00E069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96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96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9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96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C7EA7"/>
    <w:rPr>
      <w:rFonts w:ascii="Times" w:hAnsi="Times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7C7EA7"/>
  </w:style>
  <w:style w:type="character" w:customStyle="1" w:styleId="Heading3Char">
    <w:name w:val="Heading 3 Char"/>
    <w:basedOn w:val="DefaultParagraphFont"/>
    <w:link w:val="Heading3"/>
    <w:uiPriority w:val="9"/>
    <w:semiHidden/>
    <w:rsid w:val="007C7EA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7C7EA7"/>
    <w:rPr>
      <w:color w:val="0000FF"/>
      <w:u w:val="single"/>
    </w:rPr>
  </w:style>
  <w:style w:type="table" w:styleId="TableGrid">
    <w:name w:val="Table Grid"/>
    <w:basedOn w:val="TableNormal"/>
    <w:uiPriority w:val="59"/>
    <w:rsid w:val="00913B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615A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80F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5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038</Words>
  <Characters>6000</Characters>
  <Application>Microsoft Macintosh Word</Application>
  <DocSecurity>0</DocSecurity>
  <Lines>84</Lines>
  <Paragraphs>5</Paragraphs>
  <ScaleCrop>false</ScaleCrop>
  <Company/>
  <LinksUpToDate>false</LinksUpToDate>
  <CharactersWithSpaces>7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T. Gettler</dc:creator>
  <cp:keywords/>
  <dc:description/>
  <cp:lastModifiedBy>Lee T. Gettler</cp:lastModifiedBy>
  <cp:revision>10</cp:revision>
  <dcterms:created xsi:type="dcterms:W3CDTF">2019-06-29T12:33:00Z</dcterms:created>
  <dcterms:modified xsi:type="dcterms:W3CDTF">2019-06-30T11:04:00Z</dcterms:modified>
</cp:coreProperties>
</file>